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4B74" w14:textId="71E23C0E" w:rsidR="00555264" w:rsidRDefault="00E26B59">
      <w:pPr>
        <w:pStyle w:val="BodyText"/>
        <w:spacing w:before="75"/>
        <w:ind w:left="100" w:right="233"/>
      </w:pPr>
      <w:r>
        <w:rPr>
          <w:b/>
        </w:rPr>
        <w:t xml:space="preserve">S7 Table. Beliefs About Science and Science Learning. </w:t>
      </w:r>
      <w:r>
        <w:t>On the pretest, students responded to eleven</w:t>
      </w:r>
      <w:r w:rsidR="000122BB">
        <w:t xml:space="preserve"> </w:t>
      </w:r>
      <w:r>
        <w:rPr>
          <w:spacing w:val="-53"/>
        </w:rPr>
        <w:t xml:space="preserve"> </w:t>
      </w:r>
      <w:r>
        <w:t>items concerning their attitudes towards science using a scale from 1 = “Strongly disagree” to 7 =</w:t>
      </w:r>
      <w:r>
        <w:rPr>
          <w:spacing w:val="1"/>
        </w:rPr>
        <w:t xml:space="preserve"> </w:t>
      </w:r>
      <w:r>
        <w:t>“Strongly agree.” On the posttest, students responded to the same eleven items using a scale from 1 =</w:t>
      </w:r>
      <w:r>
        <w:rPr>
          <w:spacing w:val="1"/>
        </w:rPr>
        <w:t xml:space="preserve"> </w:t>
      </w:r>
      <w:r>
        <w:t xml:space="preserve">“Strongly disagree” to 5 = “Strongly agree.” </w:t>
      </w:r>
      <w:r w:rsidR="00054F6E">
        <w:t xml:space="preserve">Bonferroni correction for 11 tests results in </w:t>
      </w:r>
      <w:r w:rsidR="00054F6E" w:rsidRPr="00054F6E">
        <w:rPr>
          <w:i/>
          <w:iCs/>
        </w:rPr>
        <w:t>p</w:t>
      </w:r>
      <w:r w:rsidR="00054F6E">
        <w:t xml:space="preserve"> &lt;0.005.</w:t>
      </w:r>
    </w:p>
    <w:p w14:paraId="3C2A5478" w14:textId="7B1EB597" w:rsidR="00555264" w:rsidRDefault="00E26B59">
      <w:pPr>
        <w:pStyle w:val="BodyText"/>
        <w:spacing w:before="163"/>
        <w:ind w:left="155"/>
      </w:pPr>
      <w:r>
        <w:rPr>
          <w:color w:val="1F1F1F"/>
        </w:rPr>
        <w:t>Tabl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A: Beliefs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bout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Scienc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and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Science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Learning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by</w:t>
      </w:r>
      <w:r>
        <w:rPr>
          <w:color w:val="1F1F1F"/>
          <w:spacing w:val="-5"/>
        </w:rPr>
        <w:t xml:space="preserve"> </w:t>
      </w:r>
      <w:r>
        <w:rPr>
          <w:color w:val="1F1F1F"/>
        </w:rPr>
        <w:t>CURE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Condition.</w:t>
      </w:r>
    </w:p>
    <w:p w14:paraId="3EF74354" w14:textId="77777777" w:rsidR="00555264" w:rsidRDefault="00555264">
      <w:pPr>
        <w:pStyle w:val="BodyText"/>
        <w:spacing w:before="1"/>
        <w:rPr>
          <w:sz w:val="14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9"/>
        <w:gridCol w:w="1124"/>
        <w:gridCol w:w="1127"/>
        <w:gridCol w:w="859"/>
        <w:gridCol w:w="1022"/>
        <w:gridCol w:w="1113"/>
        <w:gridCol w:w="767"/>
        <w:gridCol w:w="879"/>
        <w:gridCol w:w="760"/>
      </w:tblGrid>
      <w:tr w:rsidR="00425A7E" w14:paraId="40B7C58D" w14:textId="77777777" w:rsidTr="00425A7E">
        <w:trPr>
          <w:trHeight w:val="236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EDECF26" w14:textId="77777777" w:rsidR="00425A7E" w:rsidRDefault="00425A7E">
            <w:pPr>
              <w:pStyle w:val="TableParagraph"/>
              <w:spacing w:before="8"/>
              <w:jc w:val="left"/>
              <w:rPr>
                <w:rFonts w:ascii="Arial"/>
                <w:sz w:val="23"/>
              </w:rPr>
            </w:pPr>
          </w:p>
          <w:p w14:paraId="34BDB248" w14:textId="77777777" w:rsidR="00425A7E" w:rsidRDefault="00425A7E">
            <w:pPr>
              <w:pStyle w:val="TableParagraph"/>
              <w:spacing w:before="0" w:line="227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tatement</w:t>
            </w:r>
          </w:p>
        </w:tc>
        <w:tc>
          <w:tcPr>
            <w:tcW w:w="58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C6D46F3" w14:textId="77777777" w:rsidR="00425A7E" w:rsidRDefault="00425A7E">
            <w:pPr>
              <w:pStyle w:val="TableParagraph"/>
              <w:spacing w:before="42"/>
              <w:ind w:left="133" w:right="13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URE</w:t>
            </w:r>
          </w:p>
          <w:p w14:paraId="3747CD77" w14:textId="77777777" w:rsidR="00425A7E" w:rsidRDefault="00425A7E">
            <w:pPr>
              <w:pStyle w:val="TableParagraph"/>
              <w:spacing w:before="0" w:line="227" w:lineRule="exact"/>
              <w:ind w:left="133" w:right="1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dition</w:t>
            </w:r>
          </w:p>
        </w:tc>
        <w:tc>
          <w:tcPr>
            <w:tcW w:w="58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8A22B5D" w14:textId="77777777" w:rsidR="00425A7E" w:rsidRDefault="00425A7E">
            <w:pPr>
              <w:pStyle w:val="TableParagraph"/>
              <w:spacing w:before="5"/>
              <w:jc w:val="left"/>
              <w:rPr>
                <w:rFonts w:ascii="Arial"/>
                <w:sz w:val="23"/>
              </w:rPr>
            </w:pPr>
          </w:p>
          <w:p w14:paraId="60668685" w14:textId="77777777" w:rsidR="00425A7E" w:rsidRDefault="00425A7E">
            <w:pPr>
              <w:pStyle w:val="TableParagraph"/>
              <w:spacing w:before="0" w:line="229" w:lineRule="exact"/>
              <w:ind w:left="6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w w:val="99"/>
                <w:sz w:val="20"/>
              </w:rPr>
              <w:t>n</w:t>
            </w:r>
          </w:p>
        </w:tc>
        <w:tc>
          <w:tcPr>
            <w:tcW w:w="509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1F1F1"/>
          </w:tcPr>
          <w:p w14:paraId="58438032" w14:textId="77777777" w:rsidR="00425A7E" w:rsidRDefault="00425A7E">
            <w:pPr>
              <w:pStyle w:val="TableParagraph"/>
              <w:spacing w:before="16" w:line="201" w:lineRule="exact"/>
              <w:ind w:left="64" w:right="11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x̄</w:t>
            </w:r>
          </w:p>
        </w:tc>
        <w:tc>
          <w:tcPr>
            <w:tcW w:w="46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017B915" w14:textId="6F107EC3" w:rsidR="00425A7E" w:rsidRDefault="00425A7E" w:rsidP="00425A7E">
            <w:pPr>
              <w:pStyle w:val="TableParagraph"/>
              <w:spacing w:before="16" w:line="201" w:lineRule="exact"/>
              <w:ind w:right="306"/>
              <w:rPr>
                <w:rFonts w:ascii="Arial" w:hAnsi="Arial"/>
                <w:sz w:val="20"/>
              </w:rPr>
            </w:pPr>
            <w:r>
              <w:rPr>
                <w:rFonts w:ascii="Arial"/>
                <w:sz w:val="20"/>
              </w:rPr>
              <w:t>SE Pre</w:t>
            </w:r>
          </w:p>
        </w:tc>
        <w:tc>
          <w:tcPr>
            <w:tcW w:w="535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1F1F1"/>
          </w:tcPr>
          <w:p w14:paraId="3099DCE0" w14:textId="176E5DF8" w:rsidR="00425A7E" w:rsidRDefault="00425A7E">
            <w:pPr>
              <w:pStyle w:val="TableParagraph"/>
              <w:spacing w:before="16" w:line="201" w:lineRule="exact"/>
              <w:ind w:left="273" w:right="306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x̄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5C98DF7" w14:textId="77777777" w:rsidR="00425A7E" w:rsidRPr="00425A7E" w:rsidRDefault="00425A7E" w:rsidP="00425A7E">
            <w:pPr>
              <w:pStyle w:val="TableParagraph"/>
              <w:spacing w:before="13" w:line="203" w:lineRule="exact"/>
              <w:rPr>
                <w:rFonts w:asciiTheme="minorHAnsi" w:hAnsiTheme="minorHAnsi" w:cstheme="minorHAnsi"/>
              </w:rPr>
            </w:pPr>
            <w:r w:rsidRPr="00425A7E">
              <w:rPr>
                <w:rFonts w:asciiTheme="minorHAnsi" w:hAnsiTheme="minorHAnsi" w:cstheme="minorHAnsi"/>
              </w:rPr>
              <w:t>SE</w:t>
            </w:r>
          </w:p>
          <w:p w14:paraId="0BA5D3A3" w14:textId="10BFB684" w:rsidR="00425A7E" w:rsidRPr="00425A7E" w:rsidRDefault="00425A7E" w:rsidP="00425A7E">
            <w:pPr>
              <w:pStyle w:val="TableParagraph"/>
              <w:spacing w:before="13" w:line="203" w:lineRule="exact"/>
              <w:rPr>
                <w:rFonts w:asciiTheme="minorHAnsi" w:hAnsiTheme="minorHAnsi" w:cstheme="minorHAnsi"/>
              </w:rPr>
            </w:pPr>
            <w:r w:rsidRPr="00425A7E">
              <w:rPr>
                <w:rFonts w:asciiTheme="minorHAnsi" w:hAnsiTheme="minorHAnsi" w:cstheme="minorHAnsi"/>
              </w:rPr>
              <w:t>Post</w:t>
            </w:r>
          </w:p>
        </w:tc>
        <w:tc>
          <w:tcPr>
            <w:tcW w:w="854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19BB47A2" w14:textId="5FA3028D" w:rsidR="00425A7E" w:rsidRDefault="00425A7E">
            <w:pPr>
              <w:pStyle w:val="TableParagraph"/>
              <w:spacing w:before="13" w:line="203" w:lineRule="exact"/>
              <w:ind w:left="572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dition</w:t>
            </w:r>
          </w:p>
        </w:tc>
      </w:tr>
      <w:tr w:rsidR="00425A7E" w14:paraId="46084704" w14:textId="77777777" w:rsidTr="00425A7E">
        <w:trPr>
          <w:trHeight w:val="253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52298CC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B4CBD7F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A0EA6D9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F23BA76" w14:textId="71890E85" w:rsidR="00425A7E" w:rsidRDefault="00425A7E">
            <w:pPr>
              <w:pStyle w:val="TableParagraph"/>
              <w:spacing w:line="227" w:lineRule="exact"/>
              <w:ind w:left="116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e</w:t>
            </w:r>
            <w:r w:rsidR="000122BB">
              <w:rPr>
                <w:rFonts w:ascii="Arial"/>
                <w:sz w:val="20"/>
              </w:rPr>
              <w:t>*</w:t>
            </w:r>
          </w:p>
        </w:tc>
        <w:tc>
          <w:tcPr>
            <w:tcW w:w="465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53E4A80" w14:textId="637733F1" w:rsidR="00425A7E" w:rsidRDefault="00425A7E" w:rsidP="00425A7E">
            <w:pPr>
              <w:pStyle w:val="TableParagraph"/>
              <w:spacing w:line="227" w:lineRule="exact"/>
              <w:ind w:right="306"/>
              <w:jc w:val="left"/>
              <w:rPr>
                <w:rFonts w:ascii="Arial"/>
                <w:sz w:val="20"/>
              </w:rPr>
            </w:pPr>
          </w:p>
        </w:tc>
        <w:tc>
          <w:tcPr>
            <w:tcW w:w="535" w:type="pc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8B4FC5D" w14:textId="31FF02A6" w:rsidR="00425A7E" w:rsidRDefault="00425A7E">
            <w:pPr>
              <w:pStyle w:val="TableParagraph"/>
              <w:spacing w:line="227" w:lineRule="exact"/>
              <w:ind w:left="318" w:righ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ost</w:t>
            </w:r>
            <w:r w:rsidR="000122BB">
              <w:rPr>
                <w:rFonts w:ascii="Arial"/>
                <w:sz w:val="20"/>
              </w:rPr>
              <w:t>*</w:t>
            </w:r>
          </w:p>
        </w:tc>
        <w:tc>
          <w:tcPr>
            <w:tcW w:w="429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8C549D3" w14:textId="77777777" w:rsidR="00425A7E" w:rsidRPr="00425A7E" w:rsidRDefault="00425A7E" w:rsidP="00425A7E">
            <w:pPr>
              <w:pStyle w:val="TableParagraph"/>
              <w:spacing w:line="227" w:lineRule="exact"/>
              <w:ind w:left="11"/>
              <w:rPr>
                <w:rFonts w:asciiTheme="minorHAnsi" w:hAnsiTheme="minorHAnsi" w:cstheme="minorHAnsi"/>
                <w:w w:val="99"/>
              </w:rPr>
            </w:pPr>
          </w:p>
        </w:tc>
        <w:tc>
          <w:tcPr>
            <w:tcW w:w="42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24237CE" w14:textId="73B4C3B7" w:rsidR="00425A7E" w:rsidRDefault="00425A7E">
            <w:pPr>
              <w:pStyle w:val="TableParagraph"/>
              <w:spacing w:line="227" w:lineRule="exact"/>
              <w:ind w:left="11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F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163A044" w14:textId="77777777" w:rsidR="00425A7E" w:rsidRDefault="00425A7E">
            <w:pPr>
              <w:pStyle w:val="TableParagraph"/>
              <w:spacing w:before="4" w:line="229" w:lineRule="exact"/>
              <w:ind w:left="8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w w:val="99"/>
                <w:sz w:val="20"/>
              </w:rPr>
              <w:t>p</w:t>
            </w:r>
          </w:p>
        </w:tc>
      </w:tr>
      <w:tr w:rsidR="00AA4A12" w14:paraId="018DA56B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6993706" w14:textId="77777777" w:rsidR="00425A7E" w:rsidRDefault="00425A7E">
            <w:pPr>
              <w:pStyle w:val="TableParagraph"/>
              <w:spacing w:before="13"/>
              <w:ind w:left="107" w:right="22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ou can rely on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tific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ru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rrect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0C176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AB55F" w14:textId="77777777" w:rsidR="00425A7E" w:rsidRDefault="00425A7E">
            <w:pPr>
              <w:pStyle w:val="TableParagraph"/>
              <w:spacing w:before="119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53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CA766" w14:textId="77777777" w:rsidR="00425A7E" w:rsidRDefault="00425A7E">
            <w:pPr>
              <w:pStyle w:val="TableParagraph"/>
              <w:spacing w:before="119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65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2FE7F" w14:textId="55451C0C" w:rsidR="00425A7E" w:rsidRDefault="00425A7E">
            <w:pPr>
              <w:pStyle w:val="TableParagraph"/>
              <w:spacing w:before="119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07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EBC22" w14:textId="21BCFC2D" w:rsidR="00425A7E" w:rsidRDefault="00425A7E">
            <w:pPr>
              <w:pStyle w:val="TableParagraph"/>
              <w:spacing w:before="119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41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D0AF43" w14:textId="6501BB9C" w:rsidR="00425A7E" w:rsidRPr="00425A7E" w:rsidRDefault="00425A7E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 w:rsidRPr="00425A7E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4AE905" w14:textId="095E19D0" w:rsidR="00425A7E" w:rsidRDefault="00425A7E" w:rsidP="00E33578">
            <w:pPr>
              <w:pStyle w:val="TableParagraph"/>
              <w:spacing w:before="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(2,115) = 1.68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B24F02" w14:textId="77777777" w:rsidR="00425A7E" w:rsidRDefault="00425A7E" w:rsidP="00E33578">
            <w:pPr>
              <w:pStyle w:val="TableParagraph"/>
              <w:spacing w:before="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188</w:t>
            </w:r>
          </w:p>
        </w:tc>
      </w:tr>
      <w:tr w:rsidR="00AA4A12" w14:paraId="38A55370" w14:textId="77777777" w:rsidTr="00E33578">
        <w:trPr>
          <w:trHeight w:val="442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20FBB5C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388D3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4C1CF" w14:textId="77777777" w:rsidR="00425A7E" w:rsidRDefault="00425A7E">
            <w:pPr>
              <w:pStyle w:val="TableParagraph"/>
              <w:spacing w:before="114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79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BF868" w14:textId="77777777" w:rsidR="00425A7E" w:rsidRDefault="00425A7E">
            <w:pPr>
              <w:pStyle w:val="TableParagraph"/>
              <w:spacing w:before="114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67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9578E" w14:textId="7EE3812F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739D" w14:textId="5B8A3829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3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13AFEB" w14:textId="4C1B0EC9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 w:rsidRPr="00425A7E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1A132F7" w14:textId="48E04068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02CFAFB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5B218718" w14:textId="77777777" w:rsidTr="00E33578">
        <w:trPr>
          <w:trHeight w:val="465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97ECAE0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39CF63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D5E4E7" w14:textId="77777777" w:rsidR="00425A7E" w:rsidRDefault="00425A7E">
            <w:pPr>
              <w:pStyle w:val="TableParagraph"/>
              <w:spacing w:before="112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8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BB46E3" w14:textId="77777777" w:rsidR="00425A7E" w:rsidRDefault="00425A7E">
            <w:pPr>
              <w:pStyle w:val="TableParagraph"/>
              <w:spacing w:before="112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7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8CFF49" w14:textId="336EF628" w:rsidR="00425A7E" w:rsidRDefault="00425A7E">
            <w:pPr>
              <w:pStyle w:val="TableParagraph"/>
              <w:spacing w:before="112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9B4B8E" w14:textId="75C0DA8B" w:rsidR="00425A7E" w:rsidRDefault="00425A7E">
            <w:pPr>
              <w:pStyle w:val="TableParagraph"/>
              <w:spacing w:before="112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3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7AC7B47" w14:textId="58A90D26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BAE5F4E" w14:textId="3450B7EB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B8AE936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7F4A9F48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04892B0" w14:textId="77777777" w:rsidR="00425A7E" w:rsidRDefault="00425A7E">
            <w:pPr>
              <w:pStyle w:val="TableParagraph"/>
              <w:spacing w:before="13"/>
              <w:ind w:left="107" w:right="143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When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tific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5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flict with my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ersonal experience, I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llow my experience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king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oices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04426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35A52" w14:textId="77777777" w:rsidR="00425A7E" w:rsidRDefault="00425A7E">
            <w:pPr>
              <w:pStyle w:val="TableParagraph"/>
              <w:spacing w:before="119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23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CC0A6" w14:textId="77777777" w:rsidR="00425A7E" w:rsidRDefault="00425A7E">
            <w:pPr>
              <w:pStyle w:val="TableParagraph"/>
              <w:spacing w:before="119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92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3033E" w14:textId="794AD9D5" w:rsidR="00425A7E" w:rsidRDefault="00425A7E">
            <w:pPr>
              <w:pStyle w:val="TableParagraph"/>
              <w:spacing w:before="119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7775F" w14:textId="762A3F80" w:rsidR="00425A7E" w:rsidRDefault="00425A7E">
            <w:pPr>
              <w:pStyle w:val="TableParagraph"/>
              <w:spacing w:before="119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25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F305FC" w14:textId="68E2B026" w:rsidR="00425A7E" w:rsidRPr="00425A7E" w:rsidRDefault="00425A7E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06EED3" w14:textId="40BC70D0" w:rsidR="00425A7E" w:rsidRDefault="00425A7E" w:rsidP="00E33578">
            <w:pPr>
              <w:pStyle w:val="TableParagraph"/>
              <w:spacing w:before="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(2,1048) = 1.20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154025" w14:textId="77777777" w:rsidR="00425A7E" w:rsidRDefault="00425A7E" w:rsidP="00E33578">
            <w:pPr>
              <w:pStyle w:val="TableParagraph"/>
              <w:spacing w:before="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302</w:t>
            </w:r>
          </w:p>
        </w:tc>
      </w:tr>
      <w:tr w:rsidR="00AA4A12" w14:paraId="354AB3DB" w14:textId="77777777" w:rsidTr="00E33578">
        <w:trPr>
          <w:trHeight w:val="440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CCD972C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D634E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7659A" w14:textId="77777777" w:rsidR="00425A7E" w:rsidRDefault="00425A7E">
            <w:pPr>
              <w:pStyle w:val="TableParagraph"/>
              <w:spacing w:before="114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5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9C9C" w14:textId="77777777" w:rsidR="00425A7E" w:rsidRDefault="00425A7E">
            <w:pPr>
              <w:pStyle w:val="TableParagraph"/>
              <w:spacing w:before="114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0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ADA78" w14:textId="3ABD9050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1FA70" w14:textId="3330481A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3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5E5F64" w14:textId="785D6ECA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8E19EF0" w14:textId="49395AD4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29B2798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1342D12A" w14:textId="77777777" w:rsidTr="00E33578">
        <w:trPr>
          <w:trHeight w:val="466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DE2B6E6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8F3CF7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22BE67" w14:textId="77777777" w:rsidR="00425A7E" w:rsidRDefault="00425A7E">
            <w:pPr>
              <w:pStyle w:val="TableParagraph"/>
              <w:spacing w:before="114"/>
              <w:ind w:left="394" w:right="38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73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EF33C2" w14:textId="77777777" w:rsidR="00425A7E" w:rsidRDefault="00425A7E">
            <w:pPr>
              <w:pStyle w:val="TableParagraph"/>
              <w:spacing w:before="114"/>
              <w:ind w:left="111" w:right="11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6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D34EE2" w14:textId="6A77F959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10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A1781C" w14:textId="78AC234E" w:rsidR="00425A7E" w:rsidRDefault="00425A7E">
            <w:pPr>
              <w:pStyle w:val="TableParagraph"/>
              <w:spacing w:before="114"/>
              <w:ind w:left="318" w:right="30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1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554F69C" w14:textId="03BA8EFE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289B3D2" w14:textId="177E5A25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7C45D7A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53156391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55EE272" w14:textId="77777777" w:rsidR="00425A7E" w:rsidRDefault="00425A7E">
            <w:pPr>
              <w:pStyle w:val="TableParagraph"/>
              <w:spacing w:before="13"/>
              <w:ind w:left="107" w:right="30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tudent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o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o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ot</w:t>
            </w:r>
            <w:r>
              <w:rPr>
                <w:rFonts w:ascii="Arial"/>
                <w:spacing w:val="-5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jor/concentrate in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ce should not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av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k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ce</w:t>
            </w:r>
            <w:r>
              <w:rPr>
                <w:rFonts w:ascii="Arial"/>
                <w:spacing w:val="-5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urses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1ED02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250B" w14:textId="77777777" w:rsidR="00425A7E" w:rsidRDefault="00425A7E">
            <w:pPr>
              <w:pStyle w:val="TableParagraph"/>
              <w:spacing w:before="97"/>
              <w:ind w:left="396" w:right="386"/>
            </w:pPr>
            <w:r>
              <w:t>453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FDD22" w14:textId="77777777" w:rsidR="00425A7E" w:rsidRDefault="00425A7E">
            <w:pPr>
              <w:pStyle w:val="TableParagraph"/>
              <w:spacing w:before="97"/>
              <w:ind w:left="117" w:right="110"/>
            </w:pPr>
            <w:r>
              <w:t>2.60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F6404" w14:textId="5FFAD3FD" w:rsidR="00425A7E" w:rsidRDefault="00425A7E">
            <w:pPr>
              <w:pStyle w:val="TableParagraph"/>
              <w:spacing w:before="97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3156D" w14:textId="0B863582" w:rsidR="00425A7E" w:rsidRDefault="00425A7E">
            <w:pPr>
              <w:pStyle w:val="TableParagraph"/>
              <w:spacing w:before="97"/>
              <w:ind w:left="318" w:right="303"/>
            </w:pPr>
            <w:r>
              <w:t>2.42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E9FA414" w14:textId="7EE0B030" w:rsidR="00425A7E" w:rsidRPr="00425A7E" w:rsidRDefault="00425A7E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E6852E" w14:textId="0BABFE47" w:rsidR="00425A7E" w:rsidRDefault="00425A7E" w:rsidP="00E33578">
            <w:pPr>
              <w:pStyle w:val="TableParagraph"/>
              <w:spacing w:before="0"/>
            </w:pPr>
            <w:r>
              <w:t>F(2,1114) = 1.68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EABB05" w14:textId="77777777" w:rsidR="00425A7E" w:rsidRDefault="00425A7E" w:rsidP="00E33578">
            <w:pPr>
              <w:pStyle w:val="TableParagraph"/>
              <w:spacing w:before="0"/>
            </w:pPr>
            <w:r>
              <w:t>0.187</w:t>
            </w:r>
          </w:p>
        </w:tc>
      </w:tr>
      <w:tr w:rsidR="00AA4A12" w14:paraId="0CA56820" w14:textId="77777777" w:rsidTr="00E33578">
        <w:trPr>
          <w:trHeight w:val="440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69986B7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220E6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12A9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378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C804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2.48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E9E42" w14:textId="50FB0C2C" w:rsidR="00425A7E" w:rsidRDefault="00425A7E">
            <w:pPr>
              <w:pStyle w:val="TableParagraph"/>
              <w:spacing w:before="92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B2D81" w14:textId="676CB23C" w:rsidR="00425A7E" w:rsidRDefault="00425A7E">
            <w:pPr>
              <w:pStyle w:val="TableParagraph"/>
              <w:spacing w:before="92"/>
              <w:ind w:left="318" w:right="303"/>
            </w:pPr>
            <w:r>
              <w:t>2.4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A3B7B99" w14:textId="00F121B4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EFD5EA5" w14:textId="3D66579A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9249CEF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46D29BF9" w14:textId="77777777" w:rsidTr="00E33578">
        <w:trPr>
          <w:trHeight w:val="466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0984B4C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8D7AE0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AFBC2B" w14:textId="77777777" w:rsidR="00425A7E" w:rsidRDefault="00425A7E">
            <w:pPr>
              <w:pStyle w:val="TableParagraph"/>
              <w:spacing w:before="94"/>
              <w:ind w:left="396" w:right="386"/>
            </w:pPr>
            <w:r>
              <w:t>28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D27A77" w14:textId="77777777" w:rsidR="00425A7E" w:rsidRDefault="00425A7E">
            <w:pPr>
              <w:pStyle w:val="TableParagraph"/>
              <w:spacing w:before="94"/>
              <w:ind w:left="117" w:right="110"/>
            </w:pPr>
            <w:r>
              <w:t>2.5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0CAF16" w14:textId="1917C853" w:rsidR="00425A7E" w:rsidRDefault="00425A7E">
            <w:pPr>
              <w:pStyle w:val="TableParagraph"/>
              <w:spacing w:before="94"/>
              <w:ind w:left="318" w:right="303"/>
            </w:pPr>
            <w:r>
              <w:t>0.10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B0ED96" w14:textId="760A2A7B" w:rsidR="00425A7E" w:rsidRDefault="00425A7E">
            <w:pPr>
              <w:pStyle w:val="TableParagraph"/>
              <w:spacing w:before="94"/>
              <w:ind w:left="318" w:right="303"/>
            </w:pPr>
            <w:r>
              <w:t>2.2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D1D8AF0" w14:textId="43108AAF" w:rsidR="00425A7E" w:rsidRPr="00425A7E" w:rsidRDefault="00425A7E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29782D6" w14:textId="77016F73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9832295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4A7B1FA8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8B6843D" w14:textId="77777777" w:rsidR="00425A7E" w:rsidRDefault="00425A7E">
            <w:pPr>
              <w:pStyle w:val="TableParagraph"/>
              <w:spacing w:before="13"/>
              <w:ind w:left="107" w:right="147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hen experts</w:t>
            </w:r>
            <w:r>
              <w:rPr>
                <w:rFonts w:ascii="Arial" w:hAnsi="Arial"/>
                <w:spacing w:val="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disagree on a science</w:t>
            </w:r>
            <w:r>
              <w:rPr>
                <w:rFonts w:ascii="Arial" w:hAnsi="Arial"/>
                <w:spacing w:val="-5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question, it’s because</w:t>
            </w:r>
            <w:r>
              <w:rPr>
                <w:rFonts w:ascii="Arial" w:hAnsi="Arial"/>
                <w:spacing w:val="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they</w:t>
            </w:r>
            <w:r>
              <w:rPr>
                <w:rFonts w:ascii="Arial" w:hAnsi="Arial"/>
                <w:spacing w:val="-6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don’t know</w:t>
            </w:r>
            <w:r>
              <w:rPr>
                <w:rFonts w:ascii="Arial" w:hAnsi="Arial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all</w:t>
            </w:r>
            <w:r>
              <w:rPr>
                <w:rFonts w:ascii="Arial" w:hAnsi="Arial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the</w:t>
            </w:r>
            <w:r>
              <w:rPr>
                <w:rFonts w:ascii="Arial" w:hAnsi="Arial"/>
                <w:spacing w:val="-5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facts</w:t>
            </w:r>
            <w:r>
              <w:rPr>
                <w:rFonts w:ascii="Arial" w:hAnsi="Arial"/>
                <w:spacing w:val="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yet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BD767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34995" w14:textId="77777777" w:rsidR="00425A7E" w:rsidRDefault="00425A7E">
            <w:pPr>
              <w:pStyle w:val="TableParagraph"/>
              <w:spacing w:before="97"/>
              <w:ind w:left="396" w:right="386"/>
            </w:pPr>
            <w:r>
              <w:t>449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AB7B0" w14:textId="77777777" w:rsidR="00425A7E" w:rsidRDefault="00425A7E">
            <w:pPr>
              <w:pStyle w:val="TableParagraph"/>
              <w:spacing w:before="97"/>
              <w:ind w:left="117" w:right="110"/>
            </w:pPr>
            <w:r>
              <w:t>4.05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8F8AE" w14:textId="758C8938" w:rsidR="00425A7E" w:rsidRDefault="00AA4A12">
            <w:pPr>
              <w:pStyle w:val="TableParagraph"/>
              <w:spacing w:before="97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5BD9E" w14:textId="24A5C951" w:rsidR="00425A7E" w:rsidRDefault="00425A7E">
            <w:pPr>
              <w:pStyle w:val="TableParagraph"/>
              <w:spacing w:before="97"/>
              <w:ind w:left="318" w:right="303"/>
            </w:pPr>
            <w:r>
              <w:t>3.18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606A8B9" w14:textId="667E7262" w:rsidR="00425A7E" w:rsidRPr="00425A7E" w:rsidRDefault="00AA4A12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47336A" w14:textId="023BF16E" w:rsidR="00425A7E" w:rsidRDefault="00425A7E" w:rsidP="00E33578">
            <w:pPr>
              <w:pStyle w:val="TableParagraph"/>
              <w:spacing w:before="0"/>
            </w:pPr>
            <w:r>
              <w:t>F(2,1106)</w:t>
            </w:r>
            <w:r w:rsidR="00AA4A12">
              <w:t xml:space="preserve"> =</w:t>
            </w:r>
            <w:r>
              <w:t xml:space="preserve"> 4.90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06F1E7" w14:textId="77777777" w:rsidR="00425A7E" w:rsidRDefault="00425A7E" w:rsidP="00E33578">
            <w:pPr>
              <w:pStyle w:val="TableParagraph"/>
              <w:spacing w:before="0"/>
            </w:pPr>
            <w:r>
              <w:t>0.008</w:t>
            </w:r>
          </w:p>
        </w:tc>
      </w:tr>
      <w:tr w:rsidR="00AA4A12" w14:paraId="6124B3DA" w14:textId="77777777" w:rsidTr="00E33578">
        <w:trPr>
          <w:trHeight w:val="440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07A49B8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B01F2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65C30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374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B448C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3.9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A9643" w14:textId="60EC151F" w:rsidR="00425A7E" w:rsidRDefault="00AA4A12">
            <w:pPr>
              <w:pStyle w:val="TableParagraph"/>
              <w:spacing w:before="92"/>
              <w:ind w:left="318" w:right="303"/>
            </w:pPr>
            <w:r>
              <w:t>0.09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1A805" w14:textId="49D8CCEE" w:rsidR="00425A7E" w:rsidRDefault="00425A7E">
            <w:pPr>
              <w:pStyle w:val="TableParagraph"/>
              <w:spacing w:before="92"/>
              <w:ind w:left="318" w:right="303"/>
            </w:pPr>
            <w:r>
              <w:t>2.9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C3BE8E5" w14:textId="71E7DF26" w:rsidR="00425A7E" w:rsidRPr="00425A7E" w:rsidRDefault="00AA4A12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09796A5" w14:textId="08839D73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27AEEB7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2A8AF4D7" w14:textId="77777777" w:rsidTr="00E33578">
        <w:trPr>
          <w:trHeight w:val="466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8149613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CE359D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EB924B" w14:textId="77777777" w:rsidR="00425A7E" w:rsidRDefault="00425A7E">
            <w:pPr>
              <w:pStyle w:val="TableParagraph"/>
              <w:spacing w:before="94"/>
              <w:ind w:left="396" w:right="386"/>
            </w:pPr>
            <w:r>
              <w:t>28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57FAF3" w14:textId="77777777" w:rsidR="00425A7E" w:rsidRDefault="00425A7E">
            <w:pPr>
              <w:pStyle w:val="TableParagraph"/>
              <w:spacing w:before="94"/>
              <w:ind w:left="117" w:right="110"/>
            </w:pPr>
            <w:r>
              <w:t>3.8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CCD4FB" w14:textId="7A47B17A" w:rsidR="00425A7E" w:rsidRDefault="00AA4A12">
            <w:pPr>
              <w:pStyle w:val="TableParagraph"/>
              <w:spacing w:before="94"/>
              <w:ind w:left="318" w:right="303"/>
            </w:pPr>
            <w:r>
              <w:t>0.10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42FC7E" w14:textId="6BA34CF9" w:rsidR="00425A7E" w:rsidRDefault="00425A7E">
            <w:pPr>
              <w:pStyle w:val="TableParagraph"/>
              <w:spacing w:before="94"/>
              <w:ind w:left="318" w:right="303"/>
            </w:pPr>
            <w:r>
              <w:t>2.9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64EA953" w14:textId="0832B5F3" w:rsidR="00425A7E" w:rsidRPr="00425A7E" w:rsidRDefault="00AA4A12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BDD3ACC" w14:textId="616261CC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12599D2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0C53E7C6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FDFB6FF" w14:textId="50A9B684" w:rsidR="00425A7E" w:rsidRDefault="00425A7E">
            <w:pPr>
              <w:pStyle w:val="TableParagraph"/>
              <w:spacing w:before="11"/>
              <w:ind w:left="107" w:righ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ince nothing in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ce is known for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ertain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ll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orie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</w:t>
            </w:r>
            <w:r w:rsidR="00AA4A12"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pacing w:val="-5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qually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valid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C14C7" w14:textId="77777777" w:rsidR="00425A7E" w:rsidRDefault="00425A7E">
            <w:pPr>
              <w:pStyle w:val="TableParagraph"/>
              <w:spacing w:before="11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5DC5B" w14:textId="77777777" w:rsidR="00425A7E" w:rsidRDefault="00425A7E">
            <w:pPr>
              <w:pStyle w:val="TableParagraph"/>
              <w:spacing w:before="97"/>
              <w:ind w:left="396" w:right="386"/>
            </w:pPr>
            <w:r>
              <w:t>448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33C2B" w14:textId="77777777" w:rsidR="00425A7E" w:rsidRDefault="00425A7E">
            <w:pPr>
              <w:pStyle w:val="TableParagraph"/>
              <w:spacing w:before="97"/>
              <w:ind w:left="117" w:right="110"/>
            </w:pPr>
            <w:r>
              <w:t>3.33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24D11" w14:textId="3BE7D33A" w:rsidR="00425A7E" w:rsidRDefault="00AA4A12">
            <w:pPr>
              <w:pStyle w:val="TableParagraph"/>
              <w:spacing w:before="97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7FE6E" w14:textId="37138A02" w:rsidR="00425A7E" w:rsidRDefault="00425A7E">
            <w:pPr>
              <w:pStyle w:val="TableParagraph"/>
              <w:spacing w:before="97"/>
              <w:ind w:left="318" w:right="303"/>
            </w:pPr>
            <w:r>
              <w:t>2.65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FFAC1E" w14:textId="003D9B17" w:rsidR="00425A7E" w:rsidRPr="00425A7E" w:rsidRDefault="00AA4A12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4B3D2F" w14:textId="1736AF6A" w:rsidR="00425A7E" w:rsidRDefault="00AA4A12" w:rsidP="00E33578">
            <w:pPr>
              <w:pStyle w:val="TableParagraph"/>
              <w:spacing w:before="0"/>
            </w:pPr>
            <w:r>
              <w:t xml:space="preserve">F(2,1104) = </w:t>
            </w:r>
            <w:r w:rsidR="00425A7E">
              <w:t>2.74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987F2F" w14:textId="77777777" w:rsidR="00425A7E" w:rsidRDefault="00425A7E" w:rsidP="00E33578">
            <w:pPr>
              <w:pStyle w:val="TableParagraph"/>
              <w:spacing w:before="0"/>
            </w:pPr>
            <w:r>
              <w:t>0.065</w:t>
            </w:r>
          </w:p>
        </w:tc>
      </w:tr>
      <w:tr w:rsidR="00AA4A12" w14:paraId="46CCCE0F" w14:textId="77777777" w:rsidTr="00E33578">
        <w:trPr>
          <w:trHeight w:val="440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9EF50A9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620AB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011C6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375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6BA30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3.3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26529" w14:textId="5FC4989B" w:rsidR="00425A7E" w:rsidRDefault="00AA4A12">
            <w:pPr>
              <w:pStyle w:val="TableParagraph"/>
              <w:spacing w:before="92"/>
              <w:ind w:left="318" w:right="303"/>
            </w:pPr>
            <w:r>
              <w:t>0.09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9470" w14:textId="04732C98" w:rsidR="00425A7E" w:rsidRDefault="00425A7E">
            <w:pPr>
              <w:pStyle w:val="TableParagraph"/>
              <w:spacing w:before="92"/>
              <w:ind w:left="318" w:right="303"/>
            </w:pPr>
            <w:r>
              <w:t>2.7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8A36ED" w14:textId="1C5F95C4" w:rsidR="00425A7E" w:rsidRPr="00425A7E" w:rsidRDefault="00AA4A12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A084DB9" w14:textId="6E7AF15C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B9AA586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6371D210" w14:textId="77777777" w:rsidTr="00E33578">
        <w:trPr>
          <w:trHeight w:val="464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A0A011F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D9DCC7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F781F4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285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41484D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3.09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565E37" w14:textId="7FB8754B" w:rsidR="00425A7E" w:rsidRDefault="00AA4A12">
            <w:pPr>
              <w:pStyle w:val="TableParagraph"/>
              <w:spacing w:before="92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7FA9EF" w14:textId="126FBA9A" w:rsidR="00425A7E" w:rsidRDefault="00425A7E">
            <w:pPr>
              <w:pStyle w:val="TableParagraph"/>
              <w:spacing w:before="92"/>
              <w:ind w:left="318" w:right="303"/>
            </w:pPr>
            <w:r>
              <w:t>2.4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46DB8D4" w14:textId="0C76D7CE" w:rsidR="00425A7E" w:rsidRPr="00425A7E" w:rsidRDefault="00AA4A12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1A70853" w14:textId="3A6A2081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FF70B1B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32803020" w14:textId="77777777" w:rsidTr="00E33578">
        <w:trPr>
          <w:trHeight w:val="447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094A60D" w14:textId="77777777" w:rsidR="00425A7E" w:rsidRDefault="00425A7E">
            <w:pPr>
              <w:pStyle w:val="TableParagraph"/>
              <w:spacing w:before="13"/>
              <w:ind w:left="107" w:right="349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al</w:t>
            </w:r>
            <w:r>
              <w:rPr>
                <w:rFonts w:ascii="Arial" w:hAnsi="Arial"/>
                <w:spacing w:val="-7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scientists</w:t>
            </w:r>
            <w:r>
              <w:rPr>
                <w:rFonts w:ascii="Arial" w:hAnsi="Arial"/>
                <w:spacing w:val="-7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don’t</w:t>
            </w:r>
            <w:r>
              <w:rPr>
                <w:rFonts w:ascii="Arial" w:hAnsi="Arial"/>
                <w:spacing w:val="-52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follow the scientific</w:t>
            </w:r>
            <w:r>
              <w:rPr>
                <w:rFonts w:ascii="Arial" w:hAnsi="Arial"/>
                <w:spacing w:val="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method in a straight</w:t>
            </w:r>
            <w:r>
              <w:rPr>
                <w:rFonts w:ascii="Arial" w:hAnsi="Arial"/>
                <w:spacing w:val="-53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line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30C54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CB08E" w14:textId="77777777" w:rsidR="00425A7E" w:rsidRDefault="00425A7E">
            <w:pPr>
              <w:pStyle w:val="TableParagraph"/>
              <w:spacing w:before="99"/>
              <w:ind w:left="396" w:right="386"/>
            </w:pPr>
            <w:r>
              <w:t>444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E20B7" w14:textId="77777777" w:rsidR="00425A7E" w:rsidRDefault="00425A7E">
            <w:pPr>
              <w:pStyle w:val="TableParagraph"/>
              <w:spacing w:before="99"/>
              <w:ind w:left="117" w:right="110"/>
            </w:pPr>
            <w:r>
              <w:t>4.18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3F7AC" w14:textId="63A96BD3" w:rsidR="00425A7E" w:rsidRDefault="00AA4A12">
            <w:pPr>
              <w:pStyle w:val="TableParagraph"/>
              <w:spacing w:before="99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9D0E3" w14:textId="03694DA2" w:rsidR="00425A7E" w:rsidRDefault="00425A7E">
            <w:pPr>
              <w:pStyle w:val="TableParagraph"/>
              <w:spacing w:before="99"/>
              <w:ind w:left="318" w:right="303"/>
            </w:pPr>
            <w:r>
              <w:t>3.32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5A1F420" w14:textId="734E5BB6" w:rsidR="00425A7E" w:rsidRPr="00425A7E" w:rsidRDefault="00AA4A12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D33137" w14:textId="76D434E4" w:rsidR="00425A7E" w:rsidRDefault="00AA4A12" w:rsidP="00E33578">
            <w:pPr>
              <w:pStyle w:val="TableParagraph"/>
              <w:spacing w:before="0"/>
            </w:pPr>
            <w:r>
              <w:t xml:space="preserve">F(2,1089) = </w:t>
            </w:r>
            <w:r w:rsidR="00425A7E">
              <w:t>0.46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487A13" w14:textId="77777777" w:rsidR="00425A7E" w:rsidRDefault="00425A7E" w:rsidP="00E33578">
            <w:pPr>
              <w:pStyle w:val="TableParagraph"/>
              <w:spacing w:before="0"/>
            </w:pPr>
            <w:r>
              <w:t>0.629</w:t>
            </w:r>
          </w:p>
        </w:tc>
      </w:tr>
      <w:tr w:rsidR="00AA4A12" w14:paraId="243C4D00" w14:textId="77777777" w:rsidTr="00E33578">
        <w:trPr>
          <w:trHeight w:val="440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AC313F6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1CA7E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1FCA4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36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61A9D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4.35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39B7D" w14:textId="3170DDF7" w:rsidR="00425A7E" w:rsidRDefault="00E33578">
            <w:pPr>
              <w:pStyle w:val="TableParagraph"/>
              <w:spacing w:before="92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7B667" w14:textId="53D167B0" w:rsidR="00425A7E" w:rsidRDefault="00425A7E">
            <w:pPr>
              <w:pStyle w:val="TableParagraph"/>
              <w:spacing w:before="92"/>
              <w:ind w:left="318" w:right="303"/>
            </w:pPr>
            <w:r>
              <w:t>3.3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2ED3E7" w14:textId="446FEDBE" w:rsidR="00425A7E" w:rsidRPr="00425A7E" w:rsidRDefault="00E33578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43D5E30" w14:textId="111F69E9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153504B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2C2DCBF6" w14:textId="77777777" w:rsidTr="00E33578">
        <w:trPr>
          <w:trHeight w:val="464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862C74D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84A7B2" w14:textId="77777777" w:rsidR="00425A7E" w:rsidRDefault="00425A7E">
            <w:pPr>
              <w:pStyle w:val="TableParagraph"/>
              <w:spacing w:before="7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221F85" w14:textId="77777777" w:rsidR="00425A7E" w:rsidRDefault="00425A7E">
            <w:pPr>
              <w:pStyle w:val="TableParagraph"/>
              <w:spacing w:before="93"/>
              <w:ind w:left="396" w:right="386"/>
            </w:pPr>
            <w:r>
              <w:t>283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201294" w14:textId="77777777" w:rsidR="00425A7E" w:rsidRDefault="00425A7E">
            <w:pPr>
              <w:pStyle w:val="TableParagraph"/>
              <w:spacing w:before="93"/>
              <w:ind w:left="117" w:right="110"/>
            </w:pPr>
            <w:r>
              <w:t>4.2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358DAD" w14:textId="13D94A4B" w:rsidR="00425A7E" w:rsidRDefault="00E33578">
            <w:pPr>
              <w:pStyle w:val="TableParagraph"/>
              <w:spacing w:before="93"/>
              <w:ind w:left="318" w:right="303"/>
            </w:pPr>
            <w:r>
              <w:t>0.06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756266" w14:textId="0AF0C801" w:rsidR="00425A7E" w:rsidRDefault="00425A7E">
            <w:pPr>
              <w:pStyle w:val="TableParagraph"/>
              <w:spacing w:before="93"/>
              <w:ind w:left="318" w:right="303"/>
            </w:pPr>
            <w:r>
              <w:t>3.3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2574ADF" w14:textId="1D066A28" w:rsidR="00425A7E" w:rsidRPr="00425A7E" w:rsidRDefault="00E33578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B4CCA74" w14:textId="088430F8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BFFB774" w14:textId="77777777" w:rsidR="00425A7E" w:rsidRDefault="00425A7E" w:rsidP="00E33578">
            <w:pPr>
              <w:jc w:val="center"/>
              <w:rPr>
                <w:sz w:val="2"/>
                <w:szCs w:val="2"/>
              </w:rPr>
            </w:pPr>
          </w:p>
        </w:tc>
      </w:tr>
      <w:tr w:rsidR="00AA4A12" w14:paraId="6F8A960F" w14:textId="77777777" w:rsidTr="00E33578">
        <w:trPr>
          <w:trHeight w:val="445"/>
        </w:trPr>
        <w:tc>
          <w:tcPr>
            <w:tcW w:w="1044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3F668A4" w14:textId="77777777" w:rsidR="00425A7E" w:rsidRDefault="00425A7E">
            <w:pPr>
              <w:pStyle w:val="TableParagraph"/>
              <w:spacing w:before="13"/>
              <w:ind w:left="107" w:right="18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Only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tific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perts</w:t>
            </w:r>
            <w:r>
              <w:rPr>
                <w:rFonts w:ascii="Arial"/>
                <w:spacing w:val="-5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 qualified to make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judgements on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tific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ssues</w:t>
            </w:r>
          </w:p>
        </w:tc>
        <w:tc>
          <w:tcPr>
            <w:tcW w:w="58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95855" w14:textId="77777777" w:rsidR="00425A7E" w:rsidRDefault="00425A7E">
            <w:pPr>
              <w:pStyle w:val="TableParagraph"/>
              <w:spacing w:before="13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E9F5B" w14:textId="77777777" w:rsidR="00425A7E" w:rsidRDefault="00425A7E">
            <w:pPr>
              <w:pStyle w:val="TableParagraph"/>
              <w:spacing w:before="99"/>
              <w:ind w:left="396" w:right="386"/>
            </w:pPr>
            <w:r>
              <w:t>452</w:t>
            </w:r>
          </w:p>
        </w:tc>
        <w:tc>
          <w:tcPr>
            <w:tcW w:w="50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41DCE" w14:textId="77777777" w:rsidR="00425A7E" w:rsidRDefault="00425A7E">
            <w:pPr>
              <w:pStyle w:val="TableParagraph"/>
              <w:spacing w:before="99"/>
              <w:ind w:left="117" w:right="110"/>
            </w:pPr>
            <w:r>
              <w:t>3.08</w:t>
            </w:r>
          </w:p>
        </w:tc>
        <w:tc>
          <w:tcPr>
            <w:tcW w:w="46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19469" w14:textId="7F266476" w:rsidR="00425A7E" w:rsidRDefault="00E33578">
            <w:pPr>
              <w:pStyle w:val="TableParagraph"/>
              <w:spacing w:before="99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84713" w14:textId="6B891257" w:rsidR="00425A7E" w:rsidRDefault="00425A7E">
            <w:pPr>
              <w:pStyle w:val="TableParagraph"/>
              <w:spacing w:before="99"/>
              <w:ind w:left="318" w:right="303"/>
            </w:pPr>
            <w:r>
              <w:t>2.64</w:t>
            </w:r>
          </w:p>
        </w:tc>
        <w:tc>
          <w:tcPr>
            <w:tcW w:w="42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8AC5A72" w14:textId="282ED848" w:rsidR="00425A7E" w:rsidRPr="00425A7E" w:rsidRDefault="00E33578" w:rsidP="00425A7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2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733A94" w14:textId="7D9487F1" w:rsidR="00425A7E" w:rsidRDefault="00E33578" w:rsidP="00E33578">
            <w:pPr>
              <w:pStyle w:val="TableParagraph"/>
              <w:spacing w:before="0"/>
            </w:pPr>
            <w:r>
              <w:t xml:space="preserve">F(2,1107) = </w:t>
            </w:r>
            <w:r w:rsidR="00425A7E">
              <w:t>0.71</w:t>
            </w:r>
          </w:p>
        </w:tc>
        <w:tc>
          <w:tcPr>
            <w:tcW w:w="42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750D43" w14:textId="77777777" w:rsidR="00425A7E" w:rsidRDefault="00425A7E" w:rsidP="00E33578">
            <w:pPr>
              <w:pStyle w:val="TableParagraph"/>
              <w:spacing w:before="0"/>
            </w:pPr>
            <w:r>
              <w:t>0.490</w:t>
            </w:r>
          </w:p>
        </w:tc>
      </w:tr>
      <w:tr w:rsidR="00AA4A12" w14:paraId="1A3E6A3D" w14:textId="77777777" w:rsidTr="00425A7E">
        <w:trPr>
          <w:trHeight w:val="442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2ABABAB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A073" w14:textId="77777777" w:rsidR="00425A7E" w:rsidRDefault="00425A7E">
            <w:pPr>
              <w:pStyle w:val="TableParagraph"/>
              <w:spacing w:before="8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5A1B" w14:textId="77777777" w:rsidR="00425A7E" w:rsidRDefault="00425A7E">
            <w:pPr>
              <w:pStyle w:val="TableParagraph"/>
              <w:spacing w:before="94"/>
              <w:ind w:left="396" w:right="386"/>
            </w:pPr>
            <w:r>
              <w:t>374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2A13C" w14:textId="77777777" w:rsidR="00425A7E" w:rsidRDefault="00425A7E">
            <w:pPr>
              <w:pStyle w:val="TableParagraph"/>
              <w:spacing w:before="94"/>
              <w:ind w:left="117" w:right="110"/>
            </w:pPr>
            <w:r>
              <w:t>2.85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89C66" w14:textId="69FD14A1" w:rsidR="00425A7E" w:rsidRDefault="00E33578">
            <w:pPr>
              <w:pStyle w:val="TableParagraph"/>
              <w:spacing w:before="94"/>
              <w:ind w:left="318" w:right="303"/>
            </w:pPr>
            <w:r>
              <w:t>0.08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07C6D" w14:textId="5FF73CE9" w:rsidR="00425A7E" w:rsidRDefault="00425A7E">
            <w:pPr>
              <w:pStyle w:val="TableParagraph"/>
              <w:spacing w:before="94"/>
              <w:ind w:left="318" w:right="303"/>
            </w:pPr>
            <w:r>
              <w:t>2.5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74F77B" w14:textId="4363B08D" w:rsidR="00425A7E" w:rsidRPr="00425A7E" w:rsidRDefault="00E33578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7721E5E" w14:textId="77168839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003BB8A" w14:textId="77777777" w:rsidR="00425A7E" w:rsidRDefault="00425A7E">
            <w:pPr>
              <w:rPr>
                <w:sz w:val="2"/>
                <w:szCs w:val="2"/>
              </w:rPr>
            </w:pPr>
          </w:p>
        </w:tc>
      </w:tr>
      <w:tr w:rsidR="00AA4A12" w14:paraId="636497E9" w14:textId="77777777" w:rsidTr="00425A7E">
        <w:trPr>
          <w:trHeight w:val="466"/>
        </w:trPr>
        <w:tc>
          <w:tcPr>
            <w:tcW w:w="104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77E561D" w14:textId="77777777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BA79F6" w14:textId="77777777" w:rsidR="00425A7E" w:rsidRDefault="00425A7E">
            <w:pPr>
              <w:pStyle w:val="TableParagraph"/>
              <w:ind w:left="100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E5D3FF" w14:textId="77777777" w:rsidR="00425A7E" w:rsidRDefault="00425A7E">
            <w:pPr>
              <w:pStyle w:val="TableParagraph"/>
              <w:spacing w:before="92"/>
              <w:ind w:left="396" w:right="386"/>
            </w:pPr>
            <w:r>
              <w:t>285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029A66" w14:textId="77777777" w:rsidR="00425A7E" w:rsidRDefault="00425A7E">
            <w:pPr>
              <w:pStyle w:val="TableParagraph"/>
              <w:spacing w:before="92"/>
              <w:ind w:left="117" w:right="110"/>
            </w:pPr>
            <w:r>
              <w:t>3.1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594ED9" w14:textId="53610C71" w:rsidR="00425A7E" w:rsidRDefault="00E33578">
            <w:pPr>
              <w:pStyle w:val="TableParagraph"/>
              <w:spacing w:before="92"/>
              <w:ind w:left="318" w:right="303"/>
            </w:pPr>
            <w:r>
              <w:t>0.10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EA472D" w14:textId="38C4C228" w:rsidR="00425A7E" w:rsidRDefault="00425A7E">
            <w:pPr>
              <w:pStyle w:val="TableParagraph"/>
              <w:spacing w:before="92"/>
              <w:ind w:left="318" w:right="303"/>
            </w:pPr>
            <w:r>
              <w:t>2.5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E9B8624" w14:textId="1E46251B" w:rsidR="00425A7E" w:rsidRPr="00425A7E" w:rsidRDefault="00E33578" w:rsidP="00425A7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29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8B9303C" w14:textId="4046FE6E" w:rsidR="00425A7E" w:rsidRDefault="00425A7E">
            <w:pPr>
              <w:rPr>
                <w:sz w:val="2"/>
                <w:szCs w:val="2"/>
              </w:rPr>
            </w:pPr>
          </w:p>
        </w:tc>
        <w:tc>
          <w:tcPr>
            <w:tcW w:w="42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37C520D" w14:textId="77777777" w:rsidR="00425A7E" w:rsidRDefault="00425A7E">
            <w:pPr>
              <w:rPr>
                <w:sz w:val="2"/>
                <w:szCs w:val="2"/>
              </w:rPr>
            </w:pPr>
          </w:p>
        </w:tc>
      </w:tr>
    </w:tbl>
    <w:p w14:paraId="2524A1A9" w14:textId="77777777" w:rsidR="00555264" w:rsidRDefault="00555264">
      <w:pPr>
        <w:rPr>
          <w:sz w:val="2"/>
          <w:szCs w:val="2"/>
        </w:rPr>
        <w:sectPr w:rsidR="00555264">
          <w:type w:val="continuous"/>
          <w:pgSz w:w="12240" w:h="15840"/>
          <w:pgMar w:top="1360" w:right="1220" w:bottom="280" w:left="1340" w:header="720" w:footer="720" w:gutter="0"/>
          <w:cols w:space="720"/>
        </w:sect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5"/>
        <w:gridCol w:w="1028"/>
        <w:gridCol w:w="1127"/>
        <w:gridCol w:w="1028"/>
        <w:gridCol w:w="948"/>
        <w:gridCol w:w="948"/>
        <w:gridCol w:w="869"/>
        <w:gridCol w:w="869"/>
        <w:gridCol w:w="868"/>
      </w:tblGrid>
      <w:tr w:rsidR="00AE75B8" w14:paraId="34C52A22" w14:textId="77777777" w:rsidTr="00AE75B8">
        <w:trPr>
          <w:trHeight w:val="445"/>
        </w:trPr>
        <w:tc>
          <w:tcPr>
            <w:tcW w:w="103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95A85F9" w14:textId="77777777" w:rsidR="000122BB" w:rsidRDefault="000122BB">
            <w:pPr>
              <w:pStyle w:val="TableParagraph"/>
              <w:spacing w:before="13"/>
              <w:ind w:left="107" w:right="269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lastRenderedPageBreak/>
              <w:t>Scientists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know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at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 results of their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periments will be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for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art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2500F" w14:textId="77777777" w:rsidR="000122BB" w:rsidRDefault="000122BB">
            <w:pPr>
              <w:pStyle w:val="TableParagraph"/>
              <w:spacing w:before="13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3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64EE7" w14:textId="77777777" w:rsidR="000122BB" w:rsidRDefault="000122BB">
            <w:pPr>
              <w:pStyle w:val="TableParagraph"/>
              <w:spacing w:before="97"/>
              <w:ind w:left="396" w:right="386"/>
            </w:pPr>
            <w:r>
              <w:t>454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DCCB5" w14:textId="77777777" w:rsidR="000122BB" w:rsidRDefault="000122BB">
            <w:pPr>
              <w:pStyle w:val="TableParagraph"/>
              <w:spacing w:before="97"/>
              <w:ind w:left="117" w:right="110"/>
            </w:pPr>
            <w:r>
              <w:t>2.14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C22CF" w14:textId="25B7ADCA" w:rsidR="000122BB" w:rsidRDefault="00AE75B8">
            <w:pPr>
              <w:pStyle w:val="TableParagraph"/>
              <w:spacing w:before="97"/>
              <w:ind w:left="344"/>
              <w:jc w:val="left"/>
            </w:pPr>
            <w:r>
              <w:t>0.06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31EF6" w14:textId="1B403A60" w:rsidR="000122BB" w:rsidRDefault="000122BB">
            <w:pPr>
              <w:pStyle w:val="TableParagraph"/>
              <w:spacing w:before="97"/>
              <w:ind w:left="344"/>
              <w:jc w:val="left"/>
            </w:pPr>
            <w:r>
              <w:t>2.13</w:t>
            </w:r>
          </w:p>
        </w:tc>
        <w:tc>
          <w:tcPr>
            <w:tcW w:w="455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997D98" w14:textId="3C8475B5" w:rsidR="000122BB" w:rsidRPr="000122BB" w:rsidRDefault="00AE75B8" w:rsidP="00AE75B8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E690E9" w14:textId="5425AD19" w:rsidR="000122BB" w:rsidRDefault="000122BB" w:rsidP="00AE75B8">
            <w:pPr>
              <w:pStyle w:val="TableParagraph"/>
              <w:spacing w:before="1"/>
            </w:pPr>
            <w:r>
              <w:t>F(2,1112) = 4.66</w:t>
            </w:r>
          </w:p>
        </w:tc>
        <w:tc>
          <w:tcPr>
            <w:tcW w:w="45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057778" w14:textId="77777777" w:rsidR="000122BB" w:rsidRDefault="000122BB" w:rsidP="00AE75B8">
            <w:pPr>
              <w:pStyle w:val="TableParagraph"/>
              <w:spacing w:before="1"/>
            </w:pPr>
            <w:r>
              <w:t>0.010</w:t>
            </w:r>
          </w:p>
        </w:tc>
      </w:tr>
      <w:tr w:rsidR="00AE75B8" w14:paraId="39D3CE76" w14:textId="77777777" w:rsidTr="00AE75B8">
        <w:trPr>
          <w:trHeight w:val="440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AEE37A4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94785" w14:textId="77777777" w:rsidR="000122BB" w:rsidRDefault="000122BB">
            <w:pPr>
              <w:pStyle w:val="TableParagraph"/>
              <w:spacing w:before="8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9BB50" w14:textId="77777777" w:rsidR="000122BB" w:rsidRDefault="000122BB">
            <w:pPr>
              <w:pStyle w:val="TableParagraph"/>
              <w:spacing w:before="94"/>
              <w:ind w:left="396" w:right="386"/>
            </w:pPr>
            <w:r>
              <w:t>375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3F1F6" w14:textId="77777777" w:rsidR="000122BB" w:rsidRDefault="000122BB">
            <w:pPr>
              <w:pStyle w:val="TableParagraph"/>
              <w:spacing w:before="94"/>
              <w:ind w:left="117" w:right="110"/>
            </w:pPr>
            <w:r>
              <w:t>2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611A1" w14:textId="04FCFC27" w:rsidR="000122BB" w:rsidRDefault="00AE75B8">
            <w:pPr>
              <w:pStyle w:val="TableParagraph"/>
              <w:spacing w:before="94"/>
              <w:ind w:left="344"/>
              <w:jc w:val="left"/>
            </w:pPr>
            <w:r>
              <w:t>0.0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6349F" w14:textId="0EA01FF1" w:rsidR="000122BB" w:rsidRDefault="000122BB">
            <w:pPr>
              <w:pStyle w:val="TableParagraph"/>
              <w:spacing w:before="94"/>
              <w:ind w:left="344"/>
              <w:jc w:val="left"/>
            </w:pPr>
            <w:r>
              <w:t>2.0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959D65" w14:textId="11B201A1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52D91D3" w14:textId="657416A5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040323C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52C4310B" w14:textId="77777777" w:rsidTr="00AE75B8">
        <w:trPr>
          <w:trHeight w:val="466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DA45439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3FB7EA" w14:textId="77777777" w:rsidR="000122BB" w:rsidRDefault="000122BB">
            <w:pPr>
              <w:pStyle w:val="TableParagraph"/>
              <w:spacing w:before="8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7F8877" w14:textId="77777777" w:rsidR="000122BB" w:rsidRDefault="000122BB">
            <w:pPr>
              <w:pStyle w:val="TableParagraph"/>
              <w:spacing w:before="94"/>
              <w:ind w:left="396" w:right="386"/>
            </w:pPr>
            <w:r>
              <w:t>287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A30BD4" w14:textId="77777777" w:rsidR="000122BB" w:rsidRDefault="000122BB">
            <w:pPr>
              <w:pStyle w:val="TableParagraph"/>
              <w:spacing w:before="94"/>
              <w:ind w:left="117" w:right="110"/>
            </w:pPr>
            <w:r>
              <w:t>1.9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3F34DE" w14:textId="1B8CB8B0" w:rsidR="000122BB" w:rsidRDefault="00AE75B8">
            <w:pPr>
              <w:pStyle w:val="TableParagraph"/>
              <w:spacing w:before="94"/>
              <w:ind w:left="344"/>
              <w:jc w:val="left"/>
            </w:pPr>
            <w:r>
              <w:t>0.0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09B29C" w14:textId="0E0F265B" w:rsidR="000122BB" w:rsidRDefault="000122BB">
            <w:pPr>
              <w:pStyle w:val="TableParagraph"/>
              <w:spacing w:before="94"/>
              <w:ind w:left="344"/>
              <w:jc w:val="left"/>
            </w:pPr>
            <w:r>
              <w:t>1.8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1BEC7F6" w14:textId="51CFEDBD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715E868" w14:textId="53C40348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E81C089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5522557D" w14:textId="77777777" w:rsidTr="00AE75B8">
        <w:trPr>
          <w:trHeight w:val="445"/>
        </w:trPr>
        <w:tc>
          <w:tcPr>
            <w:tcW w:w="103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B9A54C7" w14:textId="77777777" w:rsidR="000122BB" w:rsidRDefault="000122BB">
            <w:pPr>
              <w:pStyle w:val="TableParagraph"/>
              <w:spacing w:before="13"/>
              <w:ind w:left="107" w:right="252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he main job of the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structor is to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ructure the work so</w:t>
            </w:r>
            <w:r>
              <w:rPr>
                <w:rFonts w:ascii="Arial"/>
                <w:spacing w:val="-5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at we can learn it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urselves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331B4" w14:textId="77777777" w:rsidR="000122BB" w:rsidRDefault="000122BB">
            <w:pPr>
              <w:pStyle w:val="TableParagraph"/>
              <w:spacing w:before="13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3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6B74F" w14:textId="77777777" w:rsidR="000122BB" w:rsidRDefault="000122BB">
            <w:pPr>
              <w:pStyle w:val="TableParagraph"/>
              <w:spacing w:before="97"/>
              <w:ind w:left="396" w:right="386"/>
            </w:pPr>
            <w:r>
              <w:t>454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3215A" w14:textId="77777777" w:rsidR="000122BB" w:rsidRDefault="000122BB">
            <w:pPr>
              <w:pStyle w:val="TableParagraph"/>
              <w:spacing w:before="97"/>
              <w:ind w:left="117" w:right="110"/>
            </w:pPr>
            <w:r>
              <w:t>4.42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8D9B" w14:textId="4A5EB9A8" w:rsidR="000122BB" w:rsidRDefault="00AE75B8">
            <w:pPr>
              <w:pStyle w:val="TableParagraph"/>
              <w:spacing w:before="97"/>
              <w:ind w:left="344"/>
              <w:jc w:val="left"/>
            </w:pPr>
            <w:r>
              <w:t>0.08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3065" w14:textId="71DC113F" w:rsidR="000122BB" w:rsidRDefault="000122BB">
            <w:pPr>
              <w:pStyle w:val="TableParagraph"/>
              <w:spacing w:before="97"/>
              <w:ind w:left="344"/>
              <w:jc w:val="left"/>
            </w:pPr>
            <w:r>
              <w:t>3.38</w:t>
            </w:r>
          </w:p>
        </w:tc>
        <w:tc>
          <w:tcPr>
            <w:tcW w:w="455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7A312D" w14:textId="240F2E63" w:rsidR="000122BB" w:rsidRPr="000122BB" w:rsidRDefault="00AE75B8" w:rsidP="00AE75B8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6CF62D" w14:textId="6CCE51CE" w:rsidR="000122BB" w:rsidRDefault="00AE75B8" w:rsidP="00AE75B8">
            <w:pPr>
              <w:pStyle w:val="TableParagraph"/>
              <w:spacing w:before="0"/>
            </w:pPr>
            <w:r>
              <w:t xml:space="preserve">F(2,1114) = </w:t>
            </w:r>
            <w:r w:rsidR="000122BB">
              <w:t>0.89</w:t>
            </w:r>
          </w:p>
        </w:tc>
        <w:tc>
          <w:tcPr>
            <w:tcW w:w="454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4437EC" w14:textId="77777777" w:rsidR="000122BB" w:rsidRDefault="000122BB" w:rsidP="00AE75B8">
            <w:pPr>
              <w:pStyle w:val="TableParagraph"/>
              <w:spacing w:before="0"/>
            </w:pPr>
            <w:r>
              <w:t>0.409</w:t>
            </w:r>
          </w:p>
        </w:tc>
      </w:tr>
      <w:tr w:rsidR="00AE75B8" w14:paraId="597D9595" w14:textId="77777777" w:rsidTr="00AE75B8">
        <w:trPr>
          <w:trHeight w:val="440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13686E3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16A36" w14:textId="77777777" w:rsidR="000122BB" w:rsidRDefault="000122BB">
            <w:pPr>
              <w:pStyle w:val="TableParagraph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478DA" w14:textId="77777777" w:rsidR="000122BB" w:rsidRDefault="000122BB">
            <w:pPr>
              <w:pStyle w:val="TableParagraph"/>
              <w:spacing w:before="92"/>
              <w:ind w:left="396" w:right="386"/>
            </w:pPr>
            <w:r>
              <w:t>37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D17DD" w14:textId="77777777" w:rsidR="000122BB" w:rsidRDefault="000122BB">
            <w:pPr>
              <w:pStyle w:val="TableParagraph"/>
              <w:spacing w:before="92"/>
              <w:ind w:left="117" w:right="110"/>
            </w:pPr>
            <w:r>
              <w:t>4.3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E87DB" w14:textId="6BD87AA6" w:rsidR="000122BB" w:rsidRDefault="00AE75B8">
            <w:pPr>
              <w:pStyle w:val="TableParagraph"/>
              <w:spacing w:before="92"/>
              <w:ind w:left="344"/>
              <w:jc w:val="left"/>
            </w:pPr>
            <w:r>
              <w:t>0.0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95CDD" w14:textId="51DB468E" w:rsidR="000122BB" w:rsidRDefault="000122BB">
            <w:pPr>
              <w:pStyle w:val="TableParagraph"/>
              <w:spacing w:before="92"/>
              <w:ind w:left="344"/>
              <w:jc w:val="left"/>
            </w:pPr>
            <w:r>
              <w:t>3.4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C591CB8" w14:textId="46D4A06D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3CC737D" w14:textId="4FBD4DA9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57736C9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25A1024C" w14:textId="77777777" w:rsidTr="00AE75B8">
        <w:trPr>
          <w:trHeight w:val="466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1E069CB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476377" w14:textId="77777777" w:rsidR="000122BB" w:rsidRDefault="000122BB">
            <w:pPr>
              <w:pStyle w:val="TableParagraph"/>
              <w:spacing w:before="8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BFBA74" w14:textId="77777777" w:rsidR="000122BB" w:rsidRDefault="000122BB">
            <w:pPr>
              <w:pStyle w:val="TableParagraph"/>
              <w:spacing w:before="94"/>
              <w:ind w:left="396" w:right="386"/>
            </w:pPr>
            <w:r>
              <w:t>286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60AF09" w14:textId="77777777" w:rsidR="000122BB" w:rsidRDefault="000122BB">
            <w:pPr>
              <w:pStyle w:val="TableParagraph"/>
              <w:spacing w:before="94"/>
              <w:ind w:left="117" w:right="110"/>
            </w:pPr>
            <w:r>
              <w:t>4.4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D1DB7F" w14:textId="73F2A1E4" w:rsidR="000122BB" w:rsidRDefault="00AE75B8">
            <w:pPr>
              <w:pStyle w:val="TableParagraph"/>
              <w:spacing w:before="94"/>
              <w:ind w:left="344"/>
              <w:jc w:val="left"/>
            </w:pPr>
            <w:r>
              <w:t>0.1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27BD45" w14:textId="681EC754" w:rsidR="000122BB" w:rsidRDefault="000122BB">
            <w:pPr>
              <w:pStyle w:val="TableParagraph"/>
              <w:spacing w:before="94"/>
              <w:ind w:left="344"/>
              <w:jc w:val="left"/>
            </w:pPr>
            <w:r>
              <w:t>3.4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6E355DE" w14:textId="4C7B5481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794C11A" w14:textId="71AF8DE4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0C0F5C3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21C43432" w14:textId="77777777" w:rsidTr="00AE75B8">
        <w:trPr>
          <w:trHeight w:val="437"/>
        </w:trPr>
        <w:tc>
          <w:tcPr>
            <w:tcW w:w="1032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CE1E9E3" w14:textId="77777777" w:rsidR="000122BB" w:rsidRDefault="000122BB">
            <w:pPr>
              <w:pStyle w:val="TableParagraph"/>
              <w:spacing w:before="11"/>
              <w:ind w:left="107" w:right="419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cientists play with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atistics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pport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ir own ideas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67FDB" w14:textId="77777777" w:rsidR="000122BB" w:rsidRDefault="000122BB">
            <w:pPr>
              <w:pStyle w:val="TableParagraph"/>
              <w:spacing w:before="11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3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3DEF5" w14:textId="77777777" w:rsidR="000122BB" w:rsidRDefault="000122BB">
            <w:pPr>
              <w:pStyle w:val="TableParagraph"/>
              <w:spacing w:before="97"/>
              <w:ind w:left="396" w:right="386"/>
            </w:pPr>
            <w:r>
              <w:t>443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D3425" w14:textId="77777777" w:rsidR="000122BB" w:rsidRDefault="000122BB">
            <w:pPr>
              <w:pStyle w:val="TableParagraph"/>
              <w:spacing w:before="97"/>
              <w:ind w:left="117" w:right="110"/>
            </w:pPr>
            <w:r>
              <w:t>3.81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7497E" w14:textId="61BAF38F" w:rsidR="000122BB" w:rsidRDefault="00AE75B8">
            <w:pPr>
              <w:pStyle w:val="TableParagraph"/>
              <w:spacing w:before="97"/>
              <w:ind w:left="344"/>
              <w:jc w:val="left"/>
            </w:pPr>
            <w:r>
              <w:t>0.09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652CB" w14:textId="30DE8C40" w:rsidR="000122BB" w:rsidRDefault="000122BB">
            <w:pPr>
              <w:pStyle w:val="TableParagraph"/>
              <w:spacing w:before="97"/>
              <w:ind w:left="344"/>
              <w:jc w:val="left"/>
            </w:pPr>
            <w:r>
              <w:t>2.88</w:t>
            </w:r>
          </w:p>
        </w:tc>
        <w:tc>
          <w:tcPr>
            <w:tcW w:w="455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F3991A2" w14:textId="159C4BDA" w:rsidR="000122BB" w:rsidRPr="000122BB" w:rsidRDefault="00AE75B8" w:rsidP="00AE75B8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564393A1" w14:textId="2D7A83E3" w:rsidR="000122BB" w:rsidRDefault="00AE75B8" w:rsidP="00AE75B8">
            <w:pPr>
              <w:pStyle w:val="TableParagraph"/>
              <w:spacing w:before="0"/>
            </w:pPr>
            <w:r>
              <w:t xml:space="preserve">F(2,1085) = </w:t>
            </w:r>
            <w:r w:rsidR="000122BB">
              <w:t>0.78</w:t>
            </w:r>
          </w:p>
        </w:tc>
        <w:tc>
          <w:tcPr>
            <w:tcW w:w="454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33CEDB6A" w14:textId="77777777" w:rsidR="000122BB" w:rsidRDefault="000122BB" w:rsidP="00AE75B8">
            <w:pPr>
              <w:pStyle w:val="TableParagraph"/>
              <w:spacing w:before="0"/>
            </w:pPr>
            <w:r>
              <w:t>0.458</w:t>
            </w:r>
          </w:p>
        </w:tc>
      </w:tr>
      <w:tr w:rsidR="00AE75B8" w14:paraId="5AE0DFF1" w14:textId="77777777" w:rsidTr="00AE75B8">
        <w:trPr>
          <w:trHeight w:val="440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F132EF6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D9A8A" w14:textId="77777777" w:rsidR="000122BB" w:rsidRDefault="000122BB">
            <w:pPr>
              <w:pStyle w:val="TableParagraph"/>
              <w:spacing w:before="15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m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E6DB0" w14:textId="77777777" w:rsidR="000122BB" w:rsidRDefault="000122BB">
            <w:pPr>
              <w:pStyle w:val="TableParagraph"/>
              <w:spacing w:before="99"/>
              <w:ind w:left="396" w:right="386"/>
            </w:pPr>
            <w:r>
              <w:t>36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2AC57" w14:textId="77777777" w:rsidR="000122BB" w:rsidRDefault="000122BB">
            <w:pPr>
              <w:pStyle w:val="TableParagraph"/>
              <w:spacing w:before="99"/>
              <w:ind w:left="117" w:right="110"/>
            </w:pPr>
            <w:r>
              <w:t>3.9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342F" w14:textId="563E8784" w:rsidR="000122BB" w:rsidRDefault="00AE75B8">
            <w:pPr>
              <w:pStyle w:val="TableParagraph"/>
              <w:spacing w:before="99"/>
              <w:ind w:left="344"/>
              <w:jc w:val="left"/>
            </w:pPr>
            <w:r>
              <w:t>0.0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A504F" w14:textId="668B433C" w:rsidR="000122BB" w:rsidRDefault="000122BB">
            <w:pPr>
              <w:pStyle w:val="TableParagraph"/>
              <w:spacing w:before="99"/>
              <w:ind w:left="344"/>
              <w:jc w:val="left"/>
            </w:pPr>
            <w:r>
              <w:t>2.9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2583AF0" w14:textId="573A4572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7667C435" w14:textId="0E94ED1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05DF1979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3A4BF1E5" w14:textId="77777777" w:rsidTr="00AE75B8">
        <w:trPr>
          <w:trHeight w:val="459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FFC0819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CFA856" w14:textId="77777777" w:rsidR="000122BB" w:rsidRDefault="000122BB">
            <w:pPr>
              <w:pStyle w:val="TableParagraph"/>
              <w:spacing w:before="15"/>
              <w:ind w:left="105"/>
              <w:jc w:val="left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c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79AB74" w14:textId="77777777" w:rsidR="000122BB" w:rsidRDefault="000122BB">
            <w:pPr>
              <w:pStyle w:val="TableParagraph"/>
              <w:spacing w:before="101"/>
              <w:ind w:left="396" w:right="386"/>
            </w:pPr>
            <w:r>
              <w:t>28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B37489" w14:textId="77777777" w:rsidR="000122BB" w:rsidRDefault="000122BB">
            <w:pPr>
              <w:pStyle w:val="TableParagraph"/>
              <w:spacing w:before="101"/>
              <w:ind w:left="117" w:right="110"/>
            </w:pPr>
            <w:r>
              <w:t>3.5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361DC4" w14:textId="1D562A25" w:rsidR="000122BB" w:rsidRDefault="00AE75B8">
            <w:pPr>
              <w:pStyle w:val="TableParagraph"/>
              <w:spacing w:before="101"/>
              <w:ind w:left="344"/>
              <w:jc w:val="left"/>
            </w:pPr>
            <w:r>
              <w:t>0.1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8A6BD6" w14:textId="01A1AB52" w:rsidR="000122BB" w:rsidRDefault="000122BB">
            <w:pPr>
              <w:pStyle w:val="TableParagraph"/>
              <w:spacing w:before="101"/>
              <w:ind w:left="344"/>
              <w:jc w:val="left"/>
            </w:pPr>
            <w:r>
              <w:t>2.7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71EA0CC" w14:textId="7C2ED1BC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4157AFD5" w14:textId="0DD9C9C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5C0155F8" w14:textId="77777777" w:rsidR="000122BB" w:rsidRDefault="000122BB" w:rsidP="00AE75B8">
            <w:pPr>
              <w:jc w:val="center"/>
              <w:rPr>
                <w:sz w:val="2"/>
                <w:szCs w:val="2"/>
              </w:rPr>
            </w:pPr>
          </w:p>
        </w:tc>
      </w:tr>
      <w:tr w:rsidR="00AE75B8" w14:paraId="0FDDD2C6" w14:textId="77777777" w:rsidTr="00AE75B8">
        <w:trPr>
          <w:trHeight w:val="447"/>
        </w:trPr>
        <w:tc>
          <w:tcPr>
            <w:tcW w:w="1032" w:type="pct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 w14:paraId="0E8BC020" w14:textId="77777777" w:rsidR="000122BB" w:rsidRDefault="000122BB">
            <w:pPr>
              <w:pStyle w:val="TableParagraph"/>
              <w:spacing w:before="0"/>
              <w:ind w:left="14" w:right="318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Lab experiments are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d to confirm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ormation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udie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5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ienc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lass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64E9D" w14:textId="77777777" w:rsidR="000122BB" w:rsidRDefault="000122BB">
            <w:pPr>
              <w:pStyle w:val="TableParagraph"/>
              <w:spacing w:before="0" w:line="229" w:lineRule="exact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trol</w:t>
            </w:r>
          </w:p>
        </w:tc>
        <w:tc>
          <w:tcPr>
            <w:tcW w:w="53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29F58" w14:textId="77777777" w:rsidR="000122BB" w:rsidRDefault="000122BB">
            <w:pPr>
              <w:pStyle w:val="TableParagraph"/>
              <w:spacing w:before="82"/>
              <w:ind w:left="396" w:right="386"/>
            </w:pPr>
            <w:r>
              <w:t>452</w:t>
            </w:r>
          </w:p>
        </w:tc>
        <w:tc>
          <w:tcPr>
            <w:tcW w:w="53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7E9A8" w14:textId="77777777" w:rsidR="000122BB" w:rsidRDefault="000122BB">
            <w:pPr>
              <w:pStyle w:val="TableParagraph"/>
              <w:spacing w:before="82"/>
              <w:ind w:left="117" w:right="110"/>
            </w:pPr>
            <w:r>
              <w:t>5.52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B4394" w14:textId="016BDC55" w:rsidR="000122BB" w:rsidRDefault="00AE75B8">
            <w:pPr>
              <w:pStyle w:val="TableParagraph"/>
              <w:spacing w:before="82"/>
              <w:ind w:left="344"/>
              <w:jc w:val="left"/>
            </w:pPr>
            <w:r>
              <w:t>0.06</w:t>
            </w:r>
          </w:p>
        </w:tc>
        <w:tc>
          <w:tcPr>
            <w:tcW w:w="49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BA115" w14:textId="6120ABCA" w:rsidR="000122BB" w:rsidRDefault="000122BB">
            <w:pPr>
              <w:pStyle w:val="TableParagraph"/>
              <w:spacing w:before="82"/>
              <w:ind w:left="344"/>
              <w:jc w:val="left"/>
            </w:pPr>
            <w:r>
              <w:t>3.86</w:t>
            </w:r>
          </w:p>
        </w:tc>
        <w:tc>
          <w:tcPr>
            <w:tcW w:w="455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8E06C6" w14:textId="27682CF0" w:rsidR="000122BB" w:rsidRPr="000122BB" w:rsidRDefault="00AE75B8" w:rsidP="00AE75B8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455" w:type="pct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FCDB1C2" w14:textId="47106BDC" w:rsidR="000122BB" w:rsidRDefault="00AE75B8" w:rsidP="00AE75B8">
            <w:pPr>
              <w:pStyle w:val="TableParagraph"/>
              <w:spacing w:before="0"/>
            </w:pPr>
            <w:r>
              <w:t xml:space="preserve">F(2,1108) = </w:t>
            </w:r>
            <w:r w:rsidR="000122BB">
              <w:t>3.44</w:t>
            </w:r>
          </w:p>
        </w:tc>
        <w:tc>
          <w:tcPr>
            <w:tcW w:w="454" w:type="pct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0AEAC7" w14:textId="77777777" w:rsidR="000122BB" w:rsidRDefault="000122BB" w:rsidP="00AE75B8">
            <w:pPr>
              <w:pStyle w:val="TableParagraph"/>
              <w:spacing w:before="0"/>
            </w:pPr>
            <w:r>
              <w:t>0.032</w:t>
            </w:r>
          </w:p>
        </w:tc>
      </w:tr>
      <w:tr w:rsidR="00AE75B8" w14:paraId="12ED54D7" w14:textId="77777777" w:rsidTr="00AE75B8">
        <w:trPr>
          <w:trHeight w:val="469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BEBC0C8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FA41B" w14:textId="77777777" w:rsidR="000122BB" w:rsidRDefault="000122BB">
            <w:pPr>
              <w:pStyle w:val="TableParagraph"/>
              <w:spacing w:before="20"/>
              <w:ind w:left="105"/>
              <w:jc w:val="left"/>
            </w:pPr>
            <w:proofErr w:type="spellStart"/>
            <w:r>
              <w:t>m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7656B" w14:textId="77777777" w:rsidR="000122BB" w:rsidRDefault="000122BB">
            <w:pPr>
              <w:pStyle w:val="TableParagraph"/>
              <w:spacing w:before="106"/>
              <w:ind w:left="396" w:right="386"/>
            </w:pPr>
            <w:r>
              <w:t>377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A89E4" w14:textId="77777777" w:rsidR="000122BB" w:rsidRDefault="000122BB">
            <w:pPr>
              <w:pStyle w:val="TableParagraph"/>
              <w:spacing w:before="106"/>
              <w:ind w:left="117" w:right="110"/>
            </w:pPr>
            <w:r>
              <w:t>5.5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B7FC0" w14:textId="7FFA220F" w:rsidR="000122BB" w:rsidRDefault="00AE75B8">
            <w:pPr>
              <w:pStyle w:val="TableParagraph"/>
              <w:spacing w:before="106"/>
              <w:ind w:left="344"/>
              <w:jc w:val="left"/>
            </w:pPr>
            <w:r>
              <w:t>0.0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8EFBC" w14:textId="570C692B" w:rsidR="000122BB" w:rsidRDefault="000122BB">
            <w:pPr>
              <w:pStyle w:val="TableParagraph"/>
              <w:spacing w:before="106"/>
              <w:ind w:left="344"/>
              <w:jc w:val="left"/>
            </w:pPr>
            <w:r>
              <w:t>3.8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CBDAB19" w14:textId="1E1DA622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041B52D" w14:textId="2AA6D171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3D02376" w14:textId="77777777" w:rsidR="000122BB" w:rsidRDefault="000122BB">
            <w:pPr>
              <w:rPr>
                <w:sz w:val="2"/>
                <w:szCs w:val="2"/>
              </w:rPr>
            </w:pPr>
          </w:p>
        </w:tc>
      </w:tr>
      <w:tr w:rsidR="00AE75B8" w14:paraId="01140E68" w14:textId="77777777" w:rsidTr="00AE75B8">
        <w:trPr>
          <w:trHeight w:val="483"/>
        </w:trPr>
        <w:tc>
          <w:tcPr>
            <w:tcW w:w="103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5DC7E6B" w14:textId="77777777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EA9F31" w14:textId="77777777" w:rsidR="000122BB" w:rsidRDefault="000122BB">
            <w:pPr>
              <w:pStyle w:val="TableParagraph"/>
              <w:spacing w:before="22"/>
              <w:ind w:left="105"/>
              <w:jc w:val="left"/>
            </w:pPr>
            <w:proofErr w:type="spellStart"/>
            <w:r>
              <w:t>cCURE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EA1036" w14:textId="77777777" w:rsidR="000122BB" w:rsidRDefault="000122BB">
            <w:pPr>
              <w:pStyle w:val="TableParagraph"/>
              <w:spacing w:before="109"/>
              <w:ind w:left="396" w:right="386"/>
            </w:pPr>
            <w:r>
              <w:t>28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7CD9A9" w14:textId="77777777" w:rsidR="000122BB" w:rsidRDefault="000122BB">
            <w:pPr>
              <w:pStyle w:val="TableParagraph"/>
              <w:spacing w:before="109"/>
              <w:ind w:left="117" w:right="110"/>
            </w:pPr>
            <w:r>
              <w:t>5.2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1D5938" w14:textId="41B0590E" w:rsidR="000122BB" w:rsidRDefault="00AE75B8">
            <w:pPr>
              <w:pStyle w:val="TableParagraph"/>
              <w:spacing w:before="109"/>
              <w:ind w:left="344"/>
              <w:jc w:val="left"/>
            </w:pPr>
            <w:r>
              <w:t>0.0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B6ED68" w14:textId="29D09629" w:rsidR="000122BB" w:rsidRDefault="000122BB">
            <w:pPr>
              <w:pStyle w:val="TableParagraph"/>
              <w:spacing w:before="109"/>
              <w:ind w:left="344"/>
              <w:jc w:val="left"/>
            </w:pPr>
            <w:r>
              <w:t>3.6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79220A2" w14:textId="4AC50662" w:rsidR="000122BB" w:rsidRPr="000122BB" w:rsidRDefault="00AE75B8" w:rsidP="00AE75B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55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7BE6D6C" w14:textId="7359D01F" w:rsidR="000122BB" w:rsidRDefault="000122BB">
            <w:pPr>
              <w:rPr>
                <w:sz w:val="2"/>
                <w:szCs w:val="2"/>
              </w:rPr>
            </w:pPr>
          </w:p>
        </w:tc>
        <w:tc>
          <w:tcPr>
            <w:tcW w:w="454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F789C60" w14:textId="77777777" w:rsidR="000122BB" w:rsidRDefault="000122BB">
            <w:pPr>
              <w:rPr>
                <w:sz w:val="2"/>
                <w:szCs w:val="2"/>
              </w:rPr>
            </w:pPr>
          </w:p>
        </w:tc>
      </w:tr>
    </w:tbl>
    <w:p w14:paraId="79796540" w14:textId="20BC74D2" w:rsidR="00555264" w:rsidRDefault="000122BB">
      <w:pPr>
        <w:pStyle w:val="BodyText"/>
      </w:pPr>
      <w:r>
        <w:t>*Pretest and Posttest are on different scales. Pretest is 1 to 7 and Posttest is 1 to 5.</w:t>
      </w:r>
    </w:p>
    <w:p w14:paraId="23B3347D" w14:textId="77777777" w:rsidR="00555264" w:rsidRDefault="00555264">
      <w:pPr>
        <w:pStyle w:val="BodyText"/>
      </w:pPr>
    </w:p>
    <w:p w14:paraId="2CF16432" w14:textId="3707B640" w:rsidR="00555264" w:rsidRDefault="00555264">
      <w:pPr>
        <w:pStyle w:val="BodyText"/>
        <w:spacing w:before="2"/>
        <w:rPr>
          <w:sz w:val="18"/>
        </w:rPr>
      </w:pPr>
    </w:p>
    <w:p w14:paraId="3DE786C6" w14:textId="77777777" w:rsidR="004E42EF" w:rsidRDefault="004E42EF">
      <w:pPr>
        <w:pStyle w:val="BodyText"/>
        <w:spacing w:before="2"/>
        <w:rPr>
          <w:sz w:val="18"/>
        </w:rPr>
      </w:pPr>
    </w:p>
    <w:p w14:paraId="439DA243" w14:textId="321747AB" w:rsidR="00555264" w:rsidRDefault="008C098A">
      <w:pPr>
        <w:pStyle w:val="BodyText"/>
        <w:ind w:left="1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1B0B9E94" wp14:editId="1D3C6C66">
                <wp:simplePos x="0" y="0"/>
                <wp:positionH relativeFrom="page">
                  <wp:posOffset>2016760</wp:posOffset>
                </wp:positionH>
                <wp:positionV relativeFrom="paragraph">
                  <wp:posOffset>1105535</wp:posOffset>
                </wp:positionV>
                <wp:extent cx="42545" cy="7620"/>
                <wp:effectExtent l="0" t="0" r="0" b="0"/>
                <wp:wrapNone/>
                <wp:docPr id="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545" cy="76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C2A1CA" id="docshape1" o:spid="_x0000_s1026" style="position:absolute;margin-left:158.8pt;margin-top:87.05pt;width:3.35pt;height:.6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" fillcolor="black" stroked="f">
                <w10:wrap anchorx="page"/>
              </v:rect>
            </w:pict>
          </mc:Fallback>
        </mc:AlternateContent>
      </w:r>
      <w:r>
        <w:t>Table</w:t>
      </w:r>
      <w:r>
        <w:rPr>
          <w:spacing w:val="-4"/>
        </w:rPr>
        <w:t xml:space="preserve"> </w:t>
      </w:r>
      <w:r>
        <w:t>B:</w:t>
      </w:r>
      <w:r>
        <w:rPr>
          <w:spacing w:val="-1"/>
        </w:rPr>
        <w:t xml:space="preserve"> </w:t>
      </w:r>
      <w:r>
        <w:t>Beliefs</w:t>
      </w:r>
      <w:r>
        <w:rPr>
          <w:spacing w:val="-2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Scienc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cience</w:t>
      </w:r>
      <w:r>
        <w:rPr>
          <w:spacing w:val="-1"/>
        </w:rPr>
        <w:t xml:space="preserve"> </w:t>
      </w:r>
      <w:r>
        <w:t>Learning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URM Statu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nterac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atus/Condition.</w:t>
      </w:r>
    </w:p>
    <w:p w14:paraId="1166C4DA" w14:textId="77777777" w:rsidR="00555264" w:rsidRDefault="00555264">
      <w:pPr>
        <w:pStyle w:val="BodyText"/>
        <w:spacing w:before="8"/>
        <w:rPr>
          <w:sz w:val="15"/>
        </w:rPr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989"/>
        <w:gridCol w:w="719"/>
        <w:gridCol w:w="727"/>
        <w:gridCol w:w="716"/>
        <w:gridCol w:w="814"/>
        <w:gridCol w:w="810"/>
        <w:gridCol w:w="718"/>
        <w:gridCol w:w="721"/>
        <w:gridCol w:w="721"/>
        <w:gridCol w:w="808"/>
        <w:gridCol w:w="762"/>
      </w:tblGrid>
      <w:tr w:rsidR="0079428A" w14:paraId="7B13D16D" w14:textId="4CECE48B" w:rsidTr="001D2C31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E9A90E0" w14:textId="77777777" w:rsidR="004F0A0D" w:rsidRDefault="004F0A0D" w:rsidP="001D2C31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7AB4A542" w14:textId="77777777" w:rsidR="004F0A0D" w:rsidRDefault="004F0A0D" w:rsidP="001D2C31">
            <w:pPr>
              <w:pStyle w:val="TableParagraph"/>
              <w:spacing w:before="0" w:line="251" w:lineRule="exact"/>
            </w:pPr>
            <w:r>
              <w:t>Statement</w:t>
            </w:r>
          </w:p>
        </w:tc>
        <w:tc>
          <w:tcPr>
            <w:tcW w:w="51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F34C48B" w14:textId="77777777" w:rsidR="004F0A0D" w:rsidRDefault="004F0A0D" w:rsidP="001D2C31">
            <w:pPr>
              <w:pStyle w:val="TableParagraph"/>
              <w:spacing w:before="28"/>
              <w:ind w:right="110"/>
            </w:pPr>
            <w:r>
              <w:t>CURE</w:t>
            </w:r>
          </w:p>
          <w:p w14:paraId="2664F42C" w14:textId="3FE90012" w:rsidR="004F0A0D" w:rsidRDefault="0079428A" w:rsidP="001D2C31">
            <w:pPr>
              <w:pStyle w:val="TableParagraph"/>
              <w:spacing w:before="0" w:line="251" w:lineRule="exact"/>
              <w:ind w:right="11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B879D45" w14:textId="79FC1460" w:rsidR="004F0A0D" w:rsidRDefault="004F0A0D" w:rsidP="001D2C31">
            <w:pPr>
              <w:pStyle w:val="TableParagraph"/>
              <w:spacing w:before="0" w:line="241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9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708949E" w14:textId="66F24F16" w:rsidR="004F0A0D" w:rsidRDefault="004F0A0D" w:rsidP="001D2C31">
            <w:pPr>
              <w:pStyle w:val="TableParagraph"/>
              <w:spacing w:before="0" w:line="241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222D0A" w14:paraId="09156FC1" w14:textId="5F3A4F5B" w:rsidTr="001D2C31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2563AEF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11FB1E1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7F7AA0E" w14:textId="77777777" w:rsidR="004F0A0D" w:rsidRDefault="004F0A0D" w:rsidP="001D2C31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343A019" w14:textId="1DDF7000" w:rsidR="004F0A0D" w:rsidRDefault="004F0A0D" w:rsidP="001D2C31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AD3B71D" w14:textId="406814F2" w:rsidR="004F0A0D" w:rsidRDefault="004F0A0D" w:rsidP="001D2C31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DD689BE" w14:textId="77777777" w:rsidR="00C56E30" w:rsidRDefault="004F0A0D" w:rsidP="001D2C31">
            <w:pPr>
              <w:pStyle w:val="TableParagraph"/>
              <w:spacing w:before="10" w:line="246" w:lineRule="exact"/>
              <w:ind w:right="252"/>
            </w:pPr>
            <w:r>
              <w:t>x̄</w:t>
            </w:r>
          </w:p>
          <w:p w14:paraId="4461A930" w14:textId="09341356" w:rsidR="004F0A0D" w:rsidRDefault="004F0A0D" w:rsidP="001D2C31">
            <w:pPr>
              <w:pStyle w:val="TableParagraph"/>
              <w:spacing w:before="10" w:line="246" w:lineRule="exact"/>
              <w:ind w:right="252"/>
            </w:pPr>
            <w:r>
              <w:t>Post*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2533422" w14:textId="2E974530" w:rsidR="004F0A0D" w:rsidRPr="0079428A" w:rsidRDefault="00C56E30" w:rsidP="001D2C31">
            <w:pPr>
              <w:pStyle w:val="TableParagraph"/>
              <w:spacing w:line="251" w:lineRule="exact"/>
              <w:rPr>
                <w:iCs/>
              </w:rPr>
            </w:pPr>
            <w:r w:rsidRPr="0079428A"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1A46290" w14:textId="0CA93497" w:rsidR="004F0A0D" w:rsidRDefault="004F0A0D" w:rsidP="001D2C31">
            <w:pPr>
              <w:pStyle w:val="TableParagraph"/>
              <w:spacing w:line="251" w:lineRule="exact"/>
              <w:ind w:left="10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A661D22" w14:textId="4B8F8F71" w:rsidR="004F0A0D" w:rsidRDefault="004F0A0D" w:rsidP="001D2C31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821D812" w14:textId="68723E41" w:rsidR="004F0A0D" w:rsidRDefault="00C56E30" w:rsidP="001D2C31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A786DB4" w14:textId="0EA557B1" w:rsidR="004F0A0D" w:rsidRDefault="004F0A0D" w:rsidP="001D2C31">
            <w:pPr>
              <w:pStyle w:val="TableParagraph"/>
              <w:spacing w:before="10" w:line="246" w:lineRule="exact"/>
              <w:ind w:right="236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B034DB8" w14:textId="1B23E30D" w:rsidR="004F0A0D" w:rsidRDefault="00C56E30" w:rsidP="001D2C31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</w:tr>
      <w:tr w:rsidR="0079428A" w14:paraId="296102BD" w14:textId="28C968C2" w:rsidTr="001D2C31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6CFF08" w14:textId="77777777" w:rsidR="004F0A0D" w:rsidRPr="004E42EF" w:rsidRDefault="004F0A0D" w:rsidP="001D2C31">
            <w:pPr>
              <w:pStyle w:val="TableParagraph"/>
              <w:spacing w:before="1" w:line="237" w:lineRule="auto"/>
              <w:ind w:left="107" w:right="255"/>
              <w:rPr>
                <w:rFonts w:asciiTheme="minorHAnsi" w:hAnsiTheme="minorHAnsi" w:cstheme="minorHAnsi"/>
                <w:sz w:val="18"/>
                <w:szCs w:val="18"/>
              </w:rPr>
            </w:pP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You can rely on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scientific results to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be</w:t>
            </w:r>
            <w:r w:rsidRPr="004E42EF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true</w:t>
            </w:r>
            <w:r w:rsidRPr="004E42EF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4E42EF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correct</w:t>
            </w:r>
          </w:p>
        </w:tc>
        <w:tc>
          <w:tcPr>
            <w:tcW w:w="51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0870F" w14:textId="77777777" w:rsidR="004F0A0D" w:rsidRDefault="004F0A0D" w:rsidP="001D2C31">
            <w:pPr>
              <w:pStyle w:val="TableParagraph"/>
              <w:spacing w:before="0" w:line="240" w:lineRule="exact"/>
            </w:pPr>
            <w:r>
              <w:t>Control</w:t>
            </w:r>
          </w:p>
        </w:tc>
        <w:tc>
          <w:tcPr>
            <w:tcW w:w="37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A2A48" w14:textId="77777777" w:rsidR="004F0A0D" w:rsidRDefault="004F0A0D" w:rsidP="001D2C31">
            <w:pPr>
              <w:pStyle w:val="TableParagraph"/>
              <w:spacing w:before="0" w:line="240" w:lineRule="exact"/>
              <w:ind w:right="301"/>
            </w:pPr>
            <w:r>
              <w:t>107</w:t>
            </w:r>
          </w:p>
        </w:tc>
        <w:tc>
          <w:tcPr>
            <w:tcW w:w="3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4F249" w14:textId="77777777" w:rsidR="004F0A0D" w:rsidRDefault="004F0A0D" w:rsidP="001D2C31">
            <w:pPr>
              <w:pStyle w:val="TableParagraph"/>
              <w:spacing w:before="0" w:line="240" w:lineRule="exact"/>
              <w:ind w:right="237"/>
            </w:pPr>
            <w:r>
              <w:t>4.74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038F1" w14:textId="48A876A5" w:rsidR="004F0A0D" w:rsidRDefault="0079428A" w:rsidP="001D2C31">
            <w:pPr>
              <w:pStyle w:val="TableParagraph"/>
              <w:spacing w:before="0" w:line="240" w:lineRule="exact"/>
              <w:ind w:right="252"/>
            </w:pPr>
            <w:r>
              <w:t>0.16</w:t>
            </w:r>
          </w:p>
        </w:tc>
        <w:tc>
          <w:tcPr>
            <w:tcW w:w="42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FA419" w14:textId="472481B1" w:rsidR="004F0A0D" w:rsidRDefault="004F0A0D" w:rsidP="001D2C31">
            <w:pPr>
              <w:pStyle w:val="TableParagraph"/>
              <w:spacing w:before="0" w:line="240" w:lineRule="exact"/>
              <w:ind w:right="252"/>
            </w:pPr>
            <w:r>
              <w:t>3.47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65EBB" w14:textId="0B39300C" w:rsidR="004F0A0D" w:rsidRDefault="0079428A" w:rsidP="001D2C31">
            <w:pPr>
              <w:pStyle w:val="TableParagraph"/>
              <w:spacing w:before="0" w:line="240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73B28" w14:textId="5D03EDCB" w:rsidR="004F0A0D" w:rsidRDefault="004F0A0D" w:rsidP="001D2C31">
            <w:pPr>
              <w:pStyle w:val="TableParagraph"/>
              <w:spacing w:before="0" w:line="240" w:lineRule="exact"/>
              <w:ind w:right="324"/>
            </w:pPr>
            <w:r>
              <w:t>315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552D6" w14:textId="77777777" w:rsidR="004F0A0D" w:rsidRDefault="004F0A0D" w:rsidP="001D2C31">
            <w:pPr>
              <w:pStyle w:val="TableParagraph"/>
              <w:spacing w:before="0" w:line="240" w:lineRule="exact"/>
              <w:ind w:right="264"/>
            </w:pPr>
            <w:r>
              <w:t>4.62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EBB76" w14:textId="57305A9B" w:rsidR="004F0A0D" w:rsidRDefault="0079428A" w:rsidP="001D2C31">
            <w:pPr>
              <w:pStyle w:val="TableParagraph"/>
              <w:spacing w:before="0" w:line="240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7A565" w14:textId="456B2246" w:rsidR="004F0A0D" w:rsidRDefault="004F0A0D" w:rsidP="001D2C31">
            <w:pPr>
              <w:pStyle w:val="TableParagraph"/>
              <w:spacing w:before="0" w:line="240" w:lineRule="exact"/>
              <w:ind w:right="309"/>
            </w:pPr>
            <w:r>
              <w:t>3.38</w:t>
            </w:r>
          </w:p>
        </w:tc>
        <w:tc>
          <w:tcPr>
            <w:tcW w:w="39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496F1" w14:textId="63B2F5AF" w:rsidR="004F0A0D" w:rsidRDefault="0079428A" w:rsidP="001D2C31">
            <w:pPr>
              <w:pStyle w:val="TableParagraph"/>
              <w:spacing w:before="0" w:line="240" w:lineRule="exact"/>
              <w:ind w:right="309"/>
            </w:pPr>
            <w:r>
              <w:t>0.05</w:t>
            </w:r>
          </w:p>
        </w:tc>
      </w:tr>
      <w:tr w:rsidR="0079428A" w14:paraId="589AA050" w14:textId="7DDF8BCA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9B2C7A2" w14:textId="77777777" w:rsidR="004F0A0D" w:rsidRPr="004E42EF" w:rsidRDefault="004F0A0D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14375" w14:textId="77777777" w:rsidR="004F0A0D" w:rsidRDefault="004F0A0D" w:rsidP="001D2C31">
            <w:pPr>
              <w:pStyle w:val="TableParagraph"/>
              <w:spacing w:line="242" w:lineRule="exact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59C6D" w14:textId="77777777" w:rsidR="004F0A0D" w:rsidRDefault="004F0A0D" w:rsidP="001D2C31">
            <w:pPr>
              <w:pStyle w:val="TableParagraph"/>
              <w:spacing w:line="242" w:lineRule="exact"/>
              <w:ind w:right="301"/>
            </w:pPr>
            <w:r>
              <w:t>10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EA88F" w14:textId="77777777" w:rsidR="004F0A0D" w:rsidRDefault="004F0A0D" w:rsidP="001D2C31">
            <w:pPr>
              <w:pStyle w:val="TableParagraph"/>
              <w:spacing w:line="242" w:lineRule="exact"/>
              <w:ind w:right="237"/>
            </w:pPr>
            <w:r>
              <w:t>4.4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CF843" w14:textId="3E66FD64" w:rsidR="004F0A0D" w:rsidRDefault="0079428A" w:rsidP="001D2C31">
            <w:pPr>
              <w:pStyle w:val="TableParagraph"/>
              <w:spacing w:line="242" w:lineRule="exact"/>
              <w:ind w:right="252"/>
            </w:pPr>
            <w:r>
              <w:t>0.14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5612B" w14:textId="5DE566FE" w:rsidR="004F0A0D" w:rsidRDefault="004F0A0D" w:rsidP="001D2C31">
            <w:pPr>
              <w:pStyle w:val="TableParagraph"/>
              <w:spacing w:line="242" w:lineRule="exact"/>
              <w:ind w:right="252"/>
            </w:pPr>
            <w:r>
              <w:t>3.2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0626F" w14:textId="1A8916B9" w:rsidR="004F0A0D" w:rsidRDefault="0079428A" w:rsidP="001D2C31">
            <w:pPr>
              <w:pStyle w:val="TableParagraph"/>
              <w:spacing w:line="242" w:lineRule="exact"/>
              <w:ind w:right="324"/>
            </w:pPr>
            <w:r>
              <w:t>0.1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DAC20" w14:textId="272D31E8" w:rsidR="004F0A0D" w:rsidRDefault="004F0A0D" w:rsidP="001D2C31">
            <w:pPr>
              <w:pStyle w:val="TableParagraph"/>
              <w:spacing w:line="242" w:lineRule="exact"/>
              <w:ind w:right="324"/>
            </w:pPr>
            <w:r>
              <w:t>24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12B0F" w14:textId="77777777" w:rsidR="004F0A0D" w:rsidRDefault="004F0A0D" w:rsidP="001D2C31">
            <w:pPr>
              <w:pStyle w:val="TableParagraph"/>
              <w:spacing w:line="242" w:lineRule="exact"/>
              <w:ind w:right="264"/>
            </w:pPr>
            <w:r>
              <w:t>4.7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0EE2D" w14:textId="76D6626A" w:rsidR="004F0A0D" w:rsidRDefault="0079428A" w:rsidP="001D2C31">
            <w:pPr>
              <w:pStyle w:val="TableParagraph"/>
              <w:spacing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D9359" w14:textId="623A6426" w:rsidR="004F0A0D" w:rsidRDefault="004F0A0D" w:rsidP="001D2C31">
            <w:pPr>
              <w:pStyle w:val="TableParagraph"/>
              <w:spacing w:line="242" w:lineRule="exact"/>
              <w:ind w:right="309"/>
            </w:pPr>
            <w:r>
              <w:t>3.3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2C856" w14:textId="6F279CE8" w:rsidR="004F0A0D" w:rsidRDefault="0079428A" w:rsidP="001D2C31">
            <w:pPr>
              <w:pStyle w:val="TableParagraph"/>
              <w:spacing w:line="242" w:lineRule="exact"/>
              <w:ind w:right="309"/>
            </w:pPr>
            <w:r>
              <w:t>0.06</w:t>
            </w:r>
          </w:p>
        </w:tc>
      </w:tr>
      <w:tr w:rsidR="0079428A" w14:paraId="7DFFB728" w14:textId="79CC39C5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F04F4E1" w14:textId="77777777" w:rsidR="004F0A0D" w:rsidRPr="004E42EF" w:rsidRDefault="004F0A0D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33115" w14:textId="77777777" w:rsidR="004F0A0D" w:rsidRDefault="004F0A0D" w:rsidP="001D2C31">
            <w:pPr>
              <w:pStyle w:val="TableParagraph"/>
              <w:spacing w:before="8" w:line="239" w:lineRule="exact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EC833" w14:textId="77777777" w:rsidR="004F0A0D" w:rsidRDefault="004F0A0D" w:rsidP="001D2C31">
            <w:pPr>
              <w:pStyle w:val="TableParagraph"/>
              <w:spacing w:before="8" w:line="239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310A2" w14:textId="77777777" w:rsidR="004F0A0D" w:rsidRDefault="004F0A0D" w:rsidP="001D2C31">
            <w:pPr>
              <w:pStyle w:val="TableParagraph"/>
              <w:spacing w:before="8" w:line="239" w:lineRule="exact"/>
              <w:ind w:right="237"/>
            </w:pPr>
            <w:r>
              <w:t>4.9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986E" w14:textId="23B76585" w:rsidR="004F0A0D" w:rsidRDefault="0079428A" w:rsidP="001D2C31">
            <w:pPr>
              <w:pStyle w:val="TableParagraph"/>
              <w:spacing w:before="8" w:line="239" w:lineRule="exact"/>
              <w:ind w:right="252"/>
            </w:pPr>
            <w:r>
              <w:t>0.2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21B53" w14:textId="3ABD01F3" w:rsidR="004F0A0D" w:rsidRDefault="004F0A0D" w:rsidP="001D2C31">
            <w:pPr>
              <w:pStyle w:val="TableParagraph"/>
              <w:spacing w:before="8" w:line="239" w:lineRule="exact"/>
              <w:ind w:right="252"/>
            </w:pPr>
            <w:r>
              <w:t>3.3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78FE5" w14:textId="623519F3" w:rsidR="004F0A0D" w:rsidRDefault="0079428A" w:rsidP="001D2C31">
            <w:pPr>
              <w:pStyle w:val="TableParagraph"/>
              <w:spacing w:before="8" w:line="239" w:lineRule="exact"/>
              <w:ind w:right="324"/>
            </w:pPr>
            <w:r>
              <w:t>0.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F1E63" w14:textId="3A2CE4F0" w:rsidR="004F0A0D" w:rsidRDefault="004F0A0D" w:rsidP="001D2C31">
            <w:pPr>
              <w:pStyle w:val="TableParagraph"/>
              <w:spacing w:before="8" w:line="239" w:lineRule="exact"/>
              <w:ind w:right="324"/>
            </w:pPr>
            <w:r>
              <w:t>22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D90A2" w14:textId="77777777" w:rsidR="004F0A0D" w:rsidRDefault="004F0A0D" w:rsidP="001D2C31">
            <w:pPr>
              <w:pStyle w:val="TableParagraph"/>
              <w:spacing w:before="8" w:line="239" w:lineRule="exact"/>
              <w:ind w:right="264"/>
            </w:pPr>
            <w:r>
              <w:t>4.7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83537" w14:textId="483E1F77" w:rsidR="004F0A0D" w:rsidRDefault="0079428A" w:rsidP="001D2C31">
            <w:pPr>
              <w:pStyle w:val="TableParagraph"/>
              <w:spacing w:before="8" w:line="239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27A6F" w14:textId="0B5E3587" w:rsidR="004F0A0D" w:rsidRDefault="004F0A0D" w:rsidP="001D2C31">
            <w:pPr>
              <w:pStyle w:val="TableParagraph"/>
              <w:spacing w:before="8" w:line="239" w:lineRule="exact"/>
              <w:ind w:right="309"/>
            </w:pPr>
            <w:r>
              <w:t>3.3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1330D" w14:textId="7D32A8C5" w:rsidR="004F0A0D" w:rsidRDefault="0079428A" w:rsidP="001D2C31">
            <w:pPr>
              <w:pStyle w:val="TableParagraph"/>
              <w:spacing w:before="8" w:line="239" w:lineRule="exact"/>
              <w:ind w:right="309"/>
            </w:pPr>
            <w:r>
              <w:t>0.06</w:t>
            </w:r>
          </w:p>
        </w:tc>
      </w:tr>
      <w:tr w:rsidR="0079428A" w14:paraId="36366628" w14:textId="36A0568F" w:rsidTr="001D2C31">
        <w:trPr>
          <w:trHeight w:val="274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6227AA2" w14:textId="77777777" w:rsidR="004F0A0D" w:rsidRPr="004E42EF" w:rsidRDefault="004F0A0D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3C7717F" w14:textId="77777777" w:rsidR="004F0A0D" w:rsidRDefault="004F0A0D" w:rsidP="001D2C31">
            <w:pPr>
              <w:pStyle w:val="TableParagraph"/>
              <w:spacing w:before="8" w:line="246" w:lineRule="exact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559C40B" w14:textId="77777777" w:rsidR="004F0A0D" w:rsidRDefault="004F0A0D" w:rsidP="001D2C31">
            <w:pPr>
              <w:pStyle w:val="TableParagraph"/>
              <w:spacing w:before="8" w:line="246" w:lineRule="exact"/>
              <w:ind w:right="301"/>
            </w:pPr>
            <w:r>
              <w:t>256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FC2A899" w14:textId="77777777" w:rsidR="004F0A0D" w:rsidRDefault="004F0A0D" w:rsidP="001D2C31">
            <w:pPr>
              <w:pStyle w:val="TableParagraph"/>
              <w:spacing w:before="8" w:line="246" w:lineRule="exact"/>
              <w:ind w:right="237"/>
            </w:pPr>
            <w:r>
              <w:t>4.6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0C0381D" w14:textId="69F2FD84" w:rsidR="004F0A0D" w:rsidRDefault="0079428A" w:rsidP="001D2C31">
            <w:pPr>
              <w:pStyle w:val="TableParagraph"/>
              <w:spacing w:before="8" w:line="246" w:lineRule="exact"/>
              <w:ind w:right="252"/>
            </w:pPr>
            <w:r>
              <w:t>0.10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9CABDD0" w14:textId="31E45C93" w:rsidR="004F0A0D" w:rsidRDefault="004F0A0D" w:rsidP="001D2C31">
            <w:pPr>
              <w:pStyle w:val="TableParagraph"/>
              <w:spacing w:before="8" w:line="246" w:lineRule="exact"/>
              <w:ind w:right="252"/>
            </w:pPr>
            <w:r>
              <w:t>3.3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23A533" w14:textId="371F61F4" w:rsidR="004F0A0D" w:rsidRDefault="0079428A" w:rsidP="001D2C31">
            <w:pPr>
              <w:pStyle w:val="TableParagraph"/>
              <w:spacing w:before="8"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1E0B24C" w14:textId="253833B0" w:rsidR="004F0A0D" w:rsidRDefault="004F0A0D" w:rsidP="001D2C31">
            <w:pPr>
              <w:pStyle w:val="TableParagraph"/>
              <w:spacing w:before="8" w:line="246" w:lineRule="exact"/>
              <w:ind w:right="324"/>
            </w:pPr>
            <w:r>
              <w:t>78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424F05E" w14:textId="77777777" w:rsidR="004F0A0D" w:rsidRDefault="004F0A0D" w:rsidP="001D2C31">
            <w:pPr>
              <w:pStyle w:val="TableParagraph"/>
              <w:spacing w:before="8" w:line="246" w:lineRule="exact"/>
              <w:ind w:right="264"/>
            </w:pPr>
            <w:r>
              <w:t>4.7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F297CFE" w14:textId="644682A9" w:rsidR="004F0A0D" w:rsidRDefault="0079428A" w:rsidP="001D2C31">
            <w:pPr>
              <w:pStyle w:val="TableParagraph"/>
              <w:spacing w:before="8" w:line="246" w:lineRule="exact"/>
              <w:ind w:right="309"/>
            </w:pPr>
            <w:r>
              <w:t>0.05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260910" w14:textId="5F5E4928" w:rsidR="004F0A0D" w:rsidRDefault="004F0A0D" w:rsidP="001D2C31">
            <w:pPr>
              <w:pStyle w:val="TableParagraph"/>
              <w:spacing w:before="8" w:line="246" w:lineRule="exact"/>
              <w:ind w:right="309"/>
            </w:pPr>
            <w:r>
              <w:t>3.3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02587D0" w14:textId="606CAE6D" w:rsidR="004F0A0D" w:rsidRDefault="0079428A" w:rsidP="001D2C31">
            <w:pPr>
              <w:pStyle w:val="TableParagraph"/>
              <w:spacing w:before="8" w:line="246" w:lineRule="exact"/>
              <w:ind w:right="309"/>
            </w:pPr>
            <w:r>
              <w:t>0.03</w:t>
            </w:r>
          </w:p>
        </w:tc>
      </w:tr>
      <w:tr w:rsidR="00C56E30" w14:paraId="0D2D08B1" w14:textId="7AD8048F" w:rsidTr="001D2C31">
        <w:trPr>
          <w:trHeight w:val="26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FF9E0F9" w14:textId="77777777" w:rsidR="00C56E30" w:rsidRPr="004E42EF" w:rsidRDefault="00C56E30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17A9C82" w14:textId="77777777" w:rsidR="00C56E30" w:rsidRDefault="00C56E30" w:rsidP="001D2C31">
            <w:pPr>
              <w:pStyle w:val="TableParagraph"/>
              <w:spacing w:before="1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4318D53" w14:textId="488CF6D4" w:rsidR="00C56E30" w:rsidRDefault="00C56E30" w:rsidP="001D2C31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C33E586" w14:textId="7E07DB79" w:rsidR="00C56E30" w:rsidRDefault="00C56E30" w:rsidP="001D2C31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C56E30" w14:paraId="2A6FB6D6" w14:textId="7DF91E04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3B32DB1" w14:textId="77777777" w:rsidR="00C56E30" w:rsidRPr="004E42EF" w:rsidRDefault="00C56E30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1CBFE28" w14:textId="46A6F539" w:rsidR="00C56E30" w:rsidRDefault="00C56E30" w:rsidP="001D2C31">
            <w:pPr>
              <w:pStyle w:val="TableParagraph"/>
              <w:spacing w:before="8"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62DC7FA" w14:textId="1627632E" w:rsidR="00C56E30" w:rsidRDefault="00C56E30" w:rsidP="001D2C31">
            <w:pPr>
              <w:pStyle w:val="TableParagraph"/>
              <w:spacing w:before="8" w:line="242" w:lineRule="exact"/>
              <w:ind w:right="745"/>
            </w:pPr>
            <w:r>
              <w:t>F(1.1034) &lt;</w:t>
            </w:r>
            <w:r>
              <w:rPr>
                <w:spacing w:val="-1"/>
              </w:rPr>
              <w:t xml:space="preserve"> </w:t>
            </w:r>
            <w:r>
              <w:t>0.01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9018593" w14:textId="4490A67A" w:rsidR="00C56E30" w:rsidRDefault="00C56E30" w:rsidP="001D2C31">
            <w:pPr>
              <w:pStyle w:val="TableParagraph"/>
              <w:spacing w:before="8" w:line="242" w:lineRule="exact"/>
              <w:ind w:right="745"/>
            </w:pPr>
            <w:r>
              <w:t>0.991</w:t>
            </w:r>
          </w:p>
        </w:tc>
      </w:tr>
      <w:tr w:rsidR="00C56E30" w14:paraId="05F4FA70" w14:textId="2A6E37A3" w:rsidTr="001D2C31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AC5EC5D" w14:textId="77777777" w:rsidR="00C56E30" w:rsidRPr="004E42EF" w:rsidRDefault="00C56E30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4EC30194" w14:textId="75A17E45" w:rsidR="00C56E30" w:rsidRDefault="00C56E30" w:rsidP="001D2C31">
            <w:pPr>
              <w:pStyle w:val="TableParagraph"/>
              <w:spacing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D4A17B5" w14:textId="54A80F59" w:rsidR="00C56E30" w:rsidRDefault="00C56E30" w:rsidP="001D2C31">
            <w:pPr>
              <w:pStyle w:val="TableParagraph"/>
              <w:spacing w:line="251" w:lineRule="exact"/>
              <w:ind w:right="745"/>
            </w:pPr>
            <w:r>
              <w:t>F(2,1034) = 0.24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1593CE2" w14:textId="723B463F" w:rsidR="00C56E30" w:rsidRDefault="00C56E30" w:rsidP="001D2C31">
            <w:pPr>
              <w:pStyle w:val="TableParagraph"/>
              <w:spacing w:line="251" w:lineRule="exact"/>
              <w:ind w:right="745"/>
            </w:pPr>
            <w:r>
              <w:t>0.785</w:t>
            </w:r>
          </w:p>
        </w:tc>
      </w:tr>
      <w:tr w:rsidR="0079428A" w14:paraId="169A5277" w14:textId="37818DAF" w:rsidTr="001D2C31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 w14:paraId="22385283" w14:textId="25D1B083" w:rsidR="0079428A" w:rsidRPr="004E42EF" w:rsidRDefault="0079428A" w:rsidP="001D2C31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When scientific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results conflict with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my personal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experience</w:t>
            </w:r>
            <w:r w:rsidR="004E42EF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 xml:space="preserve"> I follow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my experience in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making</w:t>
            </w:r>
            <w:r w:rsidRPr="004E42EF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choices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5C22B6D" w14:textId="77777777" w:rsidR="0079428A" w:rsidRDefault="0079428A" w:rsidP="001D2C31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6508EB82" w14:textId="09A44638" w:rsidR="0079428A" w:rsidRDefault="0079428A" w:rsidP="001D2C31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5FD1449" w14:textId="31305EDB" w:rsidR="0079428A" w:rsidRDefault="0079428A" w:rsidP="001D2C31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9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025356A" w14:textId="75C1C562" w:rsidR="0079428A" w:rsidRDefault="0079428A" w:rsidP="001D2C31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79428A" w14:paraId="28420E09" w14:textId="2E7ED7E2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395A534F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93AD165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07FE569" w14:textId="77777777" w:rsidR="004F0A0D" w:rsidRDefault="004F0A0D" w:rsidP="001D2C31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590BF32" w14:textId="77777777" w:rsidR="004F0A0D" w:rsidRDefault="004F0A0D" w:rsidP="001D2C31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B0FBF03" w14:textId="7FDD94E0" w:rsidR="004F0A0D" w:rsidRDefault="00222D0A" w:rsidP="001D2C31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D0390AC" w14:textId="6AB0C8AF" w:rsidR="004F0A0D" w:rsidRDefault="004F0A0D" w:rsidP="001D2C31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15C1ACC" w14:textId="4ADC8B94" w:rsidR="004F0A0D" w:rsidRPr="0079428A" w:rsidRDefault="00222D0A" w:rsidP="001D2C31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CD1D01B" w14:textId="490008BD" w:rsidR="004F0A0D" w:rsidRDefault="004F0A0D" w:rsidP="001D2C31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8296970" w14:textId="77777777" w:rsidR="004F0A0D" w:rsidRDefault="004F0A0D" w:rsidP="001D2C31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04B5C45" w14:textId="7B7899E8" w:rsidR="004F0A0D" w:rsidRDefault="00222D0A" w:rsidP="001D2C31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7BEA80F" w14:textId="626964C2" w:rsidR="004F0A0D" w:rsidRDefault="004F0A0D" w:rsidP="001D2C31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32CD1AB" w14:textId="272B55B8" w:rsidR="004F0A0D" w:rsidRDefault="001D1EA6" w:rsidP="001D2C31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79428A" w14:paraId="7A323FA0" w14:textId="797469CE" w:rsidTr="001D2C31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092126CC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A0413" w14:textId="77777777" w:rsidR="004F0A0D" w:rsidRDefault="004F0A0D" w:rsidP="001D2C31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B2DEF" w14:textId="77777777" w:rsidR="004F0A0D" w:rsidRDefault="004F0A0D" w:rsidP="001D2C31">
            <w:pPr>
              <w:pStyle w:val="TableParagraph"/>
              <w:spacing w:before="1" w:line="242" w:lineRule="exact"/>
              <w:ind w:right="300"/>
            </w:pPr>
            <w:r>
              <w:t>99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E0C48" w14:textId="77777777" w:rsidR="004F0A0D" w:rsidRDefault="004F0A0D" w:rsidP="001D2C31">
            <w:pPr>
              <w:pStyle w:val="TableParagraph"/>
              <w:spacing w:before="1" w:line="242" w:lineRule="exact"/>
              <w:ind w:right="237"/>
            </w:pPr>
            <w:r>
              <w:t>3.76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5CFDA" w14:textId="67EBA2FD" w:rsidR="004F0A0D" w:rsidRDefault="001D1EA6" w:rsidP="001D2C31">
            <w:pPr>
              <w:pStyle w:val="TableParagraph"/>
              <w:spacing w:before="1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9F38E" w14:textId="461F9CF9" w:rsidR="004F0A0D" w:rsidRDefault="004F0A0D" w:rsidP="001D2C31">
            <w:pPr>
              <w:pStyle w:val="TableParagraph"/>
              <w:spacing w:before="1" w:line="242" w:lineRule="exact"/>
              <w:ind w:right="252"/>
            </w:pPr>
            <w:r>
              <w:t>3.32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DE430" w14:textId="256C0E08" w:rsidR="004F0A0D" w:rsidRDefault="001D1EA6" w:rsidP="001D2C31">
            <w:pPr>
              <w:pStyle w:val="TableParagraph"/>
              <w:spacing w:before="1" w:line="242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180C8" w14:textId="657CB94E" w:rsidR="004F0A0D" w:rsidRDefault="004F0A0D" w:rsidP="001D2C31">
            <w:pPr>
              <w:pStyle w:val="TableParagraph"/>
              <w:spacing w:before="1" w:line="242" w:lineRule="exact"/>
              <w:ind w:right="324"/>
            </w:pPr>
            <w:r>
              <w:t>29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6253D" w14:textId="77777777" w:rsidR="004F0A0D" w:rsidRDefault="004F0A0D" w:rsidP="001D2C31">
            <w:pPr>
              <w:pStyle w:val="TableParagraph"/>
              <w:spacing w:before="1" w:line="242" w:lineRule="exact"/>
              <w:ind w:right="264"/>
            </w:pPr>
            <w:r>
              <w:t>3.9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D22B0" w14:textId="33D559D2" w:rsidR="004F0A0D" w:rsidRDefault="001D1EA6" w:rsidP="001D2C31">
            <w:pPr>
              <w:pStyle w:val="TableParagraph"/>
              <w:spacing w:before="1" w:line="242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F71EC" w14:textId="661F64DB" w:rsidR="004F0A0D" w:rsidRDefault="004F0A0D" w:rsidP="001D2C31">
            <w:pPr>
              <w:pStyle w:val="TableParagraph"/>
              <w:spacing w:before="1" w:line="242" w:lineRule="exact"/>
              <w:ind w:right="309"/>
            </w:pPr>
            <w:r>
              <w:t>3.20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BF821" w14:textId="01A4FCD0" w:rsidR="004F0A0D" w:rsidRDefault="001D1EA6" w:rsidP="001D2C31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79428A" w14:paraId="51C26423" w14:textId="203AB9DF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74BFD59B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29E81" w14:textId="77777777" w:rsidR="004F0A0D" w:rsidRDefault="004F0A0D" w:rsidP="001D2C31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7BD2B" w14:textId="77777777" w:rsidR="004F0A0D" w:rsidRDefault="004F0A0D" w:rsidP="001D2C31">
            <w:pPr>
              <w:pStyle w:val="TableParagraph"/>
              <w:spacing w:before="8" w:line="242" w:lineRule="exact"/>
              <w:ind w:right="300"/>
            </w:pPr>
            <w:r>
              <w:t>9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0C94E" w14:textId="77777777" w:rsidR="004F0A0D" w:rsidRDefault="004F0A0D" w:rsidP="001D2C31">
            <w:pPr>
              <w:pStyle w:val="TableParagraph"/>
              <w:spacing w:before="8" w:line="242" w:lineRule="exact"/>
              <w:ind w:right="237"/>
            </w:pPr>
            <w:r>
              <w:t>3.93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C57F2" w14:textId="36412480" w:rsidR="004F0A0D" w:rsidRDefault="001D1EA6" w:rsidP="001D2C31">
            <w:pPr>
              <w:pStyle w:val="TableParagraph"/>
              <w:spacing w:before="8" w:line="242" w:lineRule="exact"/>
              <w:ind w:right="252"/>
            </w:pPr>
            <w:r>
              <w:t>0.15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76F09" w14:textId="3693BE67" w:rsidR="004F0A0D" w:rsidRDefault="004F0A0D" w:rsidP="001D2C31">
            <w:pPr>
              <w:pStyle w:val="TableParagraph"/>
              <w:spacing w:before="8" w:line="242" w:lineRule="exact"/>
              <w:ind w:right="252"/>
            </w:pPr>
            <w:r>
              <w:t>3.3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73631" w14:textId="7AF212E2" w:rsidR="004F0A0D" w:rsidRDefault="001D1EA6" w:rsidP="001D2C31">
            <w:pPr>
              <w:pStyle w:val="TableParagraph"/>
              <w:spacing w:before="8" w:line="242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B5A7F" w14:textId="6787F321" w:rsidR="004F0A0D" w:rsidRDefault="004F0A0D" w:rsidP="001D2C31">
            <w:pPr>
              <w:pStyle w:val="TableParagraph"/>
              <w:spacing w:before="8" w:line="242" w:lineRule="exact"/>
              <w:ind w:right="324"/>
            </w:pPr>
            <w:r>
              <w:t>23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BBD1C" w14:textId="77777777" w:rsidR="004F0A0D" w:rsidRDefault="004F0A0D" w:rsidP="001D2C31">
            <w:pPr>
              <w:pStyle w:val="TableParagraph"/>
              <w:spacing w:before="8" w:line="242" w:lineRule="exact"/>
              <w:ind w:right="264"/>
            </w:pPr>
            <w:r>
              <w:t>4.0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61BA2" w14:textId="0F1B8C5E" w:rsidR="004F0A0D" w:rsidRDefault="001D1EA6" w:rsidP="001D2C31">
            <w:pPr>
              <w:pStyle w:val="TableParagraph"/>
              <w:spacing w:before="8"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2C87E" w14:textId="3ED8AF33" w:rsidR="004F0A0D" w:rsidRDefault="004F0A0D" w:rsidP="001D2C31">
            <w:pPr>
              <w:pStyle w:val="TableParagraph"/>
              <w:spacing w:before="8" w:line="242" w:lineRule="exact"/>
              <w:ind w:right="309"/>
            </w:pPr>
            <w:r>
              <w:t>3.28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9561E" w14:textId="6C225009" w:rsidR="004F0A0D" w:rsidRDefault="001D1EA6" w:rsidP="001D2C31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</w:tr>
      <w:tr w:rsidR="0079428A" w14:paraId="3B160A92" w14:textId="03696690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29886ECE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F9160" w14:textId="77777777" w:rsidR="004F0A0D" w:rsidRDefault="004F0A0D" w:rsidP="001D2C31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90716" w14:textId="77777777" w:rsidR="004F0A0D" w:rsidRDefault="004F0A0D" w:rsidP="001D2C31">
            <w:pPr>
              <w:pStyle w:val="TableParagraph"/>
              <w:spacing w:line="242" w:lineRule="exact"/>
              <w:ind w:right="300"/>
            </w:pPr>
            <w:r>
              <w:t>4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1B088" w14:textId="77777777" w:rsidR="004F0A0D" w:rsidRDefault="004F0A0D" w:rsidP="001D2C31">
            <w:pPr>
              <w:pStyle w:val="TableParagraph"/>
              <w:spacing w:line="242" w:lineRule="exact"/>
              <w:ind w:right="237"/>
            </w:pPr>
            <w:r>
              <w:t>3.8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87D04" w14:textId="7671BA7A" w:rsidR="004F0A0D" w:rsidRDefault="001D1EA6" w:rsidP="001D2C31">
            <w:pPr>
              <w:pStyle w:val="TableParagraph"/>
              <w:spacing w:line="242" w:lineRule="exact"/>
              <w:ind w:right="252"/>
            </w:pPr>
            <w:r>
              <w:t>0.25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E2D91" w14:textId="57C6D9A5" w:rsidR="004F0A0D" w:rsidRDefault="004F0A0D" w:rsidP="001D2C31">
            <w:pPr>
              <w:pStyle w:val="TableParagraph"/>
              <w:spacing w:line="242" w:lineRule="exact"/>
              <w:ind w:right="252"/>
            </w:pPr>
            <w:r>
              <w:t>3.3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815B8" w14:textId="55C4F80B" w:rsidR="004F0A0D" w:rsidRDefault="001D1EA6" w:rsidP="001D2C31">
            <w:pPr>
              <w:pStyle w:val="TableParagraph"/>
              <w:spacing w:line="242" w:lineRule="exact"/>
              <w:ind w:right="324"/>
            </w:pPr>
            <w:r>
              <w:t>0.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6FD8D" w14:textId="0F36E3A6" w:rsidR="004F0A0D" w:rsidRDefault="004F0A0D" w:rsidP="001D2C31">
            <w:pPr>
              <w:pStyle w:val="TableParagraph"/>
              <w:spacing w:line="242" w:lineRule="exact"/>
              <w:ind w:right="324"/>
            </w:pPr>
            <w:r>
              <w:t>21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9D6F4" w14:textId="77777777" w:rsidR="004F0A0D" w:rsidRDefault="004F0A0D" w:rsidP="001D2C31">
            <w:pPr>
              <w:pStyle w:val="TableParagraph"/>
              <w:spacing w:line="242" w:lineRule="exact"/>
              <w:ind w:right="264"/>
            </w:pPr>
            <w:r>
              <w:t>3.6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B40B4" w14:textId="3753B553" w:rsidR="004F0A0D" w:rsidRDefault="001D1EA6" w:rsidP="001D2C31">
            <w:pPr>
              <w:pStyle w:val="TableParagraph"/>
              <w:spacing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8021E" w14:textId="601EE31A" w:rsidR="004F0A0D" w:rsidRDefault="004F0A0D" w:rsidP="001D2C31">
            <w:pPr>
              <w:pStyle w:val="TableParagraph"/>
              <w:spacing w:line="242" w:lineRule="exact"/>
              <w:ind w:right="309"/>
            </w:pPr>
            <w:r>
              <w:t>3.09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0557C" w14:textId="0C3B03C3" w:rsidR="004F0A0D" w:rsidRDefault="001D1EA6" w:rsidP="001D2C31">
            <w:pPr>
              <w:pStyle w:val="TableParagraph"/>
              <w:spacing w:line="242" w:lineRule="exact"/>
              <w:ind w:right="309"/>
            </w:pPr>
            <w:r>
              <w:t>0.07</w:t>
            </w:r>
          </w:p>
        </w:tc>
      </w:tr>
      <w:tr w:rsidR="0079428A" w14:paraId="4F4EA324" w14:textId="252C7893" w:rsidTr="001D2C31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57A05C6D" w14:textId="77777777" w:rsidR="004F0A0D" w:rsidRDefault="004F0A0D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E06B630" w14:textId="77777777" w:rsidR="004F0A0D" w:rsidRDefault="004F0A0D" w:rsidP="001D2C31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2881B31" w14:textId="77777777" w:rsidR="004F0A0D" w:rsidRDefault="004F0A0D" w:rsidP="001D2C31">
            <w:pPr>
              <w:pStyle w:val="TableParagraph"/>
              <w:spacing w:line="246" w:lineRule="exact"/>
              <w:ind w:right="301"/>
            </w:pPr>
            <w:r>
              <w:t>24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A87F2C7" w14:textId="77777777" w:rsidR="004F0A0D" w:rsidRDefault="004F0A0D" w:rsidP="001D2C31">
            <w:pPr>
              <w:pStyle w:val="TableParagraph"/>
              <w:spacing w:line="246" w:lineRule="exact"/>
              <w:ind w:right="237"/>
            </w:pPr>
            <w:r>
              <w:t>3.85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562863" w14:textId="4923C4EF" w:rsidR="004F0A0D" w:rsidRDefault="001D1EA6" w:rsidP="001D2C31">
            <w:pPr>
              <w:pStyle w:val="TableParagraph"/>
              <w:spacing w:line="246" w:lineRule="exact"/>
              <w:ind w:right="252"/>
            </w:pPr>
            <w:r>
              <w:t>0.10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C799D2D" w14:textId="2F00AF69" w:rsidR="004F0A0D" w:rsidRDefault="004F0A0D" w:rsidP="001D2C31">
            <w:pPr>
              <w:pStyle w:val="TableParagraph"/>
              <w:spacing w:line="246" w:lineRule="exact"/>
              <w:ind w:right="252"/>
            </w:pPr>
            <w:r>
              <w:t>3.3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93B0FF1" w14:textId="39D9ADE1" w:rsidR="004F0A0D" w:rsidRDefault="001D1EA6" w:rsidP="001D2C31">
            <w:pPr>
              <w:pStyle w:val="TableParagraph"/>
              <w:spacing w:line="246" w:lineRule="exact"/>
              <w:ind w:right="324"/>
            </w:pPr>
            <w:r>
              <w:t>0.0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08F9BDE" w14:textId="61F61972" w:rsidR="004F0A0D" w:rsidRDefault="004F0A0D" w:rsidP="001D2C31">
            <w:pPr>
              <w:pStyle w:val="TableParagraph"/>
              <w:spacing w:line="246" w:lineRule="exact"/>
              <w:ind w:right="324"/>
            </w:pPr>
            <w:r>
              <w:t>73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05B694B" w14:textId="77777777" w:rsidR="004F0A0D" w:rsidRDefault="004F0A0D" w:rsidP="001D2C31">
            <w:pPr>
              <w:pStyle w:val="TableParagraph"/>
              <w:spacing w:line="246" w:lineRule="exact"/>
              <w:ind w:right="264"/>
            </w:pPr>
            <w:r>
              <w:t>3.8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2D88FFF" w14:textId="7FBD26DA" w:rsidR="004F0A0D" w:rsidRDefault="001D1EA6" w:rsidP="001D2C31">
            <w:pPr>
              <w:pStyle w:val="TableParagraph"/>
              <w:spacing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DE32D53" w14:textId="10EDEE38" w:rsidR="004F0A0D" w:rsidRDefault="004F0A0D" w:rsidP="001D2C31">
            <w:pPr>
              <w:pStyle w:val="TableParagraph"/>
              <w:spacing w:line="246" w:lineRule="exact"/>
              <w:ind w:right="309"/>
            </w:pPr>
            <w:r>
              <w:t>3.20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61A6310" w14:textId="5607BACC" w:rsidR="004F0A0D" w:rsidRDefault="001D1EA6" w:rsidP="001D2C31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4E42EF" w14:paraId="604BE7F7" w14:textId="2D57377A" w:rsidTr="001D2C31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16D57BB1" w14:textId="77777777" w:rsidR="004E42EF" w:rsidRDefault="004E42EF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BB667D9" w14:textId="77777777" w:rsidR="004E42EF" w:rsidRDefault="004E42EF" w:rsidP="001D2C31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A37EF95" w14:textId="56A30A64" w:rsidR="004E42EF" w:rsidRDefault="004E42EF" w:rsidP="001D2C31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5F814EC" w14:textId="5C25A205" w:rsidR="004E42EF" w:rsidRDefault="004E42EF" w:rsidP="001D2C31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4E42EF" w14:paraId="2FD1F108" w14:textId="19474DCB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5B0ED35C" w14:textId="77777777" w:rsidR="004E42EF" w:rsidRDefault="004E42EF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2DC2C53" w14:textId="3CD09D0F" w:rsidR="004E42EF" w:rsidRDefault="004E42EF" w:rsidP="001D2C31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7A7FAD8" w14:textId="362A1950" w:rsidR="004E42EF" w:rsidRDefault="001D1EA6" w:rsidP="001D2C31">
            <w:pPr>
              <w:pStyle w:val="TableParagraph"/>
              <w:spacing w:line="242" w:lineRule="exact"/>
              <w:ind w:right="745"/>
            </w:pPr>
            <w:r>
              <w:t xml:space="preserve">F(1,971) = </w:t>
            </w:r>
            <w:r w:rsidR="004E42EF">
              <w:t>4.66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F803717" w14:textId="04E1E5AC" w:rsidR="004E42EF" w:rsidRDefault="004E42EF" w:rsidP="001D2C31">
            <w:pPr>
              <w:pStyle w:val="TableParagraph"/>
              <w:spacing w:line="242" w:lineRule="exact"/>
              <w:ind w:left="772" w:right="745"/>
            </w:pPr>
            <w:r>
              <w:t>0.031</w:t>
            </w:r>
          </w:p>
        </w:tc>
      </w:tr>
      <w:tr w:rsidR="004E42EF" w14:paraId="24D5F86D" w14:textId="54CE5F18" w:rsidTr="001D2C31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24187EB3" w14:textId="77777777" w:rsidR="004E42EF" w:rsidRDefault="004E42EF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8755AB0" w14:textId="545461E3" w:rsidR="004E42EF" w:rsidRDefault="004E42EF" w:rsidP="001D2C31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DA7463B" w14:textId="2571DFE0" w:rsidR="004E42EF" w:rsidRDefault="001D1EA6" w:rsidP="001D2C31">
            <w:pPr>
              <w:pStyle w:val="TableParagraph"/>
              <w:spacing w:before="8" w:line="251" w:lineRule="exact"/>
              <w:ind w:right="745"/>
            </w:pPr>
            <w:r>
              <w:t xml:space="preserve">F(2,971) = </w:t>
            </w:r>
            <w:r w:rsidR="004E42EF">
              <w:t>0.12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C231196" w14:textId="017D20AE" w:rsidR="004E42EF" w:rsidRDefault="004E42EF" w:rsidP="001D2C31">
            <w:pPr>
              <w:pStyle w:val="TableParagraph"/>
              <w:spacing w:before="8" w:line="251" w:lineRule="exact"/>
              <w:ind w:left="772" w:right="745"/>
            </w:pPr>
            <w:r>
              <w:t>0.889</w:t>
            </w:r>
          </w:p>
        </w:tc>
      </w:tr>
      <w:tr w:rsidR="004E42EF" w14:paraId="79483EFB" w14:textId="77777777" w:rsidTr="001D2C31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6AE1FB0" w14:textId="77777777" w:rsidR="004E42EF" w:rsidRDefault="004E42EF" w:rsidP="001D2C31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01025AC3" w14:textId="77777777" w:rsidR="004E42EF" w:rsidRDefault="004E42EF" w:rsidP="001D2C31">
            <w:pPr>
              <w:pStyle w:val="TableParagraph"/>
              <w:spacing w:before="0" w:line="251" w:lineRule="exact"/>
            </w:pPr>
            <w:r>
              <w:t>Statement</w:t>
            </w:r>
          </w:p>
        </w:tc>
        <w:tc>
          <w:tcPr>
            <w:tcW w:w="51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260AAAE" w14:textId="77777777" w:rsidR="004E42EF" w:rsidRDefault="004E42EF" w:rsidP="001D2C31">
            <w:pPr>
              <w:pStyle w:val="TableParagraph"/>
              <w:spacing w:before="28"/>
              <w:ind w:right="110"/>
            </w:pPr>
            <w:r>
              <w:t>CURE</w:t>
            </w:r>
          </w:p>
          <w:p w14:paraId="6180A5C2" w14:textId="77777777" w:rsidR="004E42EF" w:rsidRDefault="004E42EF" w:rsidP="001D2C31">
            <w:pPr>
              <w:pStyle w:val="TableParagraph"/>
              <w:spacing w:before="0" w:line="251" w:lineRule="exact"/>
              <w:ind w:right="11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F63F2E6" w14:textId="77777777" w:rsidR="004E42EF" w:rsidRDefault="004E42EF" w:rsidP="001D2C31">
            <w:pPr>
              <w:pStyle w:val="TableParagraph"/>
              <w:spacing w:before="0" w:line="241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9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86A18DA" w14:textId="77777777" w:rsidR="004E42EF" w:rsidRDefault="004E42EF" w:rsidP="001D2C31">
            <w:pPr>
              <w:pStyle w:val="TableParagraph"/>
              <w:spacing w:before="0" w:line="241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4E42EF" w14:paraId="4609EF87" w14:textId="77777777" w:rsidTr="001D2C31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3A51094" w14:textId="77777777" w:rsidR="004E42EF" w:rsidRDefault="004E42EF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E79DF19" w14:textId="77777777" w:rsidR="004E42EF" w:rsidRDefault="004E42EF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4709A0D" w14:textId="77777777" w:rsidR="004E42EF" w:rsidRDefault="004E42EF" w:rsidP="001D2C31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ED2A1A3" w14:textId="77777777" w:rsidR="004E42EF" w:rsidRDefault="004E42EF" w:rsidP="001D2C31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18FDDE7" w14:textId="73F862CD" w:rsidR="004E42EF" w:rsidRDefault="004E42EF" w:rsidP="001D2C31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740D225" w14:textId="77777777" w:rsidR="004E42EF" w:rsidRDefault="004E42EF" w:rsidP="001D2C31">
            <w:pPr>
              <w:pStyle w:val="TableParagraph"/>
              <w:spacing w:before="10" w:line="246" w:lineRule="exact"/>
              <w:ind w:right="252"/>
            </w:pPr>
            <w:r>
              <w:t>x̄</w:t>
            </w:r>
          </w:p>
          <w:p w14:paraId="2CCA8625" w14:textId="77777777" w:rsidR="004E42EF" w:rsidRDefault="004E42EF" w:rsidP="001D2C31">
            <w:pPr>
              <w:pStyle w:val="TableParagraph"/>
              <w:spacing w:before="10" w:line="246" w:lineRule="exact"/>
              <w:ind w:right="252"/>
            </w:pPr>
            <w:r>
              <w:t>Post*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08915D3" w14:textId="77777777" w:rsidR="004E42EF" w:rsidRPr="0079428A" w:rsidRDefault="004E42EF" w:rsidP="001D2C31">
            <w:pPr>
              <w:pStyle w:val="TableParagraph"/>
              <w:spacing w:line="251" w:lineRule="exact"/>
              <w:rPr>
                <w:iCs/>
              </w:rPr>
            </w:pPr>
            <w:r w:rsidRPr="0079428A"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6173E6E" w14:textId="77777777" w:rsidR="004E42EF" w:rsidRDefault="004E42EF" w:rsidP="001D2C31">
            <w:pPr>
              <w:pStyle w:val="TableParagraph"/>
              <w:spacing w:line="251" w:lineRule="exact"/>
              <w:ind w:left="10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4C2E8B0" w14:textId="77777777" w:rsidR="004E42EF" w:rsidRDefault="004E42EF" w:rsidP="001D2C31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46582E6" w14:textId="77777777" w:rsidR="004E42EF" w:rsidRDefault="004E42EF" w:rsidP="001D2C31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55B9F06" w14:textId="77777777" w:rsidR="004E42EF" w:rsidRDefault="004E42EF" w:rsidP="001D2C31">
            <w:pPr>
              <w:pStyle w:val="TableParagraph"/>
              <w:spacing w:before="10" w:line="246" w:lineRule="exact"/>
              <w:ind w:right="236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6F0917B" w14:textId="77777777" w:rsidR="004E42EF" w:rsidRDefault="004E42EF" w:rsidP="001D2C31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</w:tr>
      <w:tr w:rsidR="00222D0A" w14:paraId="73C527E8" w14:textId="77777777" w:rsidTr="001D2C31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36F1B4" w14:textId="4AE8ED6B" w:rsidR="00222D0A" w:rsidRPr="004E42EF" w:rsidRDefault="00222D0A" w:rsidP="001D2C31">
            <w:pPr>
              <w:pStyle w:val="TableParagraph"/>
              <w:spacing w:before="1" w:line="237" w:lineRule="auto"/>
              <w:ind w:left="107" w:right="255"/>
              <w:rPr>
                <w:rFonts w:asciiTheme="minorHAnsi" w:hAnsiTheme="minorHAnsi" w:cstheme="minorHAnsi"/>
                <w:sz w:val="18"/>
                <w:szCs w:val="18"/>
              </w:rPr>
            </w:pP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Students who do not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major/concentrate in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science should not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have to take science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courses</w:t>
            </w:r>
          </w:p>
        </w:tc>
        <w:tc>
          <w:tcPr>
            <w:tcW w:w="51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329D6" w14:textId="77777777" w:rsidR="00222D0A" w:rsidRDefault="00222D0A" w:rsidP="001D2C31">
            <w:pPr>
              <w:pStyle w:val="TableParagraph"/>
              <w:spacing w:before="0" w:line="240" w:lineRule="exact"/>
            </w:pPr>
            <w:r>
              <w:t>Control</w:t>
            </w:r>
          </w:p>
        </w:tc>
        <w:tc>
          <w:tcPr>
            <w:tcW w:w="37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8A700" w14:textId="58204EB3" w:rsidR="00222D0A" w:rsidRDefault="00222D0A" w:rsidP="001D2C31">
            <w:pPr>
              <w:pStyle w:val="TableParagraph"/>
              <w:spacing w:before="0" w:line="240" w:lineRule="exact"/>
              <w:ind w:right="301"/>
            </w:pPr>
            <w:r>
              <w:t>107</w:t>
            </w:r>
          </w:p>
        </w:tc>
        <w:tc>
          <w:tcPr>
            <w:tcW w:w="3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B5D94" w14:textId="4BC98442" w:rsidR="00222D0A" w:rsidRDefault="00222D0A" w:rsidP="001D2C31">
            <w:pPr>
              <w:pStyle w:val="TableParagraph"/>
              <w:spacing w:before="0" w:line="240" w:lineRule="exact"/>
              <w:ind w:right="237"/>
            </w:pPr>
            <w:r>
              <w:t>2.61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1C18B" w14:textId="0A43651E" w:rsidR="00222D0A" w:rsidRDefault="001D1EA6" w:rsidP="001D2C31">
            <w:pPr>
              <w:pStyle w:val="TableParagraph"/>
              <w:spacing w:before="0" w:line="240" w:lineRule="exact"/>
              <w:ind w:right="252"/>
            </w:pPr>
            <w:r>
              <w:t>0.16</w:t>
            </w:r>
          </w:p>
        </w:tc>
        <w:tc>
          <w:tcPr>
            <w:tcW w:w="42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AD5F9" w14:textId="1378CDFF" w:rsidR="00222D0A" w:rsidRDefault="00222D0A" w:rsidP="001D2C31">
            <w:pPr>
              <w:pStyle w:val="TableParagraph"/>
              <w:spacing w:before="0" w:line="240" w:lineRule="exact"/>
              <w:ind w:right="252"/>
            </w:pPr>
            <w:r>
              <w:t>2.55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FA18C" w14:textId="04455508" w:rsidR="00222D0A" w:rsidRDefault="001D1EA6" w:rsidP="001D2C31">
            <w:pPr>
              <w:pStyle w:val="TableParagraph"/>
              <w:spacing w:before="0" w:line="240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56DDF" w14:textId="2DFF8662" w:rsidR="00222D0A" w:rsidRDefault="00222D0A" w:rsidP="001D2C31">
            <w:pPr>
              <w:pStyle w:val="TableParagraph"/>
              <w:spacing w:before="0" w:line="240" w:lineRule="exact"/>
              <w:ind w:right="324"/>
            </w:pPr>
            <w:r>
              <w:t>315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4E126" w14:textId="12406C18" w:rsidR="00222D0A" w:rsidRDefault="00222D0A" w:rsidP="001D2C31">
            <w:pPr>
              <w:pStyle w:val="TableParagraph"/>
              <w:spacing w:before="0" w:line="240" w:lineRule="exact"/>
              <w:ind w:right="264"/>
            </w:pPr>
            <w:r>
              <w:t>2.60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E402D" w14:textId="7039CA90" w:rsidR="00222D0A" w:rsidRDefault="001D1EA6" w:rsidP="001D2C31">
            <w:pPr>
              <w:pStyle w:val="TableParagraph"/>
              <w:spacing w:before="0" w:line="240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0E23A" w14:textId="43F711E0" w:rsidR="00222D0A" w:rsidRDefault="00222D0A" w:rsidP="001D2C31">
            <w:pPr>
              <w:pStyle w:val="TableParagraph"/>
              <w:spacing w:before="0" w:line="240" w:lineRule="exact"/>
              <w:ind w:right="309"/>
            </w:pPr>
            <w:r>
              <w:t>2.37</w:t>
            </w:r>
          </w:p>
        </w:tc>
        <w:tc>
          <w:tcPr>
            <w:tcW w:w="39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3A9C7" w14:textId="0CAD6F61" w:rsidR="00222D0A" w:rsidRDefault="001D1EA6" w:rsidP="001D2C31">
            <w:pPr>
              <w:pStyle w:val="TableParagraph"/>
              <w:spacing w:before="0" w:line="240" w:lineRule="exact"/>
              <w:ind w:right="309"/>
            </w:pPr>
            <w:r>
              <w:t>0.06</w:t>
            </w:r>
          </w:p>
        </w:tc>
      </w:tr>
      <w:tr w:rsidR="00222D0A" w14:paraId="71AF28E5" w14:textId="77777777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D98EFB5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0D97C" w14:textId="77777777" w:rsidR="00222D0A" w:rsidRDefault="00222D0A" w:rsidP="001D2C31">
            <w:pPr>
              <w:pStyle w:val="TableParagraph"/>
              <w:spacing w:line="242" w:lineRule="exact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41EB9" w14:textId="6A781226" w:rsidR="00222D0A" w:rsidRDefault="00222D0A" w:rsidP="001D2C31">
            <w:pPr>
              <w:pStyle w:val="TableParagraph"/>
              <w:spacing w:line="242" w:lineRule="exact"/>
              <w:ind w:right="301"/>
            </w:pPr>
            <w:r>
              <w:t>10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B6D49" w14:textId="0CE3B8B6" w:rsidR="00222D0A" w:rsidRDefault="00222D0A" w:rsidP="001D2C31">
            <w:pPr>
              <w:pStyle w:val="TableParagraph"/>
              <w:spacing w:line="242" w:lineRule="exact"/>
              <w:ind w:right="237"/>
            </w:pPr>
            <w:r>
              <w:t>2.6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C4755" w14:textId="03C44CB9" w:rsidR="00222D0A" w:rsidRDefault="001D1EA6" w:rsidP="001D2C31">
            <w:pPr>
              <w:pStyle w:val="TableParagraph"/>
              <w:spacing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98276" w14:textId="1C83587A" w:rsidR="00222D0A" w:rsidRDefault="00222D0A" w:rsidP="001D2C31">
            <w:pPr>
              <w:pStyle w:val="TableParagraph"/>
              <w:spacing w:line="242" w:lineRule="exact"/>
              <w:ind w:right="252"/>
            </w:pPr>
            <w:r>
              <w:t>2.4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EC900" w14:textId="1F7EB4DD" w:rsidR="00222D0A" w:rsidRDefault="001D1EA6" w:rsidP="001D2C31">
            <w:pPr>
              <w:pStyle w:val="TableParagraph"/>
              <w:spacing w:line="242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1E090" w14:textId="3ED3199F" w:rsidR="00222D0A" w:rsidRDefault="00222D0A" w:rsidP="001D2C31">
            <w:pPr>
              <w:pStyle w:val="TableParagraph"/>
              <w:spacing w:line="242" w:lineRule="exact"/>
              <w:ind w:right="324"/>
            </w:pPr>
            <w:r>
              <w:t>24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0CCCF" w14:textId="4C7F8FB0" w:rsidR="00222D0A" w:rsidRDefault="00222D0A" w:rsidP="001D2C31">
            <w:pPr>
              <w:pStyle w:val="TableParagraph"/>
              <w:spacing w:line="242" w:lineRule="exact"/>
              <w:ind w:right="264"/>
            </w:pPr>
            <w:r>
              <w:t>2.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DC22A" w14:textId="772D7433" w:rsidR="00222D0A" w:rsidRDefault="001D1EA6" w:rsidP="001D2C31">
            <w:pPr>
              <w:pStyle w:val="TableParagraph"/>
              <w:spacing w:line="242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EC277" w14:textId="78758D6C" w:rsidR="00222D0A" w:rsidRDefault="00222D0A" w:rsidP="001D2C31">
            <w:pPr>
              <w:pStyle w:val="TableParagraph"/>
              <w:spacing w:line="242" w:lineRule="exact"/>
              <w:ind w:right="309"/>
            </w:pPr>
            <w:r>
              <w:t>2.3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716B7" w14:textId="4165E50D" w:rsidR="00222D0A" w:rsidRDefault="001D1EA6" w:rsidP="001D2C31">
            <w:pPr>
              <w:pStyle w:val="TableParagraph"/>
              <w:spacing w:line="242" w:lineRule="exact"/>
              <w:ind w:right="309"/>
            </w:pPr>
            <w:r>
              <w:t>0.08</w:t>
            </w:r>
          </w:p>
        </w:tc>
      </w:tr>
      <w:tr w:rsidR="00222D0A" w14:paraId="4489F552" w14:textId="77777777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C0BECB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45746" w14:textId="77777777" w:rsidR="00222D0A" w:rsidRDefault="00222D0A" w:rsidP="001D2C31">
            <w:pPr>
              <w:pStyle w:val="TableParagraph"/>
              <w:spacing w:before="8" w:line="239" w:lineRule="exact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4F6FD" w14:textId="1B5D35F1" w:rsidR="00222D0A" w:rsidRDefault="00222D0A" w:rsidP="001D2C31">
            <w:pPr>
              <w:pStyle w:val="TableParagraph"/>
              <w:spacing w:before="8" w:line="239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42A97" w14:textId="1731E4B4" w:rsidR="00222D0A" w:rsidRDefault="00222D0A" w:rsidP="001D2C31">
            <w:pPr>
              <w:pStyle w:val="TableParagraph"/>
              <w:spacing w:before="8" w:line="239" w:lineRule="exact"/>
              <w:ind w:right="237"/>
            </w:pPr>
            <w:r>
              <w:t>2.5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2C53D" w14:textId="4269BE1D" w:rsidR="00222D0A" w:rsidRDefault="001D1EA6" w:rsidP="001D2C31">
            <w:pPr>
              <w:pStyle w:val="TableParagraph"/>
              <w:spacing w:before="8" w:line="239" w:lineRule="exact"/>
              <w:ind w:right="252"/>
            </w:pPr>
            <w:r>
              <w:t>0.2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57B99" w14:textId="75E5F391" w:rsidR="00222D0A" w:rsidRDefault="00222D0A" w:rsidP="001D2C31">
            <w:pPr>
              <w:pStyle w:val="TableParagraph"/>
              <w:spacing w:before="8" w:line="239" w:lineRule="exact"/>
              <w:ind w:right="252"/>
            </w:pPr>
            <w:r>
              <w:t>2.3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3462B" w14:textId="7FDEB75A" w:rsidR="00222D0A" w:rsidRDefault="001D1EA6" w:rsidP="001D2C31">
            <w:pPr>
              <w:pStyle w:val="TableParagraph"/>
              <w:spacing w:before="8" w:line="239" w:lineRule="exact"/>
              <w:ind w:right="324"/>
            </w:pPr>
            <w:r>
              <w:t>0.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7B232" w14:textId="438AAF32" w:rsidR="00222D0A" w:rsidRDefault="00222D0A" w:rsidP="001D2C31">
            <w:pPr>
              <w:pStyle w:val="TableParagraph"/>
              <w:spacing w:before="8" w:line="239" w:lineRule="exact"/>
              <w:ind w:right="324"/>
            </w:pPr>
            <w:r>
              <w:t>22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BE215" w14:textId="54B82AE7" w:rsidR="00222D0A" w:rsidRDefault="00222D0A" w:rsidP="001D2C31">
            <w:pPr>
              <w:pStyle w:val="TableParagraph"/>
              <w:spacing w:before="8" w:line="239" w:lineRule="exact"/>
              <w:ind w:right="264"/>
            </w:pPr>
            <w:r>
              <w:t>2.5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D2921" w14:textId="2D9EBD76" w:rsidR="00222D0A" w:rsidRDefault="001D1EA6" w:rsidP="001D2C31">
            <w:pPr>
              <w:pStyle w:val="TableParagraph"/>
              <w:spacing w:before="8" w:line="239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FA73C" w14:textId="50BF5A46" w:rsidR="00222D0A" w:rsidRDefault="00222D0A" w:rsidP="001D2C31">
            <w:pPr>
              <w:pStyle w:val="TableParagraph"/>
              <w:spacing w:before="8" w:line="239" w:lineRule="exact"/>
              <w:ind w:right="309"/>
            </w:pPr>
            <w:r>
              <w:t>2.2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F973E" w14:textId="576D98E4" w:rsidR="00222D0A" w:rsidRDefault="001D1EA6" w:rsidP="001D2C31">
            <w:pPr>
              <w:pStyle w:val="TableParagraph"/>
              <w:spacing w:before="8" w:line="239" w:lineRule="exact"/>
              <w:ind w:right="309"/>
            </w:pPr>
            <w:r>
              <w:t>0.08</w:t>
            </w:r>
          </w:p>
        </w:tc>
      </w:tr>
      <w:tr w:rsidR="00222D0A" w14:paraId="36EB24F7" w14:textId="77777777" w:rsidTr="001D2C31">
        <w:trPr>
          <w:trHeight w:val="274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B9535C9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63D488C" w14:textId="77777777" w:rsidR="00222D0A" w:rsidRDefault="00222D0A" w:rsidP="001D2C31">
            <w:pPr>
              <w:pStyle w:val="TableParagraph"/>
              <w:spacing w:before="8" w:line="246" w:lineRule="exact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814E553" w14:textId="61EB14DF" w:rsidR="00222D0A" w:rsidRDefault="00222D0A" w:rsidP="001D2C31">
            <w:pPr>
              <w:pStyle w:val="TableParagraph"/>
              <w:spacing w:before="8" w:line="246" w:lineRule="exact"/>
              <w:ind w:right="301"/>
            </w:pPr>
            <w:r>
              <w:t>25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4AE590C" w14:textId="701F84E9" w:rsidR="00222D0A" w:rsidRDefault="00222D0A" w:rsidP="001D2C31">
            <w:pPr>
              <w:pStyle w:val="TableParagraph"/>
              <w:spacing w:before="8" w:line="246" w:lineRule="exact"/>
              <w:ind w:right="237"/>
            </w:pPr>
            <w:r>
              <w:t>2.6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F9B0E87" w14:textId="31F91954" w:rsidR="00222D0A" w:rsidRDefault="001D1EA6" w:rsidP="001D2C31">
            <w:pPr>
              <w:pStyle w:val="TableParagraph"/>
              <w:spacing w:before="8"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A8943E8" w14:textId="11BE0B2C" w:rsidR="00222D0A" w:rsidRDefault="00222D0A" w:rsidP="001D2C31">
            <w:pPr>
              <w:pStyle w:val="TableParagraph"/>
              <w:spacing w:before="8" w:line="246" w:lineRule="exact"/>
              <w:ind w:right="252"/>
            </w:pPr>
            <w:r>
              <w:t>2.4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EFF0694" w14:textId="21DC7596" w:rsidR="00222D0A" w:rsidRDefault="001D1EA6" w:rsidP="001D2C31">
            <w:pPr>
              <w:pStyle w:val="TableParagraph"/>
              <w:spacing w:before="8" w:line="246" w:lineRule="exact"/>
              <w:ind w:right="324"/>
            </w:pPr>
            <w:r>
              <w:t>0.08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AC39CC" w14:textId="3A6FE11D" w:rsidR="00222D0A" w:rsidRDefault="00222D0A" w:rsidP="001D2C31">
            <w:pPr>
              <w:pStyle w:val="TableParagraph"/>
              <w:spacing w:before="8" w:line="246" w:lineRule="exact"/>
              <w:ind w:right="324"/>
            </w:pPr>
            <w:r>
              <w:t>78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23245BE" w14:textId="3852C333" w:rsidR="00222D0A" w:rsidRDefault="00222D0A" w:rsidP="001D2C31">
            <w:pPr>
              <w:pStyle w:val="TableParagraph"/>
              <w:spacing w:before="8" w:line="246" w:lineRule="exact"/>
              <w:ind w:right="264"/>
            </w:pPr>
            <w:r>
              <w:t>2.5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DAA3C99" w14:textId="5ABAB14D" w:rsidR="00222D0A" w:rsidRDefault="001D1EA6" w:rsidP="001D2C31">
            <w:pPr>
              <w:pStyle w:val="TableParagraph"/>
              <w:spacing w:before="8"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6E3AAB9" w14:textId="57F71AF3" w:rsidR="00222D0A" w:rsidRDefault="00222D0A" w:rsidP="001D2C31">
            <w:pPr>
              <w:pStyle w:val="TableParagraph"/>
              <w:spacing w:before="8" w:line="246" w:lineRule="exact"/>
              <w:ind w:right="309"/>
            </w:pPr>
            <w:r>
              <w:t>2.3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71976B0" w14:textId="415F89FC" w:rsidR="00222D0A" w:rsidRDefault="001D1EA6" w:rsidP="001D2C31">
            <w:pPr>
              <w:pStyle w:val="TableParagraph"/>
              <w:spacing w:before="8" w:line="246" w:lineRule="exact"/>
              <w:ind w:right="309"/>
            </w:pPr>
            <w:r>
              <w:t>0.04</w:t>
            </w:r>
          </w:p>
        </w:tc>
      </w:tr>
      <w:tr w:rsidR="00222D0A" w14:paraId="3F506588" w14:textId="77777777" w:rsidTr="001D2C31">
        <w:trPr>
          <w:trHeight w:val="26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5F5E833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5D9EFE0" w14:textId="77777777" w:rsidR="00222D0A" w:rsidRDefault="00222D0A" w:rsidP="001D2C31">
            <w:pPr>
              <w:pStyle w:val="TableParagraph"/>
              <w:spacing w:before="1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4D44E40" w14:textId="77777777" w:rsidR="00222D0A" w:rsidRDefault="00222D0A" w:rsidP="001D2C31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FCABA0E" w14:textId="77777777" w:rsidR="00222D0A" w:rsidRDefault="00222D0A" w:rsidP="001D2C31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222D0A" w14:paraId="233B8E9E" w14:textId="77777777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A53DFF6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EC393C4" w14:textId="77777777" w:rsidR="00222D0A" w:rsidRDefault="00222D0A" w:rsidP="001D2C31">
            <w:pPr>
              <w:pStyle w:val="TableParagraph"/>
              <w:spacing w:before="8"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008B745" w14:textId="1CE01A64" w:rsidR="00222D0A" w:rsidRDefault="001D1EA6" w:rsidP="001D2C31">
            <w:pPr>
              <w:pStyle w:val="TableParagraph"/>
              <w:spacing w:before="8" w:line="242" w:lineRule="exact"/>
              <w:ind w:right="745"/>
            </w:pPr>
            <w:r>
              <w:t>F(1,1033) = 1.28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96BAF94" w14:textId="5663EEF2" w:rsidR="00222D0A" w:rsidRDefault="001D1EA6" w:rsidP="001D2C31">
            <w:pPr>
              <w:pStyle w:val="TableParagraph"/>
              <w:spacing w:before="8" w:line="242" w:lineRule="exact"/>
              <w:ind w:right="745"/>
            </w:pPr>
            <w:r>
              <w:t>0.258</w:t>
            </w:r>
          </w:p>
        </w:tc>
      </w:tr>
      <w:tr w:rsidR="00222D0A" w14:paraId="71841978" w14:textId="77777777" w:rsidTr="001D2C31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EDB12AC" w14:textId="77777777" w:rsidR="00222D0A" w:rsidRPr="004E42EF" w:rsidRDefault="00222D0A" w:rsidP="001D2C3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75683110" w14:textId="77777777" w:rsidR="00222D0A" w:rsidRDefault="00222D0A" w:rsidP="001D2C31">
            <w:pPr>
              <w:pStyle w:val="TableParagraph"/>
              <w:spacing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92F3830" w14:textId="79E6DE7F" w:rsidR="00222D0A" w:rsidRDefault="001D1EA6" w:rsidP="001D2C31">
            <w:pPr>
              <w:pStyle w:val="TableParagraph"/>
              <w:spacing w:line="251" w:lineRule="exact"/>
              <w:ind w:right="745"/>
            </w:pPr>
            <w:r>
              <w:t>F(2,1033) = 0.67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38B4933" w14:textId="4E62F936" w:rsidR="00222D0A" w:rsidRDefault="001D1EA6" w:rsidP="001D2C31">
            <w:pPr>
              <w:pStyle w:val="TableParagraph"/>
              <w:spacing w:line="251" w:lineRule="exact"/>
              <w:ind w:right="745"/>
            </w:pPr>
            <w:r>
              <w:t>0.514</w:t>
            </w:r>
          </w:p>
        </w:tc>
      </w:tr>
      <w:tr w:rsidR="00222D0A" w14:paraId="0B205191" w14:textId="77777777" w:rsidTr="001D2C31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 w14:paraId="73D1F8AB" w14:textId="45FF59DE" w:rsidR="00222D0A" w:rsidRPr="004E42EF" w:rsidRDefault="00222D0A" w:rsidP="001D2C31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When experts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disagree on a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science question, it’s</w:t>
            </w:r>
            <w:r w:rsidRPr="004E42E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="001D1EA6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because they don’t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know all the</w:t>
            </w:r>
            <w:r w:rsidRPr="004E42EF">
              <w:rPr>
                <w:rFonts w:asciiTheme="minorHAnsi" w:hAnsiTheme="minorHAnsi" w:cstheme="minorHAnsi"/>
                <w:spacing w:val="55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facts</w:t>
            </w:r>
            <w:r w:rsidRPr="004E42E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4E42EF">
              <w:rPr>
                <w:rFonts w:asciiTheme="minorHAnsi" w:hAnsiTheme="minorHAnsi" w:cstheme="minorHAnsi"/>
                <w:sz w:val="18"/>
                <w:szCs w:val="18"/>
              </w:rPr>
              <w:t>yet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93D9D7F" w14:textId="77777777" w:rsidR="00222D0A" w:rsidRDefault="00222D0A" w:rsidP="001D2C31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2BD00833" w14:textId="77777777" w:rsidR="00222D0A" w:rsidRDefault="00222D0A" w:rsidP="001D2C31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6D7580E" w14:textId="77777777" w:rsidR="00222D0A" w:rsidRDefault="00222D0A" w:rsidP="001D2C31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9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E59EE85" w14:textId="77777777" w:rsidR="00222D0A" w:rsidRDefault="00222D0A" w:rsidP="001D2C31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222D0A" w14:paraId="5C736C7F" w14:textId="77777777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71E5D4DB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923C3B5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C17AAD5" w14:textId="77777777" w:rsidR="00222D0A" w:rsidRDefault="00222D0A" w:rsidP="001D2C31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3016A13" w14:textId="1A2B79CD" w:rsidR="00222D0A" w:rsidRDefault="00222D0A" w:rsidP="001D2C31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84F1352" w14:textId="3615E21B" w:rsidR="00222D0A" w:rsidRDefault="001D1EA6" w:rsidP="001D2C31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CA52861" w14:textId="10EC763B" w:rsidR="00222D0A" w:rsidRDefault="00222D0A" w:rsidP="001D2C31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70AD7D3" w14:textId="6FDC753F" w:rsidR="00222D0A" w:rsidRPr="0079428A" w:rsidRDefault="00222D0A" w:rsidP="001D2C31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606712C" w14:textId="77777777" w:rsidR="00222D0A" w:rsidRDefault="00222D0A" w:rsidP="001D2C31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03095AE" w14:textId="5A807738" w:rsidR="00222D0A" w:rsidRDefault="00222D0A" w:rsidP="001D2C31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2EAEEE2" w14:textId="1B37A2AA" w:rsidR="00222D0A" w:rsidRDefault="00222D0A" w:rsidP="001D2C31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9DB1033" w14:textId="0D6A8B9E" w:rsidR="00222D0A" w:rsidRDefault="00222D0A" w:rsidP="001D2C31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4091B92" w14:textId="269623A0" w:rsidR="00222D0A" w:rsidRDefault="00222D0A" w:rsidP="001D2C31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222D0A" w14:paraId="7FFF7116" w14:textId="77777777" w:rsidTr="001D2C31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53162521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B552F" w14:textId="77777777" w:rsidR="00222D0A" w:rsidRDefault="00222D0A" w:rsidP="001D2C31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F98A8" w14:textId="06BA204F" w:rsidR="00222D0A" w:rsidRDefault="00222D0A" w:rsidP="001D2C31">
            <w:pPr>
              <w:pStyle w:val="TableParagraph"/>
              <w:spacing w:before="1" w:line="242" w:lineRule="exact"/>
              <w:ind w:right="300"/>
            </w:pPr>
            <w:r>
              <w:t>107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041CB" w14:textId="4E3EE10D" w:rsidR="00222D0A" w:rsidRDefault="00222D0A" w:rsidP="001D2C31">
            <w:pPr>
              <w:pStyle w:val="TableParagraph"/>
              <w:spacing w:before="1" w:line="242" w:lineRule="exact"/>
              <w:ind w:right="237"/>
            </w:pPr>
            <w:r>
              <w:t>4.22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8DDA4" w14:textId="2935FA7A" w:rsidR="00222D0A" w:rsidRDefault="001D2C31" w:rsidP="001D2C31">
            <w:pPr>
              <w:pStyle w:val="TableParagraph"/>
              <w:spacing w:before="1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BAEB3" w14:textId="488AB2A8" w:rsidR="00222D0A" w:rsidRDefault="00222D0A" w:rsidP="001D2C31">
            <w:pPr>
              <w:pStyle w:val="TableParagraph"/>
              <w:spacing w:before="1" w:line="242" w:lineRule="exact"/>
              <w:ind w:right="252"/>
            </w:pPr>
            <w:r>
              <w:t>3.34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9E5DE" w14:textId="7AAD521D" w:rsidR="00222D0A" w:rsidRDefault="001D2C31" w:rsidP="001D2C31">
            <w:pPr>
              <w:pStyle w:val="TableParagraph"/>
              <w:spacing w:before="1" w:line="242" w:lineRule="exact"/>
              <w:ind w:right="324"/>
            </w:pPr>
            <w:r>
              <w:t>0.09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42B27" w14:textId="2E319F2A" w:rsidR="00222D0A" w:rsidRDefault="00222D0A" w:rsidP="001D2C31">
            <w:pPr>
              <w:pStyle w:val="TableParagraph"/>
              <w:spacing w:before="1" w:line="242" w:lineRule="exact"/>
              <w:ind w:right="324"/>
            </w:pPr>
            <w:r>
              <w:t>31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81ECF" w14:textId="25FEE100" w:rsidR="00222D0A" w:rsidRDefault="00222D0A" w:rsidP="001D2C31">
            <w:pPr>
              <w:pStyle w:val="TableParagraph"/>
              <w:spacing w:before="1" w:line="242" w:lineRule="exact"/>
              <w:ind w:right="264"/>
            </w:pPr>
            <w:r>
              <w:t>4.0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2A20C" w14:textId="6F2AB25F" w:rsidR="00222D0A" w:rsidRDefault="001D2C31" w:rsidP="001D2C31">
            <w:pPr>
              <w:pStyle w:val="TableParagraph"/>
              <w:spacing w:before="1"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F95B1" w14:textId="26531DF0" w:rsidR="00222D0A" w:rsidRDefault="00222D0A" w:rsidP="001D2C31">
            <w:pPr>
              <w:pStyle w:val="TableParagraph"/>
              <w:spacing w:before="1" w:line="242" w:lineRule="exact"/>
              <w:ind w:right="309"/>
            </w:pPr>
            <w:r>
              <w:t>3.13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E9539" w14:textId="1BD1E82E" w:rsidR="00222D0A" w:rsidRDefault="001D2C31" w:rsidP="001D2C31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222D0A" w14:paraId="60F7F448" w14:textId="77777777" w:rsidTr="001D2C3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05A260D7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9D7B8" w14:textId="77777777" w:rsidR="00222D0A" w:rsidRDefault="00222D0A" w:rsidP="001D2C31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58FDA" w14:textId="2D763C02" w:rsidR="00222D0A" w:rsidRDefault="00222D0A" w:rsidP="001D2C31">
            <w:pPr>
              <w:pStyle w:val="TableParagraph"/>
              <w:spacing w:before="8" w:line="242" w:lineRule="exact"/>
              <w:ind w:right="300"/>
            </w:pPr>
            <w:r>
              <w:t>10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C6826" w14:textId="5D4C7FAB" w:rsidR="00222D0A" w:rsidRDefault="00222D0A" w:rsidP="001D2C31">
            <w:pPr>
              <w:pStyle w:val="TableParagraph"/>
              <w:spacing w:before="8" w:line="242" w:lineRule="exact"/>
              <w:ind w:right="237"/>
            </w:pPr>
            <w:r>
              <w:t>3.88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45E5C" w14:textId="1D84EB4E" w:rsidR="00222D0A" w:rsidRDefault="001D2C31" w:rsidP="001D2C31">
            <w:pPr>
              <w:pStyle w:val="TableParagraph"/>
              <w:spacing w:before="8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4C01E" w14:textId="0BF4B778" w:rsidR="00222D0A" w:rsidRDefault="00222D0A" w:rsidP="001D2C31">
            <w:pPr>
              <w:pStyle w:val="TableParagraph"/>
              <w:spacing w:before="8" w:line="242" w:lineRule="exact"/>
              <w:ind w:right="252"/>
            </w:pPr>
            <w:r>
              <w:t>2.8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B30CB" w14:textId="3A57AE2E" w:rsidR="00222D0A" w:rsidRDefault="001D2C31" w:rsidP="001D2C31">
            <w:pPr>
              <w:pStyle w:val="TableParagraph"/>
              <w:spacing w:before="8" w:line="242" w:lineRule="exact"/>
              <w:ind w:right="324"/>
            </w:pPr>
            <w:r>
              <w:t>0.1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B92D1" w14:textId="40B3CFBF" w:rsidR="00222D0A" w:rsidRDefault="00222D0A" w:rsidP="001D2C31">
            <w:pPr>
              <w:pStyle w:val="TableParagraph"/>
              <w:spacing w:before="8" w:line="242" w:lineRule="exact"/>
              <w:ind w:right="324"/>
            </w:pPr>
            <w:r>
              <w:t>24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C492D" w14:textId="3E0A88D4" w:rsidR="00222D0A" w:rsidRDefault="00222D0A" w:rsidP="001D2C31">
            <w:pPr>
              <w:pStyle w:val="TableParagraph"/>
              <w:spacing w:before="8" w:line="242" w:lineRule="exact"/>
              <w:ind w:right="264"/>
            </w:pPr>
            <w:r>
              <w:t>4.0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FF062" w14:textId="09B0FB6B" w:rsidR="00222D0A" w:rsidRDefault="001D2C31" w:rsidP="001D2C31">
            <w:pPr>
              <w:pStyle w:val="TableParagraph"/>
              <w:spacing w:before="8"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59972" w14:textId="5DB04A71" w:rsidR="00222D0A" w:rsidRDefault="00222D0A" w:rsidP="001D2C31">
            <w:pPr>
              <w:pStyle w:val="TableParagraph"/>
              <w:spacing w:before="8" w:line="242" w:lineRule="exact"/>
              <w:ind w:right="309"/>
            </w:pPr>
            <w:r>
              <w:t>2.98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C8CF2" w14:textId="3817246E" w:rsidR="00222D0A" w:rsidRDefault="001D2C31" w:rsidP="001D2C31">
            <w:pPr>
              <w:pStyle w:val="TableParagraph"/>
              <w:spacing w:before="8" w:line="242" w:lineRule="exact"/>
              <w:ind w:right="309"/>
            </w:pPr>
            <w:r>
              <w:t>0.06</w:t>
            </w:r>
          </w:p>
        </w:tc>
      </w:tr>
      <w:tr w:rsidR="00222D0A" w14:paraId="7207F74B" w14:textId="77777777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23635C3A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5F064" w14:textId="77777777" w:rsidR="00222D0A" w:rsidRDefault="00222D0A" w:rsidP="001D2C31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40591" w14:textId="2BE8F33E" w:rsidR="00222D0A" w:rsidRDefault="00222D0A" w:rsidP="001D2C31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67253" w14:textId="5ACABC0E" w:rsidR="00222D0A" w:rsidRDefault="00222D0A" w:rsidP="001D2C31">
            <w:pPr>
              <w:pStyle w:val="TableParagraph"/>
              <w:spacing w:line="242" w:lineRule="exact"/>
              <w:ind w:right="237"/>
            </w:pPr>
            <w:r>
              <w:t>4.0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CD4A9" w14:textId="2C794B8E" w:rsidR="00222D0A" w:rsidRDefault="001D2C31" w:rsidP="001D2C31">
            <w:pPr>
              <w:pStyle w:val="TableParagraph"/>
              <w:spacing w:line="242" w:lineRule="exact"/>
              <w:ind w:right="252"/>
            </w:pPr>
            <w:r>
              <w:t>0.2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73090" w14:textId="462F214E" w:rsidR="00222D0A" w:rsidRDefault="00222D0A" w:rsidP="001D2C31">
            <w:pPr>
              <w:pStyle w:val="TableParagraph"/>
              <w:spacing w:line="242" w:lineRule="exact"/>
              <w:ind w:right="252"/>
            </w:pPr>
            <w:r>
              <w:t>3.2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EBDA3" w14:textId="48587096" w:rsidR="00222D0A" w:rsidRDefault="001D2C31" w:rsidP="001D2C31">
            <w:pPr>
              <w:pStyle w:val="TableParagraph"/>
              <w:spacing w:line="242" w:lineRule="exact"/>
              <w:ind w:right="324"/>
            </w:pPr>
            <w:r>
              <w:t>0.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DC7F7" w14:textId="4D35A2C9" w:rsidR="00222D0A" w:rsidRDefault="00222D0A" w:rsidP="001D2C31">
            <w:pPr>
              <w:pStyle w:val="TableParagraph"/>
              <w:spacing w:line="242" w:lineRule="exact"/>
              <w:ind w:right="324"/>
            </w:pPr>
            <w:r>
              <w:t>22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D3FF3" w14:textId="352FFFF6" w:rsidR="00222D0A" w:rsidRDefault="00222D0A" w:rsidP="001D2C31">
            <w:pPr>
              <w:pStyle w:val="TableParagraph"/>
              <w:spacing w:line="242" w:lineRule="exact"/>
              <w:ind w:right="264"/>
            </w:pPr>
            <w:r>
              <w:t>3.8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B1270" w14:textId="1EA07A94" w:rsidR="00222D0A" w:rsidRDefault="001D2C31" w:rsidP="001D2C31">
            <w:pPr>
              <w:pStyle w:val="TableParagraph"/>
              <w:spacing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F1F43" w14:textId="4F24AB1D" w:rsidR="00222D0A" w:rsidRDefault="00222D0A" w:rsidP="001D2C31">
            <w:pPr>
              <w:pStyle w:val="TableParagraph"/>
              <w:spacing w:line="242" w:lineRule="exact"/>
              <w:ind w:right="309"/>
            </w:pPr>
            <w:r>
              <w:t>2.9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F3F9A" w14:textId="6B5301BF" w:rsidR="00222D0A" w:rsidRDefault="001D2C31" w:rsidP="001D2C31">
            <w:pPr>
              <w:pStyle w:val="TableParagraph"/>
              <w:spacing w:line="242" w:lineRule="exact"/>
              <w:ind w:right="309"/>
            </w:pPr>
            <w:r>
              <w:t>0.07</w:t>
            </w:r>
          </w:p>
        </w:tc>
      </w:tr>
      <w:tr w:rsidR="00222D0A" w14:paraId="764A54AA" w14:textId="77777777" w:rsidTr="001D2C31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36A6FE38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F737B7E" w14:textId="77777777" w:rsidR="00222D0A" w:rsidRDefault="00222D0A" w:rsidP="001D2C31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C555FBF" w14:textId="22C85530" w:rsidR="00222D0A" w:rsidRDefault="00222D0A" w:rsidP="001D2C31">
            <w:pPr>
              <w:pStyle w:val="TableParagraph"/>
              <w:spacing w:line="246" w:lineRule="exact"/>
              <w:ind w:right="301"/>
            </w:pPr>
            <w:r>
              <w:t>25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2470D77" w14:textId="2E9D455F" w:rsidR="00222D0A" w:rsidRDefault="00222D0A" w:rsidP="001D2C31">
            <w:pPr>
              <w:pStyle w:val="TableParagraph"/>
              <w:spacing w:line="246" w:lineRule="exact"/>
              <w:ind w:right="237"/>
            </w:pPr>
            <w:r>
              <w:t>4.05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ADC30FE" w14:textId="3188B2C6" w:rsidR="00222D0A" w:rsidRDefault="001D2C31" w:rsidP="001D2C31">
            <w:pPr>
              <w:pStyle w:val="TableParagraph"/>
              <w:spacing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C508B44" w14:textId="191D7558" w:rsidR="00222D0A" w:rsidRDefault="00222D0A" w:rsidP="001D2C31">
            <w:pPr>
              <w:pStyle w:val="TableParagraph"/>
              <w:spacing w:line="246" w:lineRule="exact"/>
              <w:ind w:right="252"/>
            </w:pPr>
            <w:r>
              <w:t>3.1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8FB9E5F" w14:textId="6E8525D6" w:rsidR="00222D0A" w:rsidRDefault="001D2C31" w:rsidP="001D2C31">
            <w:pPr>
              <w:pStyle w:val="TableParagraph"/>
              <w:spacing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7F7874B" w14:textId="1DB2CF0A" w:rsidR="00222D0A" w:rsidRDefault="00222D0A" w:rsidP="001D2C31">
            <w:pPr>
              <w:pStyle w:val="TableParagraph"/>
              <w:spacing w:line="246" w:lineRule="exact"/>
              <w:ind w:right="324"/>
            </w:pPr>
            <w:r>
              <w:t>77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E0E077D" w14:textId="0D7B5D22" w:rsidR="00222D0A" w:rsidRDefault="00222D0A" w:rsidP="001D2C31">
            <w:pPr>
              <w:pStyle w:val="TableParagraph"/>
              <w:spacing w:line="246" w:lineRule="exact"/>
              <w:ind w:right="264"/>
            </w:pPr>
            <w:r>
              <w:t>3.9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B420593" w14:textId="64BB9AED" w:rsidR="00222D0A" w:rsidRDefault="001D2C31" w:rsidP="001D2C31">
            <w:pPr>
              <w:pStyle w:val="TableParagraph"/>
              <w:spacing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EDCB6F6" w14:textId="4CC55E1D" w:rsidR="00222D0A" w:rsidRDefault="00222D0A" w:rsidP="001D2C31">
            <w:pPr>
              <w:pStyle w:val="TableParagraph"/>
              <w:spacing w:line="246" w:lineRule="exact"/>
              <w:ind w:right="309"/>
            </w:pPr>
            <w:r>
              <w:t>3.0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463DE0C" w14:textId="230DB04C" w:rsidR="00222D0A" w:rsidRDefault="001D2C31" w:rsidP="001D2C31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222D0A" w14:paraId="2633CCDA" w14:textId="77777777" w:rsidTr="001D2C31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1C9EE396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68DC5A4" w14:textId="77777777" w:rsidR="00222D0A" w:rsidRDefault="00222D0A" w:rsidP="001D2C31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7E3D761" w14:textId="77777777" w:rsidR="00222D0A" w:rsidRDefault="00222D0A" w:rsidP="001D2C31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ACA83EC" w14:textId="77777777" w:rsidR="00222D0A" w:rsidRDefault="00222D0A" w:rsidP="001D2C31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222D0A" w14:paraId="00C02440" w14:textId="77777777" w:rsidTr="001D2C3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2C46920D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A5DC1CF" w14:textId="77777777" w:rsidR="00222D0A" w:rsidRDefault="00222D0A" w:rsidP="001D2C31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9E0E7CE" w14:textId="5CB33A0D" w:rsidR="00222D0A" w:rsidRDefault="001D1EA6" w:rsidP="001D2C31">
            <w:pPr>
              <w:pStyle w:val="TableParagraph"/>
              <w:spacing w:line="242" w:lineRule="exact"/>
              <w:ind w:right="745"/>
            </w:pPr>
            <w:r>
              <w:t>F(1,1026) = 2.59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429C038" w14:textId="0DC5F18D" w:rsidR="00222D0A" w:rsidRDefault="001D1EA6" w:rsidP="001D2C31">
            <w:pPr>
              <w:pStyle w:val="TableParagraph"/>
              <w:spacing w:line="242" w:lineRule="exact"/>
              <w:ind w:right="745"/>
            </w:pPr>
            <w:r>
              <w:t>0.108</w:t>
            </w:r>
          </w:p>
        </w:tc>
      </w:tr>
      <w:tr w:rsidR="00222D0A" w14:paraId="5A59AFA1" w14:textId="77777777" w:rsidTr="001D2C31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  <w:vAlign w:val="center"/>
          </w:tcPr>
          <w:p w14:paraId="663B611F" w14:textId="77777777" w:rsidR="00222D0A" w:rsidRDefault="00222D0A" w:rsidP="001D2C31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F09D31C" w14:textId="77777777" w:rsidR="00222D0A" w:rsidRDefault="00222D0A" w:rsidP="001D2C31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6F486E2" w14:textId="1FA1CCA3" w:rsidR="00222D0A" w:rsidRDefault="001D1EA6" w:rsidP="001D2C31">
            <w:pPr>
              <w:pStyle w:val="TableParagraph"/>
              <w:spacing w:before="8" w:line="251" w:lineRule="exact"/>
              <w:ind w:right="745"/>
            </w:pPr>
            <w:r>
              <w:t>F(2,1026) = 1.69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DE737EF" w14:textId="4F3F8183" w:rsidR="00222D0A" w:rsidRDefault="001D1EA6" w:rsidP="001D2C31">
            <w:pPr>
              <w:pStyle w:val="TableParagraph"/>
              <w:spacing w:before="8" w:line="251" w:lineRule="exact"/>
              <w:ind w:right="745"/>
            </w:pPr>
            <w:r>
              <w:t>0.185</w:t>
            </w:r>
          </w:p>
        </w:tc>
      </w:tr>
    </w:tbl>
    <w:p w14:paraId="1230249B" w14:textId="77777777" w:rsidR="00555264" w:rsidRDefault="00555264">
      <w:pPr>
        <w:spacing w:line="248" w:lineRule="exact"/>
      </w:pPr>
    </w:p>
    <w:tbl>
      <w:tblPr>
        <w:tblW w:w="5003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989"/>
        <w:gridCol w:w="720"/>
        <w:gridCol w:w="727"/>
        <w:gridCol w:w="716"/>
        <w:gridCol w:w="814"/>
        <w:gridCol w:w="810"/>
        <w:gridCol w:w="718"/>
        <w:gridCol w:w="721"/>
        <w:gridCol w:w="721"/>
        <w:gridCol w:w="808"/>
        <w:gridCol w:w="762"/>
      </w:tblGrid>
      <w:tr w:rsidR="0017334F" w14:paraId="33BC98FC" w14:textId="77777777" w:rsidTr="00C628AA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40E508A1" w14:textId="77777777" w:rsidR="0017334F" w:rsidRPr="0017334F" w:rsidRDefault="0017334F" w:rsidP="0017334F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CE1D2A" w14:textId="2D88DD4F" w:rsidR="0017334F" w:rsidRPr="0017334F" w:rsidRDefault="0017334F" w:rsidP="0017334F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Since nothing in</w:t>
            </w:r>
            <w:r w:rsidRPr="0017334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science is known for</w:t>
            </w:r>
            <w:r w:rsidRPr="0017334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certain, all theories</w:t>
            </w:r>
            <w:r w:rsidRPr="0017334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Pr="0017334F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equally</w:t>
            </w:r>
            <w:r w:rsidRPr="0017334F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valid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C41B2F7" w14:textId="77777777" w:rsidR="0017334F" w:rsidRDefault="0017334F" w:rsidP="0017334F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2F7B9E59" w14:textId="77777777" w:rsidR="0017334F" w:rsidRDefault="0017334F" w:rsidP="0017334F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4769679" w14:textId="77777777" w:rsidR="0017334F" w:rsidRDefault="0017334F" w:rsidP="0017334F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4776724" w14:textId="77777777" w:rsidR="0017334F" w:rsidRDefault="0017334F" w:rsidP="0017334F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17334F" w14:paraId="4AB72AD9" w14:textId="77777777" w:rsidTr="0017334F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545CB45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193FA19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4EE575D" w14:textId="77777777" w:rsidR="0017334F" w:rsidRDefault="0017334F" w:rsidP="0017334F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69A732A" w14:textId="77777777" w:rsidR="0017334F" w:rsidRDefault="0017334F" w:rsidP="0017334F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E40C6B6" w14:textId="77777777" w:rsidR="0017334F" w:rsidRDefault="0017334F" w:rsidP="0017334F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613ED49" w14:textId="77777777" w:rsidR="0017334F" w:rsidRDefault="0017334F" w:rsidP="0017334F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582FA10" w14:textId="77777777" w:rsidR="0017334F" w:rsidRPr="0079428A" w:rsidRDefault="0017334F" w:rsidP="0017334F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CC00AE9" w14:textId="77777777" w:rsidR="0017334F" w:rsidRDefault="0017334F" w:rsidP="0017334F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E6F50FA" w14:textId="77777777" w:rsidR="0017334F" w:rsidRDefault="0017334F" w:rsidP="0017334F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F8279D5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B88D99C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C1131FA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17334F" w14:paraId="5C975F21" w14:textId="77777777" w:rsidTr="0017334F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FF3974D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F006852" w14:textId="1E7A8610" w:rsidR="0017334F" w:rsidRDefault="0017334F" w:rsidP="0017334F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EFBA9" w14:textId="5D75DB71" w:rsidR="0017334F" w:rsidRDefault="0017334F" w:rsidP="0017334F">
            <w:pPr>
              <w:pStyle w:val="TableParagraph"/>
              <w:spacing w:before="1" w:line="242" w:lineRule="exact"/>
              <w:ind w:right="300"/>
            </w:pPr>
            <w:r>
              <w:t>104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9758F" w14:textId="0D7070C5" w:rsidR="0017334F" w:rsidRDefault="0017334F" w:rsidP="0017334F">
            <w:pPr>
              <w:pStyle w:val="TableParagraph"/>
              <w:spacing w:before="1" w:line="242" w:lineRule="exact"/>
              <w:ind w:right="237"/>
            </w:pPr>
            <w:r>
              <w:t>3.36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FCFD5" w14:textId="1A8A9B8F" w:rsidR="0017334F" w:rsidRDefault="005825A0" w:rsidP="0017334F">
            <w:pPr>
              <w:pStyle w:val="TableParagraph"/>
              <w:spacing w:before="1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4F2E5" w14:textId="1CD85A83" w:rsidR="0017334F" w:rsidRDefault="0017334F" w:rsidP="0017334F">
            <w:pPr>
              <w:pStyle w:val="TableParagraph"/>
              <w:spacing w:before="1" w:line="242" w:lineRule="exact"/>
              <w:ind w:right="252"/>
            </w:pPr>
            <w:r>
              <w:t>2.74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73732" w14:textId="7FFB2466" w:rsidR="0017334F" w:rsidRDefault="005825A0" w:rsidP="0017334F">
            <w:pPr>
              <w:pStyle w:val="TableParagraph"/>
              <w:spacing w:before="1" w:line="242" w:lineRule="exact"/>
              <w:ind w:right="324"/>
            </w:pPr>
            <w:r>
              <w:t>0.16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D6A9B" w14:textId="7FA1B8E3" w:rsidR="0017334F" w:rsidRDefault="0017334F" w:rsidP="0017334F">
            <w:pPr>
              <w:pStyle w:val="TableParagraph"/>
              <w:spacing w:before="1" w:line="242" w:lineRule="exact"/>
              <w:ind w:right="324"/>
            </w:pPr>
            <w:r>
              <w:t>31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F9672" w14:textId="7A3ED04D" w:rsidR="0017334F" w:rsidRDefault="0017334F" w:rsidP="0017334F">
            <w:pPr>
              <w:pStyle w:val="TableParagraph"/>
              <w:spacing w:before="1" w:line="242" w:lineRule="exact"/>
              <w:ind w:right="264"/>
            </w:pPr>
            <w:r>
              <w:t>3.3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B80F6" w14:textId="52392C6F" w:rsidR="0017334F" w:rsidRDefault="005825A0" w:rsidP="0017334F">
            <w:pPr>
              <w:pStyle w:val="TableParagraph"/>
              <w:spacing w:before="1" w:line="242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266B" w14:textId="31EBDB12" w:rsidR="0017334F" w:rsidRDefault="0017334F" w:rsidP="0017334F">
            <w:pPr>
              <w:pStyle w:val="TableParagraph"/>
              <w:spacing w:before="1" w:line="242" w:lineRule="exact"/>
              <w:ind w:right="309"/>
            </w:pPr>
            <w:r>
              <w:t>3.30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1DAE4" w14:textId="596C7CCA" w:rsidR="0017334F" w:rsidRDefault="005825A0" w:rsidP="0017334F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17334F" w14:paraId="78870F77" w14:textId="77777777" w:rsidTr="0017334F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6294A08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909F4F6" w14:textId="2DA2EC91" w:rsidR="0017334F" w:rsidRDefault="0017334F" w:rsidP="0017334F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77C53" w14:textId="5E5A3697" w:rsidR="0017334F" w:rsidRDefault="0017334F" w:rsidP="0017334F">
            <w:pPr>
              <w:pStyle w:val="TableParagraph"/>
              <w:spacing w:before="8" w:line="242" w:lineRule="exact"/>
              <w:ind w:right="300"/>
            </w:pPr>
            <w:r>
              <w:t>10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958C4" w14:textId="45ED165F" w:rsidR="0017334F" w:rsidRDefault="0017334F" w:rsidP="0017334F">
            <w:pPr>
              <w:pStyle w:val="TableParagraph"/>
              <w:spacing w:before="8" w:line="242" w:lineRule="exact"/>
              <w:ind w:right="237"/>
            </w:pPr>
            <w:r>
              <w:t>3.4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F1E28" w14:textId="00898968" w:rsidR="0017334F" w:rsidRDefault="005825A0" w:rsidP="0017334F">
            <w:pPr>
              <w:pStyle w:val="TableParagraph"/>
              <w:spacing w:before="8" w:line="242" w:lineRule="exact"/>
              <w:ind w:right="252"/>
            </w:pPr>
            <w:r>
              <w:t>0.1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4E543" w14:textId="33150472" w:rsidR="0017334F" w:rsidRDefault="0017334F" w:rsidP="0017334F">
            <w:pPr>
              <w:pStyle w:val="TableParagraph"/>
              <w:spacing w:before="8" w:line="242" w:lineRule="exact"/>
              <w:ind w:right="252"/>
            </w:pPr>
            <w:r>
              <w:t>2.7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BF137" w14:textId="3D792593" w:rsidR="0017334F" w:rsidRDefault="005825A0" w:rsidP="0017334F">
            <w:pPr>
              <w:pStyle w:val="TableParagraph"/>
              <w:spacing w:before="8" w:line="242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19576" w14:textId="56CA1348" w:rsidR="0017334F" w:rsidRDefault="0017334F" w:rsidP="0017334F">
            <w:pPr>
              <w:pStyle w:val="TableParagraph"/>
              <w:spacing w:before="8" w:line="242" w:lineRule="exact"/>
              <w:ind w:right="324"/>
            </w:pPr>
            <w:r>
              <w:t>2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F9879" w14:textId="21528DFF" w:rsidR="0017334F" w:rsidRDefault="0017334F" w:rsidP="0017334F">
            <w:pPr>
              <w:pStyle w:val="TableParagraph"/>
              <w:spacing w:before="8" w:line="242" w:lineRule="exact"/>
              <w:ind w:right="264"/>
            </w:pPr>
            <w:r>
              <w:t>3.2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9342B" w14:textId="1D0E2B25" w:rsidR="0017334F" w:rsidRDefault="005825A0" w:rsidP="0017334F">
            <w:pPr>
              <w:pStyle w:val="TableParagraph"/>
              <w:spacing w:before="8" w:line="242" w:lineRule="exact"/>
              <w:ind w:right="309"/>
            </w:pPr>
            <w:r>
              <w:t>0.17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4A22" w14:textId="768C883A" w:rsidR="0017334F" w:rsidRDefault="0017334F" w:rsidP="0017334F">
            <w:pPr>
              <w:pStyle w:val="TableParagraph"/>
              <w:spacing w:before="8" w:line="242" w:lineRule="exact"/>
              <w:ind w:right="309"/>
            </w:pPr>
            <w:r>
              <w:t>3.2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FE592" w14:textId="74F40329" w:rsidR="0017334F" w:rsidRDefault="005825A0" w:rsidP="0017334F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</w:tr>
      <w:tr w:rsidR="0017334F" w14:paraId="1E63964E" w14:textId="77777777" w:rsidTr="0017334F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0694B21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274176B" w14:textId="33801A59" w:rsidR="0017334F" w:rsidRDefault="0017334F" w:rsidP="0017334F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3230A" w14:textId="547F8805" w:rsidR="0017334F" w:rsidRDefault="0017334F" w:rsidP="0017334F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3EED5" w14:textId="3B9210CB" w:rsidR="0017334F" w:rsidRDefault="0017334F" w:rsidP="0017334F">
            <w:pPr>
              <w:pStyle w:val="TableParagraph"/>
              <w:spacing w:line="242" w:lineRule="exact"/>
              <w:ind w:right="237"/>
            </w:pPr>
            <w:r>
              <w:t>3.15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E1DB2" w14:textId="0131F433" w:rsidR="0017334F" w:rsidRDefault="005825A0" w:rsidP="0017334F">
            <w:pPr>
              <w:pStyle w:val="TableParagraph"/>
              <w:spacing w:line="242" w:lineRule="exact"/>
              <w:ind w:right="252"/>
            </w:pPr>
            <w:r>
              <w:t>0.2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617F8" w14:textId="48584D60" w:rsidR="0017334F" w:rsidRDefault="0017334F" w:rsidP="0017334F">
            <w:pPr>
              <w:pStyle w:val="TableParagraph"/>
              <w:spacing w:line="242" w:lineRule="exact"/>
              <w:ind w:right="252"/>
            </w:pPr>
            <w:r>
              <w:t>2.6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26AEB" w14:textId="5CC6930A" w:rsidR="0017334F" w:rsidRDefault="005825A0" w:rsidP="0017334F">
            <w:pPr>
              <w:pStyle w:val="TableParagraph"/>
              <w:spacing w:line="242" w:lineRule="exact"/>
              <w:ind w:right="324"/>
            </w:pPr>
            <w:r>
              <w:t>0.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CB3CD" w14:textId="771E2522" w:rsidR="0017334F" w:rsidRDefault="0017334F" w:rsidP="0017334F">
            <w:pPr>
              <w:pStyle w:val="TableParagraph"/>
              <w:spacing w:line="242" w:lineRule="exact"/>
              <w:ind w:right="324"/>
            </w:pPr>
            <w:r>
              <w:t>220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AB808" w14:textId="5A837DB7" w:rsidR="0017334F" w:rsidRDefault="0017334F" w:rsidP="0017334F">
            <w:pPr>
              <w:pStyle w:val="TableParagraph"/>
              <w:spacing w:line="242" w:lineRule="exact"/>
              <w:ind w:right="264"/>
            </w:pPr>
            <w:r>
              <w:t>3.0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2EEB6" w14:textId="0E0251E9" w:rsidR="0017334F" w:rsidRDefault="005825A0" w:rsidP="0017334F">
            <w:pPr>
              <w:pStyle w:val="TableParagraph"/>
              <w:spacing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C93DD" w14:textId="74A49F47" w:rsidR="0017334F" w:rsidRDefault="0017334F" w:rsidP="0017334F">
            <w:pPr>
              <w:pStyle w:val="TableParagraph"/>
              <w:spacing w:line="242" w:lineRule="exact"/>
              <w:ind w:right="309"/>
            </w:pPr>
            <w:r>
              <w:t>3.0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12D4B" w14:textId="52035EA9" w:rsidR="0017334F" w:rsidRDefault="005825A0" w:rsidP="0017334F">
            <w:pPr>
              <w:pStyle w:val="TableParagraph"/>
              <w:spacing w:line="242" w:lineRule="exact"/>
              <w:ind w:right="309"/>
            </w:pPr>
            <w:r>
              <w:t>0.07</w:t>
            </w:r>
          </w:p>
        </w:tc>
      </w:tr>
      <w:tr w:rsidR="0017334F" w14:paraId="7D921E87" w14:textId="77777777" w:rsidTr="0017334F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D89E2B5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DCB38AE" w14:textId="6D9B0194" w:rsidR="0017334F" w:rsidRDefault="0017334F" w:rsidP="0017334F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84A6006" w14:textId="6E986FB1" w:rsidR="0017334F" w:rsidRDefault="0017334F" w:rsidP="0017334F">
            <w:pPr>
              <w:pStyle w:val="TableParagraph"/>
              <w:spacing w:line="246" w:lineRule="exact"/>
              <w:ind w:right="301"/>
            </w:pPr>
            <w:r>
              <w:t>25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52A6D7" w14:textId="6901CCEA" w:rsidR="0017334F" w:rsidRDefault="0017334F" w:rsidP="0017334F">
            <w:pPr>
              <w:pStyle w:val="TableParagraph"/>
              <w:spacing w:line="246" w:lineRule="exact"/>
              <w:ind w:right="237"/>
            </w:pPr>
            <w:r>
              <w:t>3.3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5D745B8" w14:textId="190FEF4B" w:rsidR="0017334F" w:rsidRDefault="005825A0" w:rsidP="0017334F">
            <w:pPr>
              <w:pStyle w:val="TableParagraph"/>
              <w:spacing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E9A85DA" w14:textId="7E9D2C0B" w:rsidR="0017334F" w:rsidRDefault="0017334F" w:rsidP="0017334F">
            <w:pPr>
              <w:pStyle w:val="TableParagraph"/>
              <w:spacing w:line="246" w:lineRule="exact"/>
              <w:ind w:right="252"/>
            </w:pPr>
            <w:r>
              <w:t>2.6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90DC626" w14:textId="19F560CC" w:rsidR="0017334F" w:rsidRDefault="005825A0" w:rsidP="0017334F">
            <w:pPr>
              <w:pStyle w:val="TableParagraph"/>
              <w:spacing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077845C" w14:textId="017AB2C5" w:rsidR="0017334F" w:rsidRDefault="0017334F" w:rsidP="0017334F">
            <w:pPr>
              <w:pStyle w:val="TableParagraph"/>
              <w:spacing w:line="246" w:lineRule="exact"/>
              <w:ind w:right="324"/>
            </w:pPr>
            <w:r>
              <w:t>77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1D8E1E" w14:textId="5B28E883" w:rsidR="0017334F" w:rsidRDefault="0017334F" w:rsidP="0017334F">
            <w:pPr>
              <w:pStyle w:val="TableParagraph"/>
              <w:spacing w:line="246" w:lineRule="exact"/>
              <w:ind w:right="264"/>
            </w:pPr>
            <w:r>
              <w:t>3.2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CE206CA" w14:textId="53C31D28" w:rsidR="0017334F" w:rsidRDefault="005825A0" w:rsidP="0017334F">
            <w:pPr>
              <w:pStyle w:val="TableParagraph"/>
              <w:spacing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62B50D1" w14:textId="337CC385" w:rsidR="0017334F" w:rsidRDefault="0017334F" w:rsidP="0017334F">
            <w:pPr>
              <w:pStyle w:val="TableParagraph"/>
              <w:spacing w:line="246" w:lineRule="exact"/>
              <w:ind w:right="309"/>
            </w:pPr>
            <w:r>
              <w:t>3.2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6C84F2B" w14:textId="3168FE2E" w:rsidR="0017334F" w:rsidRDefault="005825A0" w:rsidP="0017334F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17334F" w14:paraId="537C33C6" w14:textId="77777777" w:rsidTr="00C628AA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9AA0F43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C185EAC" w14:textId="77777777" w:rsidR="0017334F" w:rsidRDefault="0017334F" w:rsidP="0017334F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DF4C474" w14:textId="4CFF137F" w:rsidR="0017334F" w:rsidRDefault="0017334F" w:rsidP="0017334F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2215310" w14:textId="709BC946" w:rsidR="0017334F" w:rsidRDefault="0017334F" w:rsidP="0017334F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7334F" w14:paraId="1CB45A63" w14:textId="77777777" w:rsidTr="00C628AA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EDB1E27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720AC3E" w14:textId="23856FFA" w:rsidR="0017334F" w:rsidRDefault="0017334F" w:rsidP="0017334F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B7C737B" w14:textId="4FA9C606" w:rsidR="0017334F" w:rsidRDefault="005825A0" w:rsidP="005825A0">
            <w:pPr>
              <w:pStyle w:val="TableParagraph"/>
              <w:spacing w:line="242" w:lineRule="exact"/>
              <w:ind w:right="745"/>
              <w:jc w:val="left"/>
            </w:pPr>
            <w:r>
              <w:t>F(1.1023) = 0.43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0670EEC" w14:textId="34DC709C" w:rsidR="0017334F" w:rsidRDefault="005825A0" w:rsidP="0017334F">
            <w:pPr>
              <w:pStyle w:val="TableParagraph"/>
              <w:spacing w:line="242" w:lineRule="exact"/>
              <w:ind w:left="772" w:right="745"/>
            </w:pPr>
            <w:r>
              <w:t>0.512</w:t>
            </w:r>
          </w:p>
        </w:tc>
      </w:tr>
      <w:tr w:rsidR="0017334F" w14:paraId="42786B19" w14:textId="77777777" w:rsidTr="00C628AA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DFC5BF5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560B798" w14:textId="40B02A0F" w:rsidR="0017334F" w:rsidRDefault="0017334F" w:rsidP="0017334F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A702A25" w14:textId="300DF1F8" w:rsidR="0017334F" w:rsidRDefault="005825A0" w:rsidP="005825A0">
            <w:pPr>
              <w:pStyle w:val="TableParagraph"/>
              <w:spacing w:before="8" w:line="251" w:lineRule="exact"/>
              <w:ind w:right="745"/>
              <w:jc w:val="left"/>
            </w:pPr>
            <w:r>
              <w:t>F(2.1023) = 0.46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C0DA4CF" w14:textId="16B00183" w:rsidR="0017334F" w:rsidRDefault="005825A0" w:rsidP="0017334F">
            <w:pPr>
              <w:pStyle w:val="TableParagraph"/>
              <w:spacing w:before="8" w:line="251" w:lineRule="exact"/>
              <w:ind w:left="772" w:right="745"/>
            </w:pPr>
            <w:r>
              <w:t>0.635</w:t>
            </w:r>
          </w:p>
        </w:tc>
      </w:tr>
      <w:tr w:rsidR="0017334F" w14:paraId="03D41962" w14:textId="77777777" w:rsidTr="00C628AA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0B16604" w14:textId="77777777" w:rsidR="0017334F" w:rsidRDefault="0017334F" w:rsidP="0017334F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50A36950" w14:textId="77777777" w:rsidR="0017334F" w:rsidRDefault="0017334F" w:rsidP="0017334F">
            <w:pPr>
              <w:pStyle w:val="TableParagraph"/>
              <w:spacing w:before="0" w:line="251" w:lineRule="exact"/>
            </w:pPr>
            <w:r>
              <w:t>Statement</w:t>
            </w:r>
          </w:p>
        </w:tc>
        <w:tc>
          <w:tcPr>
            <w:tcW w:w="51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80C154E" w14:textId="77777777" w:rsidR="0017334F" w:rsidRDefault="0017334F" w:rsidP="0017334F">
            <w:pPr>
              <w:pStyle w:val="TableParagraph"/>
              <w:spacing w:before="28"/>
              <w:ind w:right="110"/>
            </w:pPr>
            <w:r>
              <w:t>CURE</w:t>
            </w:r>
          </w:p>
          <w:p w14:paraId="729A12BF" w14:textId="77777777" w:rsidR="0017334F" w:rsidRDefault="0017334F" w:rsidP="0017334F">
            <w:pPr>
              <w:pStyle w:val="TableParagraph"/>
              <w:spacing w:before="0" w:line="251" w:lineRule="exact"/>
              <w:ind w:right="11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BCE192F" w14:textId="77777777" w:rsidR="0017334F" w:rsidRDefault="0017334F" w:rsidP="0017334F">
            <w:pPr>
              <w:pStyle w:val="TableParagraph"/>
              <w:spacing w:before="0" w:line="241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CA8D3D9" w14:textId="77777777" w:rsidR="0017334F" w:rsidRDefault="0017334F" w:rsidP="0017334F">
            <w:pPr>
              <w:pStyle w:val="TableParagraph"/>
              <w:spacing w:before="0" w:line="241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17334F" w14:paraId="73A0141C" w14:textId="77777777" w:rsidTr="0017334F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ADE6724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127C62A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DEA1D4A" w14:textId="77777777" w:rsidR="0017334F" w:rsidRDefault="0017334F" w:rsidP="0017334F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972662B" w14:textId="77777777" w:rsidR="0017334F" w:rsidRDefault="0017334F" w:rsidP="0017334F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4C641A3" w14:textId="77777777" w:rsidR="0017334F" w:rsidRDefault="0017334F" w:rsidP="0017334F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4D0BEAA" w14:textId="77777777" w:rsidR="0017334F" w:rsidRDefault="0017334F" w:rsidP="0017334F">
            <w:pPr>
              <w:pStyle w:val="TableParagraph"/>
              <w:spacing w:before="10" w:line="246" w:lineRule="exact"/>
              <w:ind w:right="252"/>
            </w:pPr>
            <w:r>
              <w:t>x̄</w:t>
            </w:r>
          </w:p>
          <w:p w14:paraId="172F5F4B" w14:textId="77777777" w:rsidR="0017334F" w:rsidRDefault="0017334F" w:rsidP="0017334F">
            <w:pPr>
              <w:pStyle w:val="TableParagraph"/>
              <w:spacing w:before="10" w:line="246" w:lineRule="exact"/>
              <w:ind w:right="252"/>
            </w:pPr>
            <w:r>
              <w:t>Post*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F678A6E" w14:textId="77777777" w:rsidR="0017334F" w:rsidRPr="0079428A" w:rsidRDefault="0017334F" w:rsidP="0017334F">
            <w:pPr>
              <w:pStyle w:val="TableParagraph"/>
              <w:spacing w:line="251" w:lineRule="exact"/>
              <w:rPr>
                <w:iCs/>
              </w:rPr>
            </w:pPr>
            <w:r w:rsidRPr="0079428A"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2364AB2" w14:textId="77777777" w:rsidR="0017334F" w:rsidRDefault="0017334F" w:rsidP="0017334F">
            <w:pPr>
              <w:pStyle w:val="TableParagraph"/>
              <w:spacing w:line="251" w:lineRule="exact"/>
              <w:ind w:left="10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7DC5300" w14:textId="77777777" w:rsidR="0017334F" w:rsidRDefault="0017334F" w:rsidP="0017334F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A68F3A6" w14:textId="77777777" w:rsidR="0017334F" w:rsidRDefault="0017334F" w:rsidP="0017334F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758208A" w14:textId="77777777" w:rsidR="0017334F" w:rsidRDefault="0017334F" w:rsidP="0017334F">
            <w:pPr>
              <w:pStyle w:val="TableParagraph"/>
              <w:spacing w:before="10" w:line="246" w:lineRule="exact"/>
              <w:ind w:right="236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AE523EC" w14:textId="77777777" w:rsidR="0017334F" w:rsidRDefault="0017334F" w:rsidP="0017334F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</w:tr>
      <w:tr w:rsidR="0017334F" w14:paraId="728C702A" w14:textId="77777777" w:rsidTr="0017334F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F306E48" w14:textId="26944BF4" w:rsidR="0017334F" w:rsidRPr="0017334F" w:rsidRDefault="0017334F" w:rsidP="0017334F">
            <w:pPr>
              <w:pStyle w:val="TableParagraph"/>
              <w:spacing w:before="1" w:line="237" w:lineRule="auto"/>
              <w:ind w:left="107" w:right="255"/>
              <w:rPr>
                <w:rFonts w:asciiTheme="minorHAnsi" w:hAnsiTheme="minorHAnsi" w:cstheme="minorHAnsi"/>
                <w:sz w:val="18"/>
                <w:szCs w:val="18"/>
              </w:rPr>
            </w:pP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Real scientists don’t</w:t>
            </w:r>
            <w:r w:rsidRPr="0017334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follow the scientific</w:t>
            </w:r>
            <w:r w:rsidRPr="0017334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method in a straight</w:t>
            </w:r>
            <w:r w:rsidRPr="0017334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line</w:t>
            </w:r>
          </w:p>
        </w:tc>
        <w:tc>
          <w:tcPr>
            <w:tcW w:w="51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3A096" w14:textId="5C5EDE08" w:rsidR="0017334F" w:rsidRDefault="0017334F" w:rsidP="0017334F">
            <w:pPr>
              <w:pStyle w:val="TableParagraph"/>
              <w:spacing w:before="0" w:line="240" w:lineRule="exact"/>
            </w:pPr>
            <w:r>
              <w:t>Control</w:t>
            </w:r>
          </w:p>
        </w:tc>
        <w:tc>
          <w:tcPr>
            <w:tcW w:w="37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491EF" w14:textId="3E78CDDF" w:rsidR="0017334F" w:rsidRDefault="0017334F" w:rsidP="0017334F">
            <w:pPr>
              <w:pStyle w:val="TableParagraph"/>
              <w:spacing w:before="0" w:line="240" w:lineRule="exact"/>
              <w:ind w:right="301"/>
            </w:pPr>
            <w:r>
              <w:t>102</w:t>
            </w:r>
          </w:p>
        </w:tc>
        <w:tc>
          <w:tcPr>
            <w:tcW w:w="3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1F78" w14:textId="3B7EAC3E" w:rsidR="0017334F" w:rsidRDefault="0017334F" w:rsidP="0017334F">
            <w:pPr>
              <w:pStyle w:val="TableParagraph"/>
              <w:spacing w:before="0" w:line="240" w:lineRule="exact"/>
              <w:ind w:right="237"/>
            </w:pPr>
            <w:r>
              <w:t>4.00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7076D" w14:textId="054FF773" w:rsidR="0017334F" w:rsidRDefault="003F36DB" w:rsidP="0017334F">
            <w:pPr>
              <w:pStyle w:val="TableParagraph"/>
              <w:spacing w:before="0" w:line="240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A95A" w14:textId="12ABA647" w:rsidR="0017334F" w:rsidRDefault="0017334F" w:rsidP="0017334F">
            <w:pPr>
              <w:pStyle w:val="TableParagraph"/>
              <w:spacing w:before="0" w:line="240" w:lineRule="exact"/>
              <w:ind w:right="252"/>
            </w:pPr>
            <w:r>
              <w:t>3.29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1C9D9" w14:textId="7E2D8036" w:rsidR="0017334F" w:rsidRDefault="003F36DB" w:rsidP="0017334F">
            <w:pPr>
              <w:pStyle w:val="TableParagraph"/>
              <w:spacing w:before="0" w:line="240" w:lineRule="exact"/>
              <w:ind w:right="324"/>
            </w:pPr>
            <w:r>
              <w:t>0.11</w:t>
            </w:r>
          </w:p>
        </w:tc>
        <w:tc>
          <w:tcPr>
            <w:tcW w:w="37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94FBD" w14:textId="4B6BF618" w:rsidR="0017334F" w:rsidRDefault="0017334F" w:rsidP="0017334F">
            <w:pPr>
              <w:pStyle w:val="TableParagraph"/>
              <w:spacing w:before="0" w:line="240" w:lineRule="exact"/>
              <w:ind w:right="324"/>
            </w:pPr>
            <w:r>
              <w:t>311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4F18E" w14:textId="07CCD954" w:rsidR="0017334F" w:rsidRDefault="0017334F" w:rsidP="0017334F">
            <w:pPr>
              <w:pStyle w:val="TableParagraph"/>
              <w:spacing w:before="0" w:line="240" w:lineRule="exact"/>
              <w:ind w:right="264"/>
            </w:pPr>
            <w:r>
              <w:t>4.24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3C402" w14:textId="5EA755F6" w:rsidR="0017334F" w:rsidRDefault="003F36DB" w:rsidP="0017334F">
            <w:pPr>
              <w:pStyle w:val="TableParagraph"/>
              <w:spacing w:before="0" w:line="240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33819" w14:textId="6C4B451A" w:rsidR="0017334F" w:rsidRDefault="0017334F" w:rsidP="0017334F">
            <w:pPr>
              <w:pStyle w:val="TableParagraph"/>
              <w:spacing w:before="0" w:line="240" w:lineRule="exact"/>
              <w:ind w:right="309"/>
            </w:pPr>
            <w:r>
              <w:t>3.33</w:t>
            </w:r>
          </w:p>
        </w:tc>
        <w:tc>
          <w:tcPr>
            <w:tcW w:w="39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BF9D6" w14:textId="622A729B" w:rsidR="0017334F" w:rsidRDefault="003F36DB" w:rsidP="0017334F">
            <w:pPr>
              <w:pStyle w:val="TableParagraph"/>
              <w:spacing w:before="0" w:line="240" w:lineRule="exact"/>
              <w:ind w:right="309"/>
            </w:pPr>
            <w:r>
              <w:t>0.06</w:t>
            </w:r>
          </w:p>
        </w:tc>
      </w:tr>
      <w:tr w:rsidR="0017334F" w14:paraId="639E7DA0" w14:textId="77777777" w:rsidTr="0017334F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0B7EAE7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B6C44" w14:textId="05A2A443" w:rsidR="0017334F" w:rsidRDefault="0017334F" w:rsidP="0017334F">
            <w:pPr>
              <w:pStyle w:val="TableParagraph"/>
              <w:spacing w:line="242" w:lineRule="exact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5706E" w14:textId="4B845ABB" w:rsidR="0017334F" w:rsidRDefault="0017334F" w:rsidP="0017334F">
            <w:pPr>
              <w:pStyle w:val="TableParagraph"/>
              <w:spacing w:line="242" w:lineRule="exact"/>
              <w:ind w:right="301"/>
            </w:pPr>
            <w:r>
              <w:t>10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6EC07" w14:textId="2F99A136" w:rsidR="0017334F" w:rsidRDefault="0017334F" w:rsidP="0017334F">
            <w:pPr>
              <w:pStyle w:val="TableParagraph"/>
              <w:spacing w:line="242" w:lineRule="exact"/>
              <w:ind w:right="237"/>
            </w:pPr>
            <w:r>
              <w:t>4.16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987A2" w14:textId="056F564B" w:rsidR="0017334F" w:rsidRDefault="003F36DB" w:rsidP="0017334F">
            <w:pPr>
              <w:pStyle w:val="TableParagraph"/>
              <w:spacing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54072" w14:textId="5E169C47" w:rsidR="0017334F" w:rsidRDefault="0017334F" w:rsidP="0017334F">
            <w:pPr>
              <w:pStyle w:val="TableParagraph"/>
              <w:spacing w:line="242" w:lineRule="exact"/>
              <w:ind w:right="252"/>
            </w:pPr>
            <w:r>
              <w:t>3.2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63326" w14:textId="2C600E65" w:rsidR="0017334F" w:rsidRDefault="003F36DB" w:rsidP="0017334F">
            <w:pPr>
              <w:pStyle w:val="TableParagraph"/>
              <w:spacing w:line="242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51B90" w14:textId="58BA207D" w:rsidR="0017334F" w:rsidRDefault="0017334F" w:rsidP="0017334F">
            <w:pPr>
              <w:pStyle w:val="TableParagraph"/>
              <w:spacing w:line="242" w:lineRule="exact"/>
              <w:ind w:right="324"/>
            </w:pPr>
            <w:r>
              <w:t>23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F2638" w14:textId="777D455B" w:rsidR="0017334F" w:rsidRDefault="0017334F" w:rsidP="0017334F">
            <w:pPr>
              <w:pStyle w:val="TableParagraph"/>
              <w:spacing w:line="242" w:lineRule="exact"/>
              <w:ind w:right="264"/>
            </w:pPr>
            <w:r>
              <w:t>4.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A3A69" w14:textId="19F86C27" w:rsidR="0017334F" w:rsidRDefault="003F36DB" w:rsidP="0017334F">
            <w:pPr>
              <w:pStyle w:val="TableParagraph"/>
              <w:spacing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FC8F3" w14:textId="1EA6DE60" w:rsidR="0017334F" w:rsidRDefault="0017334F" w:rsidP="0017334F">
            <w:pPr>
              <w:pStyle w:val="TableParagraph"/>
              <w:spacing w:line="242" w:lineRule="exact"/>
              <w:ind w:right="309"/>
            </w:pPr>
            <w:r>
              <w:t>3.3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D0750" w14:textId="48492088" w:rsidR="0017334F" w:rsidRDefault="003F36DB" w:rsidP="0017334F">
            <w:pPr>
              <w:pStyle w:val="TableParagraph"/>
              <w:spacing w:line="242" w:lineRule="exact"/>
              <w:ind w:right="309"/>
            </w:pPr>
            <w:r>
              <w:t>0.06</w:t>
            </w:r>
          </w:p>
        </w:tc>
      </w:tr>
      <w:tr w:rsidR="0017334F" w14:paraId="5D949A4A" w14:textId="77777777" w:rsidTr="0017334F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2463CBD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01CA" w14:textId="33CA4FF6" w:rsidR="0017334F" w:rsidRDefault="0017334F" w:rsidP="0017334F">
            <w:pPr>
              <w:pStyle w:val="TableParagraph"/>
              <w:spacing w:before="8" w:line="239" w:lineRule="exact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28823" w14:textId="736A64CF" w:rsidR="0017334F" w:rsidRDefault="0017334F" w:rsidP="0017334F">
            <w:pPr>
              <w:pStyle w:val="TableParagraph"/>
              <w:spacing w:before="8" w:line="239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D73F8" w14:textId="53AA4E3D" w:rsidR="0017334F" w:rsidRDefault="0017334F" w:rsidP="0017334F">
            <w:pPr>
              <w:pStyle w:val="TableParagraph"/>
              <w:spacing w:before="8" w:line="239" w:lineRule="exact"/>
              <w:ind w:right="237"/>
            </w:pPr>
            <w:r>
              <w:t>4.5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6AEFC" w14:textId="23FC2D03" w:rsidR="0017334F" w:rsidRDefault="003F36DB" w:rsidP="0017334F">
            <w:pPr>
              <w:pStyle w:val="TableParagraph"/>
              <w:spacing w:before="8" w:line="239" w:lineRule="exact"/>
              <w:ind w:right="252"/>
            </w:pPr>
            <w:r>
              <w:t>0.2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3D4BC" w14:textId="24762942" w:rsidR="0017334F" w:rsidRDefault="0017334F" w:rsidP="0017334F">
            <w:pPr>
              <w:pStyle w:val="TableParagraph"/>
              <w:spacing w:before="8" w:line="239" w:lineRule="exact"/>
              <w:ind w:right="252"/>
            </w:pPr>
            <w:r>
              <w:t>3.3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50C4F" w14:textId="02CC9D16" w:rsidR="0017334F" w:rsidRDefault="003F36DB" w:rsidP="0017334F">
            <w:pPr>
              <w:pStyle w:val="TableParagraph"/>
              <w:spacing w:before="8" w:line="239" w:lineRule="exact"/>
              <w:ind w:right="324"/>
            </w:pPr>
            <w:r>
              <w:t>0.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0EA2" w14:textId="1BDAAE1F" w:rsidR="0017334F" w:rsidRDefault="0017334F" w:rsidP="0017334F">
            <w:pPr>
              <w:pStyle w:val="TableParagraph"/>
              <w:spacing w:before="8" w:line="239" w:lineRule="exact"/>
              <w:ind w:right="324"/>
            </w:pPr>
            <w:r>
              <w:t>21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C582F" w14:textId="2F568AB1" w:rsidR="0017334F" w:rsidRDefault="0017334F" w:rsidP="0017334F">
            <w:pPr>
              <w:pStyle w:val="TableParagraph"/>
              <w:spacing w:before="8" w:line="239" w:lineRule="exact"/>
              <w:ind w:right="264"/>
            </w:pPr>
            <w:r>
              <w:t>4.1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FDC50" w14:textId="5E452054" w:rsidR="0017334F" w:rsidRDefault="003F36DB" w:rsidP="0017334F">
            <w:pPr>
              <w:pStyle w:val="TableParagraph"/>
              <w:spacing w:before="8" w:line="239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3CFB7" w14:textId="02ADB9F5" w:rsidR="0017334F" w:rsidRDefault="0017334F" w:rsidP="0017334F">
            <w:pPr>
              <w:pStyle w:val="TableParagraph"/>
              <w:spacing w:before="8" w:line="239" w:lineRule="exact"/>
              <w:ind w:right="309"/>
            </w:pPr>
            <w:r>
              <w:t>3.4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4739F" w14:textId="1B7530BC" w:rsidR="0017334F" w:rsidRDefault="003F36DB" w:rsidP="0017334F">
            <w:pPr>
              <w:pStyle w:val="TableParagraph"/>
              <w:spacing w:before="8" w:line="239" w:lineRule="exact"/>
              <w:ind w:right="309"/>
            </w:pPr>
            <w:r>
              <w:t>0.07</w:t>
            </w:r>
          </w:p>
        </w:tc>
      </w:tr>
      <w:tr w:rsidR="0017334F" w14:paraId="49ECE1EB" w14:textId="77777777" w:rsidTr="0017334F">
        <w:trPr>
          <w:trHeight w:val="274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8EFE8B8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6BF9A89" w14:textId="47884982" w:rsidR="0017334F" w:rsidRDefault="0017334F" w:rsidP="0017334F">
            <w:pPr>
              <w:pStyle w:val="TableParagraph"/>
              <w:spacing w:before="8" w:line="246" w:lineRule="exact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F983C61" w14:textId="5278E7C7" w:rsidR="0017334F" w:rsidRDefault="0017334F" w:rsidP="0017334F">
            <w:pPr>
              <w:pStyle w:val="TableParagraph"/>
              <w:spacing w:before="8" w:line="246" w:lineRule="exact"/>
              <w:ind w:right="301"/>
            </w:pPr>
            <w:r>
              <w:t>249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E514170" w14:textId="0360982F" w:rsidR="0017334F" w:rsidRDefault="0017334F" w:rsidP="0017334F">
            <w:pPr>
              <w:pStyle w:val="TableParagraph"/>
              <w:spacing w:before="8" w:line="246" w:lineRule="exact"/>
              <w:ind w:right="237"/>
            </w:pPr>
            <w:r>
              <w:t>4.1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E482441" w14:textId="3A1E0CB6" w:rsidR="0017334F" w:rsidRDefault="003F36DB" w:rsidP="0017334F">
            <w:pPr>
              <w:pStyle w:val="TableParagraph"/>
              <w:spacing w:before="8"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0A39ECB" w14:textId="64199E2B" w:rsidR="0017334F" w:rsidRDefault="0017334F" w:rsidP="0017334F">
            <w:pPr>
              <w:pStyle w:val="TableParagraph"/>
              <w:spacing w:before="8" w:line="246" w:lineRule="exact"/>
              <w:ind w:right="252"/>
            </w:pPr>
            <w:r>
              <w:t>3.3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00F88AB" w14:textId="29AE08E6" w:rsidR="0017334F" w:rsidRDefault="003F36DB" w:rsidP="0017334F">
            <w:pPr>
              <w:pStyle w:val="TableParagraph"/>
              <w:spacing w:before="8"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EFAE76E" w14:textId="26138151" w:rsidR="0017334F" w:rsidRDefault="0017334F" w:rsidP="0017334F">
            <w:pPr>
              <w:pStyle w:val="TableParagraph"/>
              <w:spacing w:before="8" w:line="246" w:lineRule="exact"/>
              <w:ind w:right="324"/>
            </w:pPr>
            <w:r>
              <w:t>76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A8D4299" w14:textId="5554D22C" w:rsidR="0017334F" w:rsidRDefault="0017334F" w:rsidP="0017334F">
            <w:pPr>
              <w:pStyle w:val="TableParagraph"/>
              <w:spacing w:before="8" w:line="246" w:lineRule="exact"/>
              <w:ind w:right="264"/>
            </w:pPr>
            <w:r>
              <w:t>4.2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40C70A" w14:textId="551F2D61" w:rsidR="0017334F" w:rsidRDefault="003F36DB" w:rsidP="0017334F">
            <w:pPr>
              <w:pStyle w:val="TableParagraph"/>
              <w:spacing w:before="8"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20B434" w14:textId="5DC39E81" w:rsidR="0017334F" w:rsidRDefault="0017334F" w:rsidP="0017334F">
            <w:pPr>
              <w:pStyle w:val="TableParagraph"/>
              <w:spacing w:before="8" w:line="246" w:lineRule="exact"/>
              <w:ind w:right="309"/>
            </w:pPr>
            <w:r>
              <w:t>3.3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9AE2C79" w14:textId="1A676874" w:rsidR="0017334F" w:rsidRDefault="003F36DB" w:rsidP="0017334F">
            <w:pPr>
              <w:pStyle w:val="TableParagraph"/>
              <w:spacing w:before="8" w:line="246" w:lineRule="exact"/>
              <w:ind w:right="309"/>
            </w:pPr>
            <w:r>
              <w:t>0.04</w:t>
            </w:r>
          </w:p>
        </w:tc>
      </w:tr>
      <w:tr w:rsidR="0017334F" w14:paraId="77BADC41" w14:textId="77777777" w:rsidTr="00C628AA">
        <w:trPr>
          <w:trHeight w:val="26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FA3C48C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8B7EFF8" w14:textId="77777777" w:rsidR="0017334F" w:rsidRDefault="0017334F" w:rsidP="0017334F">
            <w:pPr>
              <w:pStyle w:val="TableParagraph"/>
              <w:spacing w:before="1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37DF760" w14:textId="5E7675CD" w:rsidR="0017334F" w:rsidRDefault="0017334F" w:rsidP="0017334F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2880880" w14:textId="01921557" w:rsidR="0017334F" w:rsidRDefault="0017334F" w:rsidP="0017334F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7334F" w14:paraId="2B9EAED8" w14:textId="77777777" w:rsidTr="00C628AA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6A0ADF0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D3DA1A2" w14:textId="5C49523E" w:rsidR="0017334F" w:rsidRDefault="0017334F" w:rsidP="0017334F">
            <w:pPr>
              <w:pStyle w:val="TableParagraph"/>
              <w:spacing w:before="8"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06EAEB2" w14:textId="4B4C00DE" w:rsidR="0017334F" w:rsidRDefault="003F36DB" w:rsidP="003F36DB">
            <w:pPr>
              <w:pStyle w:val="TableParagraph"/>
              <w:spacing w:before="8" w:line="242" w:lineRule="exact"/>
              <w:ind w:right="745"/>
              <w:jc w:val="left"/>
            </w:pPr>
            <w:r>
              <w:t>F(1,1009) = 0.22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130E3C4" w14:textId="3FC79E8C" w:rsidR="0017334F" w:rsidRDefault="003F36DB" w:rsidP="0017334F">
            <w:pPr>
              <w:pStyle w:val="TableParagraph"/>
              <w:spacing w:before="8" w:line="242" w:lineRule="exact"/>
              <w:ind w:right="745"/>
            </w:pPr>
            <w:r>
              <w:t>0.639</w:t>
            </w:r>
          </w:p>
        </w:tc>
      </w:tr>
      <w:tr w:rsidR="0017334F" w14:paraId="365AA0E6" w14:textId="77777777" w:rsidTr="00C628AA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1A669BE" w14:textId="77777777" w:rsidR="0017334F" w:rsidRPr="0017334F" w:rsidRDefault="0017334F" w:rsidP="001733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68334642" w14:textId="7509C62F" w:rsidR="0017334F" w:rsidRDefault="0017334F" w:rsidP="0017334F">
            <w:pPr>
              <w:pStyle w:val="TableParagraph"/>
              <w:spacing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1B4093" w14:textId="5A516E8E" w:rsidR="0017334F" w:rsidRDefault="003F36DB" w:rsidP="003F36DB">
            <w:pPr>
              <w:pStyle w:val="TableParagraph"/>
              <w:spacing w:line="251" w:lineRule="exact"/>
              <w:ind w:right="745"/>
              <w:jc w:val="left"/>
            </w:pPr>
            <w:r>
              <w:t>F(2,1009) = 0.38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A890A3D" w14:textId="1169BDB8" w:rsidR="0017334F" w:rsidRDefault="003F36DB" w:rsidP="0017334F">
            <w:pPr>
              <w:pStyle w:val="TableParagraph"/>
              <w:spacing w:line="251" w:lineRule="exact"/>
              <w:ind w:right="745"/>
            </w:pPr>
            <w:r>
              <w:t>0.683</w:t>
            </w:r>
          </w:p>
        </w:tc>
      </w:tr>
    </w:tbl>
    <w:p w14:paraId="572E3544" w14:textId="77777777" w:rsidR="00C628AA" w:rsidRDefault="00C628AA">
      <w:r>
        <w:br w:type="page"/>
      </w:r>
    </w:p>
    <w:tbl>
      <w:tblPr>
        <w:tblW w:w="5003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989"/>
        <w:gridCol w:w="720"/>
        <w:gridCol w:w="727"/>
        <w:gridCol w:w="716"/>
        <w:gridCol w:w="814"/>
        <w:gridCol w:w="810"/>
        <w:gridCol w:w="718"/>
        <w:gridCol w:w="721"/>
        <w:gridCol w:w="721"/>
        <w:gridCol w:w="808"/>
        <w:gridCol w:w="762"/>
      </w:tblGrid>
      <w:tr w:rsidR="0017334F" w14:paraId="01A5AA1A" w14:textId="77777777" w:rsidTr="00C628AA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0BE1CDC4" w14:textId="79EB6929" w:rsidR="0017334F" w:rsidRPr="0017334F" w:rsidRDefault="0017334F" w:rsidP="0017334F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DDB701F" w14:textId="0D095FD8" w:rsidR="0017334F" w:rsidRPr="0017334F" w:rsidRDefault="0017334F" w:rsidP="0017334F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Only scientific</w:t>
            </w:r>
            <w:r w:rsidRPr="0017334F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experts are qualified</w:t>
            </w:r>
            <w:r w:rsidRPr="0017334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to make judgeme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17334F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 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17334F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scientific</w:t>
            </w:r>
            <w:r w:rsidRPr="0017334F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17334F">
              <w:rPr>
                <w:rFonts w:asciiTheme="minorHAnsi" w:hAnsiTheme="minorHAnsi" w:cstheme="minorHAnsi"/>
                <w:sz w:val="18"/>
                <w:szCs w:val="18"/>
              </w:rPr>
              <w:t>issues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669238F" w14:textId="77777777" w:rsidR="0017334F" w:rsidRDefault="0017334F" w:rsidP="0017334F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3A861E09" w14:textId="77777777" w:rsidR="0017334F" w:rsidRDefault="0017334F" w:rsidP="0017334F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63B0720" w14:textId="77777777" w:rsidR="0017334F" w:rsidRDefault="0017334F" w:rsidP="0017334F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18D37E1" w14:textId="77777777" w:rsidR="0017334F" w:rsidRDefault="0017334F" w:rsidP="0017334F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17334F" w14:paraId="1743FA88" w14:textId="77777777" w:rsidTr="0017334F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B7B687C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8642A00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5AC15D9" w14:textId="77777777" w:rsidR="0017334F" w:rsidRDefault="0017334F" w:rsidP="0017334F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5CEE321" w14:textId="77777777" w:rsidR="0017334F" w:rsidRDefault="0017334F" w:rsidP="0017334F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CEC0C6D" w14:textId="77777777" w:rsidR="0017334F" w:rsidRDefault="0017334F" w:rsidP="0017334F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6A5AE94" w14:textId="77777777" w:rsidR="0017334F" w:rsidRDefault="0017334F" w:rsidP="0017334F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D273CB5" w14:textId="77777777" w:rsidR="0017334F" w:rsidRPr="0079428A" w:rsidRDefault="0017334F" w:rsidP="0017334F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550B689" w14:textId="77777777" w:rsidR="0017334F" w:rsidRDefault="0017334F" w:rsidP="0017334F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47763E2" w14:textId="77777777" w:rsidR="0017334F" w:rsidRDefault="0017334F" w:rsidP="0017334F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33FC532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07CDED0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17CAEA0" w14:textId="77777777" w:rsidR="0017334F" w:rsidRDefault="0017334F" w:rsidP="0017334F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17334F" w14:paraId="6C9A4D13" w14:textId="77777777" w:rsidTr="0017334F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5EEF50C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B3B8554" w14:textId="50C06FA3" w:rsidR="0017334F" w:rsidRDefault="0017334F" w:rsidP="0017334F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6DBA8" w14:textId="01879F87" w:rsidR="0017334F" w:rsidRDefault="0017334F" w:rsidP="0017334F">
            <w:pPr>
              <w:pStyle w:val="TableParagraph"/>
              <w:spacing w:before="1" w:line="242" w:lineRule="exact"/>
              <w:ind w:right="300"/>
            </w:pPr>
            <w:r>
              <w:t>107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58457" w14:textId="4AFFB351" w:rsidR="0017334F" w:rsidRDefault="0017334F" w:rsidP="0017334F">
            <w:pPr>
              <w:pStyle w:val="TableParagraph"/>
              <w:spacing w:before="1" w:line="242" w:lineRule="exact"/>
              <w:ind w:right="237"/>
            </w:pPr>
            <w:r>
              <w:t>3.17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2BBF3" w14:textId="49B88073" w:rsidR="0017334F" w:rsidRDefault="00905900" w:rsidP="0017334F">
            <w:pPr>
              <w:pStyle w:val="TableParagraph"/>
              <w:spacing w:before="1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1118D" w14:textId="789FACFA" w:rsidR="0017334F" w:rsidRDefault="0017334F" w:rsidP="0017334F">
            <w:pPr>
              <w:pStyle w:val="TableParagraph"/>
              <w:spacing w:before="1" w:line="242" w:lineRule="exact"/>
              <w:ind w:right="252"/>
            </w:pPr>
            <w:r>
              <w:t>2.68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B1182" w14:textId="31A2F9C5" w:rsidR="0017334F" w:rsidRDefault="00905900" w:rsidP="0017334F">
            <w:pPr>
              <w:pStyle w:val="TableParagraph"/>
              <w:spacing w:before="1" w:line="242" w:lineRule="exact"/>
              <w:ind w:right="324"/>
            </w:pPr>
            <w:r>
              <w:t>0.11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B8669" w14:textId="23EE4EBF" w:rsidR="0017334F" w:rsidRDefault="0017334F" w:rsidP="0017334F">
            <w:pPr>
              <w:pStyle w:val="TableParagraph"/>
              <w:spacing w:before="1" w:line="242" w:lineRule="exact"/>
              <w:ind w:right="324"/>
            </w:pPr>
            <w:r>
              <w:t>31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05058" w14:textId="084FC1F8" w:rsidR="0017334F" w:rsidRDefault="0017334F" w:rsidP="0017334F">
            <w:pPr>
              <w:pStyle w:val="TableParagraph"/>
              <w:spacing w:before="1" w:line="242" w:lineRule="exact"/>
              <w:ind w:right="264"/>
            </w:pPr>
            <w:r>
              <w:t>3.0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736E1" w14:textId="2E370101" w:rsidR="0017334F" w:rsidRDefault="00905900" w:rsidP="0017334F">
            <w:pPr>
              <w:pStyle w:val="TableParagraph"/>
              <w:spacing w:before="1" w:line="242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39C4" w14:textId="33D74B8B" w:rsidR="0017334F" w:rsidRDefault="0017334F" w:rsidP="0017334F">
            <w:pPr>
              <w:pStyle w:val="TableParagraph"/>
              <w:spacing w:before="1" w:line="242" w:lineRule="exact"/>
              <w:ind w:right="309"/>
            </w:pPr>
            <w:r>
              <w:t>2.60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200EC" w14:textId="72380C4E" w:rsidR="0017334F" w:rsidRDefault="00905900" w:rsidP="0017334F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17334F" w14:paraId="12650FA9" w14:textId="77777777" w:rsidTr="0017334F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68BCF1B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952CBA" w14:textId="4E8F09E3" w:rsidR="0017334F" w:rsidRDefault="0017334F" w:rsidP="0017334F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1C765" w14:textId="607B1823" w:rsidR="0017334F" w:rsidRDefault="0017334F" w:rsidP="0017334F">
            <w:pPr>
              <w:pStyle w:val="TableParagraph"/>
              <w:spacing w:before="8" w:line="242" w:lineRule="exact"/>
              <w:ind w:right="300"/>
            </w:pPr>
            <w:r>
              <w:t>10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B2FDB" w14:textId="6D59EC46" w:rsidR="0017334F" w:rsidRDefault="0017334F" w:rsidP="0017334F">
            <w:pPr>
              <w:pStyle w:val="TableParagraph"/>
              <w:spacing w:before="8" w:line="242" w:lineRule="exact"/>
              <w:ind w:right="237"/>
            </w:pPr>
            <w:r>
              <w:t>2.53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7A6F1" w14:textId="6E3C0D5F" w:rsidR="0017334F" w:rsidRDefault="00905900" w:rsidP="0017334F">
            <w:pPr>
              <w:pStyle w:val="TableParagraph"/>
              <w:spacing w:before="8" w:line="242" w:lineRule="exact"/>
              <w:ind w:right="252"/>
            </w:pPr>
            <w:r>
              <w:t>0.13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C6935" w14:textId="20BBEC48" w:rsidR="0017334F" w:rsidRDefault="0017334F" w:rsidP="0017334F">
            <w:pPr>
              <w:pStyle w:val="TableParagraph"/>
              <w:spacing w:before="8" w:line="242" w:lineRule="exact"/>
              <w:ind w:right="252"/>
            </w:pPr>
            <w:r>
              <w:t>2.3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E142" w14:textId="02B55656" w:rsidR="0017334F" w:rsidRDefault="00905900" w:rsidP="0017334F">
            <w:pPr>
              <w:pStyle w:val="TableParagraph"/>
              <w:spacing w:before="8" w:line="242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A7400" w14:textId="76D0ECA1" w:rsidR="0017334F" w:rsidRDefault="0017334F" w:rsidP="0017334F">
            <w:pPr>
              <w:pStyle w:val="TableParagraph"/>
              <w:spacing w:before="8" w:line="242" w:lineRule="exact"/>
              <w:ind w:right="324"/>
            </w:pPr>
            <w:r>
              <w:t>24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0E15D" w14:textId="4812DCC4" w:rsidR="0017334F" w:rsidRDefault="0017334F" w:rsidP="0017334F">
            <w:pPr>
              <w:pStyle w:val="TableParagraph"/>
              <w:spacing w:before="8" w:line="242" w:lineRule="exact"/>
              <w:ind w:right="264"/>
            </w:pPr>
            <w:r>
              <w:t>2.9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2A3EB" w14:textId="1E82B429" w:rsidR="0017334F" w:rsidRDefault="00905900" w:rsidP="0017334F">
            <w:pPr>
              <w:pStyle w:val="TableParagraph"/>
              <w:spacing w:before="8"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76762" w14:textId="6579D762" w:rsidR="0017334F" w:rsidRDefault="0017334F" w:rsidP="0017334F">
            <w:pPr>
              <w:pStyle w:val="TableParagraph"/>
              <w:spacing w:before="8" w:line="242" w:lineRule="exact"/>
              <w:ind w:right="309"/>
            </w:pPr>
            <w:r>
              <w:t>2.6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5DB90" w14:textId="09ED0ADD" w:rsidR="0017334F" w:rsidRDefault="00905900" w:rsidP="0017334F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</w:tr>
      <w:tr w:rsidR="0017334F" w14:paraId="7FAD28B4" w14:textId="77777777" w:rsidTr="0017334F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4A1692E5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0E467D" w14:textId="2DCA3969" w:rsidR="0017334F" w:rsidRDefault="0017334F" w:rsidP="0017334F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0772" w14:textId="42092DE9" w:rsidR="0017334F" w:rsidRDefault="0017334F" w:rsidP="0017334F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178AF" w14:textId="75332965" w:rsidR="0017334F" w:rsidRDefault="0017334F" w:rsidP="0017334F">
            <w:pPr>
              <w:pStyle w:val="TableParagraph"/>
              <w:spacing w:line="242" w:lineRule="exact"/>
              <w:ind w:right="237"/>
            </w:pPr>
            <w:r>
              <w:t>3.38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F8400" w14:textId="2D45EDAC" w:rsidR="0017334F" w:rsidRDefault="00905900" w:rsidP="0017334F">
            <w:pPr>
              <w:pStyle w:val="TableParagraph"/>
              <w:spacing w:line="242" w:lineRule="exact"/>
              <w:ind w:right="252"/>
            </w:pPr>
            <w:r>
              <w:t>0.2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7D734" w14:textId="64644A90" w:rsidR="0017334F" w:rsidRDefault="0017334F" w:rsidP="0017334F">
            <w:pPr>
              <w:pStyle w:val="TableParagraph"/>
              <w:spacing w:line="242" w:lineRule="exact"/>
              <w:ind w:right="252"/>
            </w:pPr>
            <w:r>
              <w:t>2.4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7D29D" w14:textId="34F660AC" w:rsidR="0017334F" w:rsidRDefault="00905900" w:rsidP="0017334F">
            <w:pPr>
              <w:pStyle w:val="TableParagraph"/>
              <w:spacing w:line="242" w:lineRule="exact"/>
              <w:ind w:right="324"/>
            </w:pPr>
            <w:r>
              <w:t>0.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79A03" w14:textId="16AC23D9" w:rsidR="0017334F" w:rsidRDefault="0017334F" w:rsidP="0017334F">
            <w:pPr>
              <w:pStyle w:val="TableParagraph"/>
              <w:spacing w:line="242" w:lineRule="exact"/>
              <w:ind w:right="324"/>
            </w:pPr>
            <w:r>
              <w:t>22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C6226" w14:textId="64E7EABC" w:rsidR="0017334F" w:rsidRDefault="0017334F" w:rsidP="0017334F">
            <w:pPr>
              <w:pStyle w:val="TableParagraph"/>
              <w:spacing w:line="242" w:lineRule="exact"/>
              <w:ind w:right="264"/>
            </w:pPr>
            <w:r>
              <w:t>3.0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E056D" w14:textId="729AE762" w:rsidR="0017334F" w:rsidRDefault="00905900" w:rsidP="0017334F">
            <w:pPr>
              <w:pStyle w:val="TableParagraph"/>
              <w:spacing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2F438" w14:textId="0E48AAD0" w:rsidR="0017334F" w:rsidRDefault="0017334F" w:rsidP="0017334F">
            <w:pPr>
              <w:pStyle w:val="TableParagraph"/>
              <w:spacing w:line="242" w:lineRule="exact"/>
              <w:ind w:right="309"/>
            </w:pPr>
            <w:r>
              <w:t>2.5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00F71" w14:textId="0D9F53F4" w:rsidR="0017334F" w:rsidRDefault="00905900" w:rsidP="0017334F">
            <w:pPr>
              <w:pStyle w:val="TableParagraph"/>
              <w:spacing w:line="242" w:lineRule="exact"/>
              <w:ind w:right="309"/>
            </w:pPr>
            <w:r>
              <w:t>0.07</w:t>
            </w:r>
          </w:p>
        </w:tc>
      </w:tr>
      <w:tr w:rsidR="0017334F" w14:paraId="42D928DF" w14:textId="77777777" w:rsidTr="0017334F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0FF8C9C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6C20307" w14:textId="46C7FB28" w:rsidR="0017334F" w:rsidRDefault="0017334F" w:rsidP="0017334F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BFB12E2" w14:textId="00FB03EE" w:rsidR="0017334F" w:rsidRDefault="0017334F" w:rsidP="0017334F">
            <w:pPr>
              <w:pStyle w:val="TableParagraph"/>
              <w:spacing w:line="246" w:lineRule="exact"/>
              <w:ind w:right="301"/>
            </w:pPr>
            <w:r>
              <w:t>256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A106529" w14:textId="38D25F22" w:rsidR="0017334F" w:rsidRDefault="0017334F" w:rsidP="0017334F">
            <w:pPr>
              <w:pStyle w:val="TableParagraph"/>
              <w:spacing w:line="246" w:lineRule="exact"/>
              <w:ind w:right="237"/>
            </w:pPr>
            <w:r>
              <w:t>2.95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2058F85" w14:textId="0CFF86AA" w:rsidR="0017334F" w:rsidRDefault="00905900" w:rsidP="0017334F">
            <w:pPr>
              <w:pStyle w:val="TableParagraph"/>
              <w:spacing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A5F8895" w14:textId="768D704B" w:rsidR="0017334F" w:rsidRDefault="0017334F" w:rsidP="0017334F">
            <w:pPr>
              <w:pStyle w:val="TableParagraph"/>
              <w:spacing w:line="246" w:lineRule="exact"/>
              <w:ind w:right="252"/>
            </w:pPr>
            <w:r>
              <w:t>2.5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E077680" w14:textId="3B4B68AD" w:rsidR="0017334F" w:rsidRDefault="00905900" w:rsidP="0017334F">
            <w:pPr>
              <w:pStyle w:val="TableParagraph"/>
              <w:spacing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F59EA15" w14:textId="30252343" w:rsidR="0017334F" w:rsidRDefault="0017334F" w:rsidP="0017334F">
            <w:pPr>
              <w:pStyle w:val="TableParagraph"/>
              <w:spacing w:line="246" w:lineRule="exact"/>
              <w:ind w:right="324"/>
            </w:pPr>
            <w:r>
              <w:t>77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77622CF" w14:textId="1BC68993" w:rsidR="0017334F" w:rsidRDefault="0017334F" w:rsidP="0017334F">
            <w:pPr>
              <w:pStyle w:val="TableParagraph"/>
              <w:spacing w:line="246" w:lineRule="exact"/>
              <w:ind w:right="264"/>
            </w:pPr>
            <w:r>
              <w:t>3.0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A2250B7" w14:textId="2DD87E4D" w:rsidR="0017334F" w:rsidRDefault="00905900" w:rsidP="0017334F">
            <w:pPr>
              <w:pStyle w:val="TableParagraph"/>
              <w:spacing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17F5D70" w14:textId="14CDA9BC" w:rsidR="0017334F" w:rsidRDefault="0017334F" w:rsidP="0017334F">
            <w:pPr>
              <w:pStyle w:val="TableParagraph"/>
              <w:spacing w:line="246" w:lineRule="exact"/>
              <w:ind w:right="309"/>
            </w:pPr>
            <w:r>
              <w:t>2.6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E306D2D" w14:textId="4CECA5C9" w:rsidR="0017334F" w:rsidRDefault="00905900" w:rsidP="0017334F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17334F" w14:paraId="7AD99BB2" w14:textId="77777777" w:rsidTr="00C628AA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001BE77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DF4B1B2" w14:textId="77777777" w:rsidR="0017334F" w:rsidRDefault="0017334F" w:rsidP="0017334F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F51EB08" w14:textId="49FCBD4E" w:rsidR="0017334F" w:rsidRDefault="0017334F" w:rsidP="0017334F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4B26500" w14:textId="7FF740E2" w:rsidR="0017334F" w:rsidRDefault="0017334F" w:rsidP="0017334F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17334F" w14:paraId="75068032" w14:textId="77777777" w:rsidTr="00C628AA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936EEAF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B6F5C29" w14:textId="4B811F5A" w:rsidR="0017334F" w:rsidRDefault="0017334F" w:rsidP="0017334F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A2F474C" w14:textId="01A80CC9" w:rsidR="0017334F" w:rsidRDefault="00905900" w:rsidP="00905900">
            <w:pPr>
              <w:pStyle w:val="TableParagraph"/>
              <w:spacing w:line="242" w:lineRule="exact"/>
              <w:ind w:right="745"/>
              <w:jc w:val="left"/>
            </w:pPr>
            <w:r>
              <w:t>F(1,1027) = 1.73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2CEDD24" w14:textId="034CB8C9" w:rsidR="0017334F" w:rsidRDefault="00905900" w:rsidP="0017334F">
            <w:pPr>
              <w:pStyle w:val="TableParagraph"/>
              <w:spacing w:line="242" w:lineRule="exact"/>
              <w:ind w:right="745"/>
            </w:pPr>
            <w:r>
              <w:t>0.189</w:t>
            </w:r>
          </w:p>
        </w:tc>
      </w:tr>
      <w:tr w:rsidR="0017334F" w14:paraId="6F19C27A" w14:textId="77777777" w:rsidTr="00C628AA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571015E" w14:textId="77777777" w:rsidR="0017334F" w:rsidRDefault="0017334F" w:rsidP="0017334F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B4E28B9" w14:textId="6E1C8FDA" w:rsidR="0017334F" w:rsidRDefault="0017334F" w:rsidP="0017334F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07D162C" w14:textId="68D7546B" w:rsidR="0017334F" w:rsidRDefault="00905900" w:rsidP="00905900">
            <w:pPr>
              <w:pStyle w:val="TableParagraph"/>
              <w:spacing w:before="8" w:line="251" w:lineRule="exact"/>
              <w:ind w:right="745"/>
              <w:jc w:val="left"/>
            </w:pPr>
            <w:r>
              <w:t>F(2,1027) = 1.14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9C89571" w14:textId="43B513F2" w:rsidR="0017334F" w:rsidRDefault="00905900" w:rsidP="0017334F">
            <w:pPr>
              <w:pStyle w:val="TableParagraph"/>
              <w:spacing w:before="8" w:line="251" w:lineRule="exact"/>
              <w:ind w:right="745"/>
            </w:pPr>
            <w:r>
              <w:t>0.322</w:t>
            </w:r>
          </w:p>
        </w:tc>
      </w:tr>
    </w:tbl>
    <w:p w14:paraId="7C58BB95" w14:textId="77777777" w:rsidR="004E42EF" w:rsidRDefault="004E42EF">
      <w:pPr>
        <w:spacing w:line="248" w:lineRule="exact"/>
      </w:pPr>
    </w:p>
    <w:p w14:paraId="5DD628FD" w14:textId="77777777" w:rsidR="004E42EF" w:rsidRDefault="004E42EF">
      <w:pPr>
        <w:spacing w:line="248" w:lineRule="exact"/>
      </w:pPr>
    </w:p>
    <w:tbl>
      <w:tblPr>
        <w:tblW w:w="5003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989"/>
        <w:gridCol w:w="720"/>
        <w:gridCol w:w="727"/>
        <w:gridCol w:w="716"/>
        <w:gridCol w:w="814"/>
        <w:gridCol w:w="810"/>
        <w:gridCol w:w="718"/>
        <w:gridCol w:w="721"/>
        <w:gridCol w:w="721"/>
        <w:gridCol w:w="808"/>
        <w:gridCol w:w="762"/>
      </w:tblGrid>
      <w:tr w:rsidR="00905900" w14:paraId="2C7E61D5" w14:textId="77777777" w:rsidTr="00E75A93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45AA6A49" w14:textId="77777777" w:rsidR="00905900" w:rsidRPr="0017334F" w:rsidRDefault="00905900" w:rsidP="00FC50D6">
            <w:pPr>
              <w:pStyle w:val="TableParagraph"/>
              <w:spacing w:before="0"/>
              <w:ind w:left="102" w:right="216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BC4BD6" w14:textId="685C764E" w:rsidR="00905900" w:rsidRPr="00E75A93" w:rsidRDefault="00E75A93" w:rsidP="00320672">
            <w:pPr>
              <w:pStyle w:val="TableParagraph"/>
              <w:spacing w:before="0"/>
              <w:ind w:right="216"/>
              <w:rPr>
                <w:rFonts w:asciiTheme="minorHAnsi" w:hAnsiTheme="minorHAnsi" w:cstheme="minorHAnsi"/>
                <w:sz w:val="18"/>
                <w:szCs w:val="18"/>
              </w:rPr>
            </w:pP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Scientists know</w:t>
            </w:r>
            <w:r w:rsidRPr="00E75A93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what the results of</w:t>
            </w:r>
            <w:r w:rsidRPr="00E75A93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their experiments</w:t>
            </w:r>
            <w:r w:rsidRPr="00E75A93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will be before they</w:t>
            </w:r>
            <w:r w:rsidRPr="00E75A93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start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3B61801" w14:textId="77777777" w:rsidR="00905900" w:rsidRDefault="00905900" w:rsidP="00FC50D6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4BC387E0" w14:textId="77777777" w:rsidR="00905900" w:rsidRDefault="00905900" w:rsidP="00FC50D6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74067FB" w14:textId="77777777" w:rsidR="00905900" w:rsidRDefault="00905900" w:rsidP="00FC50D6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CE1C639" w14:textId="77777777" w:rsidR="00905900" w:rsidRDefault="00905900" w:rsidP="00FC50D6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905900" w14:paraId="6AB5924B" w14:textId="77777777" w:rsidTr="00FC50D6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077BFC3A" w14:textId="77777777" w:rsidR="00905900" w:rsidRDefault="00905900" w:rsidP="00FC50D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A87FA5D" w14:textId="77777777" w:rsidR="00905900" w:rsidRDefault="00905900" w:rsidP="00FC50D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D9C8B98" w14:textId="77777777" w:rsidR="00905900" w:rsidRDefault="00905900" w:rsidP="00FC50D6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9A3F679" w14:textId="77777777" w:rsidR="00905900" w:rsidRDefault="00905900" w:rsidP="00FC50D6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23358E6" w14:textId="77777777" w:rsidR="00905900" w:rsidRDefault="00905900" w:rsidP="00FC50D6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6E63A55" w14:textId="77777777" w:rsidR="00905900" w:rsidRDefault="00905900" w:rsidP="00FC50D6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958B35B" w14:textId="77777777" w:rsidR="00905900" w:rsidRPr="0079428A" w:rsidRDefault="00905900" w:rsidP="00FC50D6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AE59A3A" w14:textId="77777777" w:rsidR="00905900" w:rsidRDefault="00905900" w:rsidP="00FC50D6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55A79C3" w14:textId="77777777" w:rsidR="00905900" w:rsidRDefault="00905900" w:rsidP="00FC50D6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AFE0DBF" w14:textId="77777777" w:rsidR="00905900" w:rsidRDefault="00905900" w:rsidP="00FC50D6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F624569" w14:textId="77777777" w:rsidR="00905900" w:rsidRDefault="00905900" w:rsidP="00FC50D6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80D8BB5" w14:textId="77777777" w:rsidR="00905900" w:rsidRDefault="00905900" w:rsidP="00FC50D6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E75A93" w14:paraId="2CE8749E" w14:textId="77777777" w:rsidTr="00FC50D6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2BA2488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1854B7" w14:textId="77777777" w:rsidR="00E75A93" w:rsidRDefault="00E75A93" w:rsidP="00E75A93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6CC1F" w14:textId="62D1526A" w:rsidR="00E75A93" w:rsidRDefault="00E75A93" w:rsidP="00E75A93">
            <w:pPr>
              <w:pStyle w:val="TableParagraph"/>
              <w:spacing w:before="1" w:line="242" w:lineRule="exact"/>
              <w:ind w:right="300"/>
            </w:pPr>
            <w:r>
              <w:t>108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17A5B" w14:textId="1353A213" w:rsidR="00E75A93" w:rsidRDefault="00E75A93" w:rsidP="00E75A93">
            <w:pPr>
              <w:pStyle w:val="TableParagraph"/>
              <w:spacing w:before="1" w:line="242" w:lineRule="exact"/>
              <w:ind w:right="237"/>
            </w:pPr>
            <w:r>
              <w:t>2.06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FDEA1" w14:textId="063E5522" w:rsidR="00E75A93" w:rsidRDefault="00E75A93" w:rsidP="00E75A93">
            <w:pPr>
              <w:pStyle w:val="TableParagraph"/>
              <w:spacing w:before="1" w:line="242" w:lineRule="exact"/>
              <w:ind w:right="252"/>
            </w:pPr>
            <w:r>
              <w:t>0.12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CC412" w14:textId="027CE0D7" w:rsidR="00E75A93" w:rsidRDefault="00E75A93" w:rsidP="00E75A93">
            <w:pPr>
              <w:pStyle w:val="TableParagraph"/>
              <w:spacing w:before="1" w:line="242" w:lineRule="exact"/>
              <w:ind w:right="252"/>
            </w:pPr>
            <w:r>
              <w:t>2.13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AAA80" w14:textId="4B659018" w:rsidR="00E75A93" w:rsidRDefault="00E75A93" w:rsidP="00E75A93">
            <w:pPr>
              <w:pStyle w:val="TableParagraph"/>
              <w:spacing w:before="1" w:line="242" w:lineRule="exact"/>
              <w:ind w:right="324"/>
            </w:pPr>
            <w:r>
              <w:t>0.09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BC0AD" w14:textId="56BD985F" w:rsidR="00E75A93" w:rsidRDefault="00E75A93" w:rsidP="00E75A93">
            <w:pPr>
              <w:pStyle w:val="TableParagraph"/>
              <w:spacing w:before="1" w:line="242" w:lineRule="exact"/>
              <w:ind w:right="324"/>
            </w:pPr>
            <w:r>
              <w:t>31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B6DF7" w14:textId="428B61D5" w:rsidR="00E75A93" w:rsidRDefault="00E75A93" w:rsidP="00E75A93">
            <w:pPr>
              <w:pStyle w:val="TableParagraph"/>
              <w:spacing w:before="1" w:line="242" w:lineRule="exact"/>
              <w:ind w:right="264"/>
            </w:pPr>
            <w:r>
              <w:t>2.1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64A4A" w14:textId="3D992528" w:rsidR="00E75A93" w:rsidRDefault="00E75A93" w:rsidP="00E75A93">
            <w:pPr>
              <w:pStyle w:val="TableParagraph"/>
              <w:spacing w:before="1" w:line="242" w:lineRule="exact"/>
              <w:ind w:right="309"/>
            </w:pPr>
            <w:r>
              <w:t>0.07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CBD24" w14:textId="2C8664A2" w:rsidR="00E75A93" w:rsidRDefault="00E75A93" w:rsidP="00E75A93">
            <w:pPr>
              <w:pStyle w:val="TableParagraph"/>
              <w:spacing w:before="1" w:line="242" w:lineRule="exact"/>
              <w:ind w:right="309"/>
            </w:pPr>
            <w:r>
              <w:t>2.11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0FA21" w14:textId="4461E0E4" w:rsidR="00E75A93" w:rsidRDefault="00E75A93" w:rsidP="00E75A93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E75A93" w14:paraId="16D5800D" w14:textId="77777777" w:rsidTr="00FC50D6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CCEA6D0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EE27C76" w14:textId="77777777" w:rsidR="00E75A93" w:rsidRDefault="00E75A93" w:rsidP="00E75A93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DA14B" w14:textId="0A7D6628" w:rsidR="00E75A93" w:rsidRDefault="00E75A93" w:rsidP="00E75A93">
            <w:pPr>
              <w:pStyle w:val="TableParagraph"/>
              <w:spacing w:before="8" w:line="242" w:lineRule="exact"/>
              <w:ind w:right="300"/>
            </w:pPr>
            <w:r>
              <w:t>10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19FB3" w14:textId="07C4C94D" w:rsidR="00E75A93" w:rsidRDefault="00E75A93" w:rsidP="00E75A93">
            <w:pPr>
              <w:pStyle w:val="TableParagraph"/>
              <w:spacing w:before="8" w:line="242" w:lineRule="exact"/>
              <w:ind w:right="237"/>
            </w:pPr>
            <w:r>
              <w:t>2.09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86D9E" w14:textId="58F82AA0" w:rsidR="00E75A93" w:rsidRDefault="00E75A93" w:rsidP="00E75A93">
            <w:pPr>
              <w:pStyle w:val="TableParagraph"/>
              <w:spacing w:before="8" w:line="242" w:lineRule="exact"/>
              <w:ind w:right="252"/>
            </w:pPr>
            <w:r>
              <w:t>0.1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22D34" w14:textId="0BCA42BE" w:rsidR="00E75A93" w:rsidRDefault="00E75A93" w:rsidP="00E75A93">
            <w:pPr>
              <w:pStyle w:val="TableParagraph"/>
              <w:spacing w:before="8" w:line="242" w:lineRule="exact"/>
              <w:ind w:right="252"/>
            </w:pPr>
            <w:r>
              <w:t>2.0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CDF75" w14:textId="3C9DF275" w:rsidR="00E75A93" w:rsidRDefault="00E75A93" w:rsidP="00E75A93">
            <w:pPr>
              <w:pStyle w:val="TableParagraph"/>
              <w:spacing w:before="8" w:line="242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74DA" w14:textId="783502BD" w:rsidR="00E75A93" w:rsidRDefault="00E75A93" w:rsidP="00E75A93">
            <w:pPr>
              <w:pStyle w:val="TableParagraph"/>
              <w:spacing w:before="8" w:line="242" w:lineRule="exact"/>
              <w:ind w:right="324"/>
            </w:pPr>
            <w:r>
              <w:t>2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0B806" w14:textId="24B70F1D" w:rsidR="00E75A93" w:rsidRDefault="00E75A93" w:rsidP="00E75A93">
            <w:pPr>
              <w:pStyle w:val="TableParagraph"/>
              <w:spacing w:before="8" w:line="242" w:lineRule="exact"/>
              <w:ind w:right="264"/>
            </w:pPr>
            <w:r>
              <w:t>2.0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07626" w14:textId="24F8B19D" w:rsidR="00E75A93" w:rsidRDefault="00E75A93" w:rsidP="00E75A93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183F1" w14:textId="3ACF669B" w:rsidR="00E75A93" w:rsidRDefault="00E75A93" w:rsidP="00E75A93">
            <w:pPr>
              <w:pStyle w:val="TableParagraph"/>
              <w:spacing w:before="8" w:line="242" w:lineRule="exact"/>
              <w:ind w:right="309"/>
            </w:pPr>
            <w:r>
              <w:t>2.05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FA339" w14:textId="22D86B7C" w:rsidR="00E75A93" w:rsidRDefault="00E75A93" w:rsidP="00E75A93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</w:tr>
      <w:tr w:rsidR="00E75A93" w14:paraId="7EC2507B" w14:textId="77777777" w:rsidTr="00FC50D6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79E2AFF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9E43BED" w14:textId="77777777" w:rsidR="00E75A93" w:rsidRDefault="00E75A93" w:rsidP="00E75A93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BAAEC" w14:textId="236B4E5D" w:rsidR="00E75A93" w:rsidRDefault="00E75A93" w:rsidP="00E75A93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DF94" w14:textId="66AA12E2" w:rsidR="00E75A93" w:rsidRDefault="00E75A93" w:rsidP="00E75A93">
            <w:pPr>
              <w:pStyle w:val="TableParagraph"/>
              <w:spacing w:line="242" w:lineRule="exact"/>
              <w:ind w:right="237"/>
            </w:pPr>
            <w:r>
              <w:t>1.9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5DAF3" w14:textId="0E85F136" w:rsidR="00E75A93" w:rsidRDefault="00E75A93" w:rsidP="00E75A93">
            <w:pPr>
              <w:pStyle w:val="TableParagraph"/>
              <w:spacing w:line="242" w:lineRule="exact"/>
              <w:ind w:right="252"/>
            </w:pPr>
            <w:r>
              <w:t>0.1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D803B" w14:textId="696F3410" w:rsidR="00E75A93" w:rsidRDefault="00E75A93" w:rsidP="00E75A93">
            <w:pPr>
              <w:pStyle w:val="TableParagraph"/>
              <w:spacing w:line="242" w:lineRule="exact"/>
              <w:ind w:right="252"/>
            </w:pPr>
            <w:r>
              <w:t>1.9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D3D1D" w14:textId="02D993B4" w:rsidR="00E75A93" w:rsidRDefault="00E75A93" w:rsidP="00E75A93">
            <w:pPr>
              <w:pStyle w:val="TableParagraph"/>
              <w:spacing w:line="242" w:lineRule="exact"/>
              <w:ind w:right="324"/>
            </w:pPr>
            <w:r>
              <w:t>0.1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E47AC" w14:textId="1DCB8828" w:rsidR="00E75A93" w:rsidRDefault="00E75A93" w:rsidP="00E75A93">
            <w:pPr>
              <w:pStyle w:val="TableParagraph"/>
              <w:spacing w:line="242" w:lineRule="exact"/>
              <w:ind w:right="324"/>
            </w:pPr>
            <w:r>
              <w:t>22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0458F" w14:textId="243317FC" w:rsidR="00E75A93" w:rsidRDefault="00E75A93" w:rsidP="00E75A93">
            <w:pPr>
              <w:pStyle w:val="TableParagraph"/>
              <w:spacing w:line="242" w:lineRule="exact"/>
              <w:ind w:right="264"/>
            </w:pPr>
            <w:r>
              <w:t>1.9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96201" w14:textId="2812F6EF" w:rsidR="00E75A93" w:rsidRDefault="00E75A93" w:rsidP="00E75A93">
            <w:pPr>
              <w:pStyle w:val="TableParagraph"/>
              <w:spacing w:line="242" w:lineRule="exact"/>
              <w:ind w:right="309"/>
            </w:pPr>
            <w:r>
              <w:t>0.07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19F26" w14:textId="41A01449" w:rsidR="00E75A93" w:rsidRDefault="00E75A93" w:rsidP="00E75A93">
            <w:pPr>
              <w:pStyle w:val="TableParagraph"/>
              <w:spacing w:line="242" w:lineRule="exact"/>
              <w:ind w:right="309"/>
            </w:pPr>
            <w:r>
              <w:t>1.8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34607" w14:textId="34A96919" w:rsidR="00E75A93" w:rsidRDefault="00E75A93" w:rsidP="00E75A93">
            <w:pPr>
              <w:pStyle w:val="TableParagraph"/>
              <w:spacing w:line="242" w:lineRule="exact"/>
              <w:ind w:right="309"/>
            </w:pPr>
            <w:r>
              <w:t>0.06</w:t>
            </w:r>
          </w:p>
        </w:tc>
      </w:tr>
      <w:tr w:rsidR="00E75A93" w14:paraId="56452AD4" w14:textId="77777777" w:rsidTr="00FC50D6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F968BFF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D85A5A7" w14:textId="77777777" w:rsidR="00E75A93" w:rsidRDefault="00E75A93" w:rsidP="00E75A93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B30E6CA" w14:textId="25A364C9" w:rsidR="00E75A93" w:rsidRDefault="00E75A93" w:rsidP="00E75A93">
            <w:pPr>
              <w:pStyle w:val="TableParagraph"/>
              <w:spacing w:line="246" w:lineRule="exact"/>
              <w:ind w:right="301"/>
            </w:pPr>
            <w:r>
              <w:t>25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E12952C" w14:textId="085E3017" w:rsidR="00E75A93" w:rsidRDefault="00E75A93" w:rsidP="00E75A93">
            <w:pPr>
              <w:pStyle w:val="TableParagraph"/>
              <w:spacing w:line="246" w:lineRule="exact"/>
              <w:ind w:right="237"/>
            </w:pPr>
            <w:r>
              <w:t>2.05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9F17EE4" w14:textId="10E8878D" w:rsidR="00E75A93" w:rsidRDefault="00E75A93" w:rsidP="00E75A93">
            <w:pPr>
              <w:pStyle w:val="TableParagraph"/>
              <w:spacing w:line="246" w:lineRule="exact"/>
              <w:ind w:right="252"/>
            </w:pPr>
            <w:r>
              <w:t>0.0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09DDCB9" w14:textId="6A2D2DC1" w:rsidR="00E75A93" w:rsidRDefault="00E75A93" w:rsidP="00E75A93">
            <w:pPr>
              <w:pStyle w:val="TableParagraph"/>
              <w:spacing w:line="246" w:lineRule="exact"/>
              <w:ind w:right="252"/>
            </w:pPr>
            <w:r>
              <w:t>2.0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329949F" w14:textId="4E3BE37F" w:rsidR="00E75A93" w:rsidRDefault="00E75A93" w:rsidP="00E75A93">
            <w:pPr>
              <w:pStyle w:val="TableParagraph"/>
              <w:spacing w:line="246" w:lineRule="exact"/>
              <w:ind w:right="324"/>
            </w:pPr>
            <w:r>
              <w:t>0.0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D379BDD" w14:textId="572BF3E4" w:rsidR="00E75A93" w:rsidRDefault="00E75A93" w:rsidP="00E75A93">
            <w:pPr>
              <w:pStyle w:val="TableParagraph"/>
              <w:spacing w:line="246" w:lineRule="exact"/>
              <w:ind w:right="324"/>
            </w:pPr>
            <w:r>
              <w:t>78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6329C0" w14:textId="4C384765" w:rsidR="00E75A93" w:rsidRDefault="00E75A93" w:rsidP="00E75A93">
            <w:pPr>
              <w:pStyle w:val="TableParagraph"/>
              <w:spacing w:line="246" w:lineRule="exact"/>
              <w:ind w:right="264"/>
            </w:pPr>
            <w:r>
              <w:t>2.0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C459AFD" w14:textId="1E3EB0BB" w:rsidR="00E75A93" w:rsidRDefault="00E75A93" w:rsidP="00E75A93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557E002" w14:textId="35371567" w:rsidR="00E75A93" w:rsidRDefault="00E75A93" w:rsidP="00E75A93">
            <w:pPr>
              <w:pStyle w:val="TableParagraph"/>
              <w:spacing w:line="246" w:lineRule="exact"/>
              <w:ind w:right="309"/>
            </w:pPr>
            <w:r>
              <w:t>2.02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7398F8E" w14:textId="4CC068A0" w:rsidR="00E75A93" w:rsidRDefault="00E75A93" w:rsidP="00E75A93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E75A93" w14:paraId="14D60EF2" w14:textId="77777777" w:rsidTr="00E75A93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688E49A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CB6BCC4" w14:textId="77777777" w:rsidR="00E75A93" w:rsidRDefault="00E75A93" w:rsidP="00E75A93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974765B" w14:textId="77777777" w:rsidR="00E75A93" w:rsidRDefault="00E75A93" w:rsidP="00E75A93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3ED6205" w14:textId="77777777" w:rsidR="00E75A93" w:rsidRDefault="00E75A93" w:rsidP="00E75A93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E75A93" w14:paraId="14538146" w14:textId="77777777" w:rsidTr="00E75A93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3080512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5B7755C" w14:textId="77777777" w:rsidR="00E75A93" w:rsidRDefault="00E75A93" w:rsidP="00E75A93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A1DFA9A" w14:textId="76559EFE" w:rsidR="00E75A93" w:rsidRDefault="00E75A93" w:rsidP="00E75A93">
            <w:pPr>
              <w:pStyle w:val="TableParagraph"/>
              <w:spacing w:line="242" w:lineRule="exact"/>
              <w:ind w:right="745"/>
              <w:jc w:val="left"/>
            </w:pPr>
            <w:r>
              <w:t>F(1.1032) = 0.21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B23B7EB" w14:textId="67D99352" w:rsidR="00E75A93" w:rsidRDefault="00E75A93" w:rsidP="00E75A93">
            <w:pPr>
              <w:pStyle w:val="TableParagraph"/>
              <w:spacing w:line="242" w:lineRule="exact"/>
              <w:ind w:left="772" w:right="745"/>
            </w:pPr>
            <w:r>
              <w:t>0.647</w:t>
            </w:r>
          </w:p>
        </w:tc>
      </w:tr>
      <w:tr w:rsidR="00E75A93" w14:paraId="420E42A8" w14:textId="77777777" w:rsidTr="00E75A93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293182B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0131D3C" w14:textId="77777777" w:rsidR="00E75A93" w:rsidRDefault="00E75A93" w:rsidP="00E75A93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8556B0D" w14:textId="18953E3F" w:rsidR="00E75A93" w:rsidRDefault="00E75A93" w:rsidP="00E75A93">
            <w:pPr>
              <w:pStyle w:val="TableParagraph"/>
              <w:spacing w:before="8" w:line="251" w:lineRule="exact"/>
              <w:ind w:right="745"/>
              <w:jc w:val="left"/>
            </w:pPr>
            <w:r>
              <w:t>F(2,1032) = 0.24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FF8ACE9" w14:textId="708365AB" w:rsidR="00E75A93" w:rsidRDefault="00E75A93" w:rsidP="00E75A93">
            <w:pPr>
              <w:pStyle w:val="TableParagraph"/>
              <w:spacing w:before="8" w:line="251" w:lineRule="exact"/>
              <w:ind w:left="772" w:right="745"/>
            </w:pPr>
            <w:r>
              <w:t>0.791</w:t>
            </w:r>
          </w:p>
        </w:tc>
      </w:tr>
      <w:tr w:rsidR="00E75A93" w14:paraId="45CB324B" w14:textId="77777777" w:rsidTr="00E75A93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82002F8" w14:textId="77777777" w:rsidR="00E75A93" w:rsidRDefault="00E75A93" w:rsidP="00E75A93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3F1EB910" w14:textId="77777777" w:rsidR="00E75A93" w:rsidRDefault="00E75A93" w:rsidP="00E75A93">
            <w:pPr>
              <w:pStyle w:val="TableParagraph"/>
              <w:spacing w:before="0" w:line="251" w:lineRule="exact"/>
            </w:pPr>
            <w:r>
              <w:t>Statement</w:t>
            </w:r>
          </w:p>
        </w:tc>
        <w:tc>
          <w:tcPr>
            <w:tcW w:w="51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8AE73E8" w14:textId="77777777" w:rsidR="00E75A93" w:rsidRDefault="00E75A93" w:rsidP="00E75A93">
            <w:pPr>
              <w:pStyle w:val="TableParagraph"/>
              <w:spacing w:before="28"/>
              <w:ind w:right="110"/>
            </w:pPr>
            <w:r>
              <w:t>CURE</w:t>
            </w:r>
          </w:p>
          <w:p w14:paraId="77A13DA1" w14:textId="77777777" w:rsidR="00E75A93" w:rsidRDefault="00E75A93" w:rsidP="00E75A93">
            <w:pPr>
              <w:pStyle w:val="TableParagraph"/>
              <w:spacing w:before="0" w:line="251" w:lineRule="exact"/>
              <w:ind w:right="11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FC64C16" w14:textId="77777777" w:rsidR="00E75A93" w:rsidRDefault="00E75A93" w:rsidP="00E75A93">
            <w:pPr>
              <w:pStyle w:val="TableParagraph"/>
              <w:spacing w:before="0" w:line="241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561D8E8" w14:textId="77777777" w:rsidR="00E75A93" w:rsidRDefault="00E75A93" w:rsidP="00E75A93">
            <w:pPr>
              <w:pStyle w:val="TableParagraph"/>
              <w:spacing w:before="0" w:line="241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E75A93" w14:paraId="7340F601" w14:textId="77777777" w:rsidTr="00FC50D6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F554462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52D34FA" w14:textId="77777777" w:rsidR="00E75A93" w:rsidRDefault="00E75A93" w:rsidP="00E75A9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2561856" w14:textId="77777777" w:rsidR="00E75A93" w:rsidRDefault="00E75A93" w:rsidP="00E75A93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BF079F3" w14:textId="77777777" w:rsidR="00E75A93" w:rsidRDefault="00E75A93" w:rsidP="00E75A93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3834FE5" w14:textId="77777777" w:rsidR="00E75A93" w:rsidRDefault="00E75A93" w:rsidP="00E75A93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F9CDE41" w14:textId="77777777" w:rsidR="00E75A93" w:rsidRDefault="00E75A93" w:rsidP="00E75A93">
            <w:pPr>
              <w:pStyle w:val="TableParagraph"/>
              <w:spacing w:before="10" w:line="246" w:lineRule="exact"/>
              <w:ind w:right="252"/>
            </w:pPr>
            <w:r>
              <w:t>x̄</w:t>
            </w:r>
          </w:p>
          <w:p w14:paraId="00074A32" w14:textId="77777777" w:rsidR="00E75A93" w:rsidRDefault="00E75A93" w:rsidP="00E75A93">
            <w:pPr>
              <w:pStyle w:val="TableParagraph"/>
              <w:spacing w:before="10" w:line="246" w:lineRule="exact"/>
              <w:ind w:right="252"/>
            </w:pPr>
            <w:r>
              <w:t>Post*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2B606D4" w14:textId="77777777" w:rsidR="00E75A93" w:rsidRPr="0079428A" w:rsidRDefault="00E75A93" w:rsidP="00E75A93">
            <w:pPr>
              <w:pStyle w:val="TableParagraph"/>
              <w:spacing w:line="251" w:lineRule="exact"/>
              <w:rPr>
                <w:iCs/>
              </w:rPr>
            </w:pPr>
            <w:r w:rsidRPr="0079428A"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C30C25F" w14:textId="77777777" w:rsidR="00E75A93" w:rsidRDefault="00E75A93" w:rsidP="00E75A93">
            <w:pPr>
              <w:pStyle w:val="TableParagraph"/>
              <w:spacing w:line="251" w:lineRule="exact"/>
              <w:ind w:left="10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59D5EF9" w14:textId="77777777" w:rsidR="00E75A93" w:rsidRDefault="00E75A93" w:rsidP="00E75A93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1515398" w14:textId="77777777" w:rsidR="00E75A93" w:rsidRDefault="00E75A93" w:rsidP="00E75A93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800BF97" w14:textId="77777777" w:rsidR="00E75A93" w:rsidRDefault="00E75A93" w:rsidP="00E75A93">
            <w:pPr>
              <w:pStyle w:val="TableParagraph"/>
              <w:spacing w:before="10" w:line="246" w:lineRule="exact"/>
              <w:ind w:right="236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FC2E7BB" w14:textId="77777777" w:rsidR="00E75A93" w:rsidRDefault="00E75A93" w:rsidP="00E75A93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</w:tr>
      <w:tr w:rsidR="00320672" w14:paraId="3353A2D8" w14:textId="77777777" w:rsidTr="00FC50D6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E2A74FC" w14:textId="6360FFBA" w:rsidR="00320672" w:rsidRPr="00E75A93" w:rsidRDefault="00320672" w:rsidP="00320672">
            <w:pPr>
              <w:pStyle w:val="TableParagraph"/>
              <w:spacing w:before="1" w:line="237" w:lineRule="auto"/>
              <w:ind w:right="255"/>
              <w:rPr>
                <w:rFonts w:asciiTheme="minorHAnsi" w:hAnsiTheme="minorHAnsi" w:cstheme="minorHAnsi"/>
                <w:sz w:val="18"/>
                <w:szCs w:val="18"/>
              </w:rPr>
            </w:pP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The main job of the</w:t>
            </w:r>
            <w:r w:rsidRPr="00E75A93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instructor is to</w:t>
            </w:r>
            <w:r w:rsidRPr="00E75A93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structure the work</w:t>
            </w:r>
            <w:r w:rsidRPr="00E75A93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so that we can learn</w:t>
            </w:r>
            <w:r w:rsidRPr="00E75A93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it</w:t>
            </w:r>
            <w:r w:rsidRPr="00E75A93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E75A93">
              <w:rPr>
                <w:rFonts w:asciiTheme="minorHAnsi" w:hAnsiTheme="minorHAnsi" w:cstheme="minorHAnsi"/>
                <w:sz w:val="18"/>
                <w:szCs w:val="18"/>
              </w:rPr>
              <w:t>ourselves</w:t>
            </w:r>
          </w:p>
        </w:tc>
        <w:tc>
          <w:tcPr>
            <w:tcW w:w="51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9B52" w14:textId="77777777" w:rsidR="00320672" w:rsidRDefault="00320672" w:rsidP="00320672">
            <w:pPr>
              <w:pStyle w:val="TableParagraph"/>
              <w:spacing w:before="0" w:line="240" w:lineRule="exact"/>
            </w:pPr>
            <w:r>
              <w:t>Control</w:t>
            </w:r>
          </w:p>
        </w:tc>
        <w:tc>
          <w:tcPr>
            <w:tcW w:w="37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18656" w14:textId="74A0D6CE" w:rsidR="00320672" w:rsidRDefault="00320672" w:rsidP="00320672">
            <w:pPr>
              <w:pStyle w:val="TableParagraph"/>
              <w:spacing w:before="0" w:line="240" w:lineRule="exact"/>
              <w:ind w:right="301"/>
            </w:pPr>
            <w:r>
              <w:t>108</w:t>
            </w:r>
          </w:p>
        </w:tc>
        <w:tc>
          <w:tcPr>
            <w:tcW w:w="3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B5A25" w14:textId="595D8CDA" w:rsidR="00320672" w:rsidRDefault="00320672" w:rsidP="00320672">
            <w:pPr>
              <w:pStyle w:val="TableParagraph"/>
              <w:spacing w:before="0" w:line="240" w:lineRule="exact"/>
              <w:ind w:right="237"/>
            </w:pPr>
            <w:r>
              <w:t>4.09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E3387" w14:textId="39FCAFE2" w:rsidR="00320672" w:rsidRDefault="00320672" w:rsidP="00320672">
            <w:pPr>
              <w:pStyle w:val="TableParagraph"/>
              <w:spacing w:before="0" w:line="240" w:lineRule="exact"/>
              <w:ind w:right="252"/>
            </w:pPr>
            <w:r>
              <w:t>0.18</w:t>
            </w:r>
          </w:p>
        </w:tc>
        <w:tc>
          <w:tcPr>
            <w:tcW w:w="42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BA613" w14:textId="2CB88C45" w:rsidR="00320672" w:rsidRDefault="00320672" w:rsidP="00320672">
            <w:pPr>
              <w:pStyle w:val="TableParagraph"/>
              <w:spacing w:before="0" w:line="240" w:lineRule="exact"/>
              <w:ind w:right="252"/>
            </w:pPr>
            <w:r>
              <w:t>3.31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EED42" w14:textId="7FB97089" w:rsidR="00320672" w:rsidRDefault="00320672" w:rsidP="00320672">
            <w:pPr>
              <w:pStyle w:val="TableParagraph"/>
              <w:spacing w:before="0" w:line="240" w:lineRule="exact"/>
              <w:ind w:right="324"/>
            </w:pPr>
            <w:r>
              <w:t>0.10</w:t>
            </w:r>
          </w:p>
        </w:tc>
        <w:tc>
          <w:tcPr>
            <w:tcW w:w="37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0EC51" w14:textId="3AA9CA0F" w:rsidR="00320672" w:rsidRDefault="00320672" w:rsidP="00320672">
            <w:pPr>
              <w:pStyle w:val="TableParagraph"/>
              <w:spacing w:before="0" w:line="240" w:lineRule="exact"/>
              <w:ind w:right="324"/>
            </w:pPr>
            <w:r>
              <w:t>315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6DC7B" w14:textId="1EB98555" w:rsidR="00320672" w:rsidRDefault="00320672" w:rsidP="00320672">
            <w:pPr>
              <w:pStyle w:val="TableParagraph"/>
              <w:spacing w:before="0" w:line="240" w:lineRule="exact"/>
              <w:ind w:right="264"/>
            </w:pPr>
            <w:r>
              <w:t>4.51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53AAC" w14:textId="6EB9D247" w:rsidR="00320672" w:rsidRDefault="00320672" w:rsidP="00320672">
            <w:pPr>
              <w:pStyle w:val="TableParagraph"/>
              <w:spacing w:before="0" w:line="240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87FBF" w14:textId="0A0CD1AF" w:rsidR="00320672" w:rsidRDefault="00320672" w:rsidP="00320672">
            <w:pPr>
              <w:pStyle w:val="TableParagraph"/>
              <w:spacing w:before="0" w:line="240" w:lineRule="exact"/>
              <w:ind w:right="309"/>
            </w:pPr>
            <w:r>
              <w:t>3.38</w:t>
            </w:r>
          </w:p>
        </w:tc>
        <w:tc>
          <w:tcPr>
            <w:tcW w:w="39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9A31F" w14:textId="59955990" w:rsidR="00320672" w:rsidRDefault="00320672" w:rsidP="00320672">
            <w:pPr>
              <w:pStyle w:val="TableParagraph"/>
              <w:spacing w:before="0" w:line="240" w:lineRule="exact"/>
              <w:ind w:right="309"/>
            </w:pPr>
            <w:r>
              <w:t>0.09</w:t>
            </w:r>
          </w:p>
        </w:tc>
      </w:tr>
      <w:tr w:rsidR="00320672" w14:paraId="45500AD3" w14:textId="77777777" w:rsidTr="00FC50D6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A9B165B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56B64" w14:textId="77777777" w:rsidR="00320672" w:rsidRDefault="00320672" w:rsidP="00320672">
            <w:pPr>
              <w:pStyle w:val="TableParagraph"/>
              <w:spacing w:line="242" w:lineRule="exact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595FF" w14:textId="74F17650" w:rsidR="00320672" w:rsidRDefault="00320672" w:rsidP="00320672">
            <w:pPr>
              <w:pStyle w:val="TableParagraph"/>
              <w:spacing w:line="242" w:lineRule="exact"/>
              <w:ind w:right="301"/>
            </w:pPr>
            <w:r>
              <w:t>10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83A18" w14:textId="6E54C336" w:rsidR="00320672" w:rsidRDefault="00320672" w:rsidP="00320672">
            <w:pPr>
              <w:pStyle w:val="TableParagraph"/>
              <w:spacing w:line="242" w:lineRule="exact"/>
              <w:ind w:right="237"/>
            </w:pPr>
            <w:r>
              <w:t>4.3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97820" w14:textId="1B43F5E9" w:rsidR="00320672" w:rsidRDefault="00320672" w:rsidP="00320672">
            <w:pPr>
              <w:pStyle w:val="TableParagraph"/>
              <w:spacing w:line="242" w:lineRule="exact"/>
              <w:ind w:right="252"/>
            </w:pPr>
            <w:r>
              <w:t>0.1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20916" w14:textId="3EE9EF76" w:rsidR="00320672" w:rsidRDefault="00320672" w:rsidP="00320672">
            <w:pPr>
              <w:pStyle w:val="TableParagraph"/>
              <w:spacing w:line="242" w:lineRule="exact"/>
              <w:ind w:right="252"/>
            </w:pPr>
            <w:r>
              <w:t>3.3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38A4D" w14:textId="63064BFA" w:rsidR="00320672" w:rsidRDefault="00320672" w:rsidP="00320672">
            <w:pPr>
              <w:pStyle w:val="TableParagraph"/>
              <w:spacing w:line="242" w:lineRule="exact"/>
              <w:ind w:right="324"/>
            </w:pPr>
            <w:r>
              <w:t>0.1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D88CF" w14:textId="4E3CC639" w:rsidR="00320672" w:rsidRDefault="00320672" w:rsidP="00320672">
            <w:pPr>
              <w:pStyle w:val="TableParagraph"/>
              <w:spacing w:line="242" w:lineRule="exact"/>
              <w:ind w:right="324"/>
            </w:pPr>
            <w:r>
              <w:t>24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4910" w14:textId="0C8D6954" w:rsidR="00320672" w:rsidRDefault="00320672" w:rsidP="00320672">
            <w:pPr>
              <w:pStyle w:val="TableParagraph"/>
              <w:spacing w:line="242" w:lineRule="exact"/>
              <w:ind w:right="264"/>
            </w:pPr>
            <w:r>
              <w:t>4.3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DB8D1" w14:textId="79330765" w:rsidR="00320672" w:rsidRDefault="00320672" w:rsidP="00320672">
            <w:pPr>
              <w:pStyle w:val="TableParagraph"/>
              <w:spacing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7E0C6" w14:textId="28D4CE83" w:rsidR="00320672" w:rsidRDefault="00320672" w:rsidP="00320672">
            <w:pPr>
              <w:pStyle w:val="TableParagraph"/>
              <w:spacing w:line="242" w:lineRule="exact"/>
              <w:ind w:right="309"/>
            </w:pPr>
            <w:r>
              <w:t>3.40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6E445" w14:textId="04A95E25" w:rsidR="00320672" w:rsidRDefault="00320672" w:rsidP="00320672">
            <w:pPr>
              <w:pStyle w:val="TableParagraph"/>
              <w:spacing w:line="242" w:lineRule="exact"/>
              <w:ind w:right="309"/>
            </w:pPr>
            <w:r>
              <w:t>0.06</w:t>
            </w:r>
          </w:p>
        </w:tc>
      </w:tr>
      <w:tr w:rsidR="00320672" w14:paraId="5783A00B" w14:textId="77777777" w:rsidTr="00FC50D6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ABC1FBD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A5C65" w14:textId="77777777" w:rsidR="00320672" w:rsidRDefault="00320672" w:rsidP="00320672">
            <w:pPr>
              <w:pStyle w:val="TableParagraph"/>
              <w:spacing w:before="8" w:line="239" w:lineRule="exact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75427" w14:textId="44D1DB0A" w:rsidR="00320672" w:rsidRDefault="00320672" w:rsidP="00320672">
            <w:pPr>
              <w:pStyle w:val="TableParagraph"/>
              <w:spacing w:before="8" w:line="239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41E41" w14:textId="41CCE22E" w:rsidR="00320672" w:rsidRDefault="00320672" w:rsidP="00320672">
            <w:pPr>
              <w:pStyle w:val="TableParagraph"/>
              <w:spacing w:before="8" w:line="239" w:lineRule="exact"/>
              <w:ind w:right="237"/>
            </w:pPr>
            <w:r>
              <w:t>4.53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98565" w14:textId="6F745A1A" w:rsidR="00320672" w:rsidRDefault="00320672" w:rsidP="00320672">
            <w:pPr>
              <w:pStyle w:val="TableParagraph"/>
              <w:spacing w:before="8" w:line="239" w:lineRule="exact"/>
              <w:ind w:right="252"/>
            </w:pPr>
            <w:r>
              <w:t>0.26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4F1A" w14:textId="2F9444C8" w:rsidR="00320672" w:rsidRDefault="00320672" w:rsidP="00320672">
            <w:pPr>
              <w:pStyle w:val="TableParagraph"/>
              <w:spacing w:before="8" w:line="239" w:lineRule="exact"/>
              <w:ind w:right="252"/>
            </w:pPr>
            <w:r>
              <w:t>3.4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A895E" w14:textId="12E1C6C1" w:rsidR="00320672" w:rsidRDefault="00320672" w:rsidP="00320672">
            <w:pPr>
              <w:pStyle w:val="TableParagraph"/>
              <w:spacing w:before="8" w:line="239" w:lineRule="exact"/>
              <w:ind w:right="324"/>
            </w:pPr>
            <w:r>
              <w:t>0.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4845C" w14:textId="280E6F38" w:rsidR="00320672" w:rsidRDefault="00320672" w:rsidP="00320672">
            <w:pPr>
              <w:pStyle w:val="TableParagraph"/>
              <w:spacing w:before="8" w:line="239" w:lineRule="exact"/>
              <w:ind w:right="324"/>
            </w:pPr>
            <w:r>
              <w:t>22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69384" w14:textId="4CCD778F" w:rsidR="00320672" w:rsidRDefault="00320672" w:rsidP="00320672">
            <w:pPr>
              <w:pStyle w:val="TableParagraph"/>
              <w:spacing w:before="8" w:line="239" w:lineRule="exact"/>
              <w:ind w:right="264"/>
            </w:pPr>
            <w:r>
              <w:t>4.4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608F2" w14:textId="6C0DDF36" w:rsidR="00320672" w:rsidRDefault="00320672" w:rsidP="00320672">
            <w:pPr>
              <w:pStyle w:val="TableParagraph"/>
              <w:spacing w:before="8" w:line="239" w:lineRule="exact"/>
              <w:ind w:right="309"/>
            </w:pPr>
            <w:r>
              <w:t>0.07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1E528" w14:textId="07034A51" w:rsidR="00320672" w:rsidRDefault="00320672" w:rsidP="00320672">
            <w:pPr>
              <w:pStyle w:val="TableParagraph"/>
              <w:spacing w:before="8" w:line="239" w:lineRule="exact"/>
              <w:ind w:right="309"/>
            </w:pPr>
            <w:r>
              <w:t>3.46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1270B" w14:textId="0D9F3A89" w:rsidR="00320672" w:rsidRDefault="00320672" w:rsidP="00320672">
            <w:pPr>
              <w:pStyle w:val="TableParagraph"/>
              <w:spacing w:before="8" w:line="239" w:lineRule="exact"/>
              <w:ind w:right="309"/>
            </w:pPr>
            <w:r>
              <w:t>0.07</w:t>
            </w:r>
          </w:p>
        </w:tc>
      </w:tr>
      <w:tr w:rsidR="00320672" w14:paraId="19903FDA" w14:textId="77777777" w:rsidTr="00FC50D6">
        <w:trPr>
          <w:trHeight w:val="274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F9FB809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D641CA4" w14:textId="77777777" w:rsidR="00320672" w:rsidRDefault="00320672" w:rsidP="00320672">
            <w:pPr>
              <w:pStyle w:val="TableParagraph"/>
              <w:spacing w:before="8" w:line="246" w:lineRule="exact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4ABA4A8" w14:textId="6C0DC67D" w:rsidR="00320672" w:rsidRDefault="00320672" w:rsidP="00320672">
            <w:pPr>
              <w:pStyle w:val="TableParagraph"/>
              <w:spacing w:before="8" w:line="246" w:lineRule="exact"/>
              <w:ind w:right="301"/>
            </w:pPr>
            <w:r>
              <w:t>25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7D89C25" w14:textId="6784AA0F" w:rsidR="00320672" w:rsidRDefault="00320672" w:rsidP="00320672">
            <w:pPr>
              <w:pStyle w:val="TableParagraph"/>
              <w:spacing w:before="8" w:line="246" w:lineRule="exact"/>
              <w:ind w:right="237"/>
            </w:pPr>
            <w:r>
              <w:t>4.26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BEB0C7C" w14:textId="6AACBDC7" w:rsidR="00320672" w:rsidRDefault="00320672" w:rsidP="00320672">
            <w:pPr>
              <w:pStyle w:val="TableParagraph"/>
              <w:spacing w:before="8"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34AD11B" w14:textId="661F67FF" w:rsidR="00320672" w:rsidRDefault="00320672" w:rsidP="00320672">
            <w:pPr>
              <w:pStyle w:val="TableParagraph"/>
              <w:spacing w:before="8" w:line="246" w:lineRule="exact"/>
              <w:ind w:right="252"/>
            </w:pPr>
            <w:r>
              <w:t>3.3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844CD68" w14:textId="0EE98726" w:rsidR="00320672" w:rsidRDefault="00320672" w:rsidP="00320672">
            <w:pPr>
              <w:pStyle w:val="TableParagraph"/>
              <w:spacing w:before="8" w:line="246" w:lineRule="exact"/>
              <w:ind w:right="324"/>
            </w:pPr>
            <w:r>
              <w:t>0.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288C507" w14:textId="017075FB" w:rsidR="00320672" w:rsidRDefault="00320672" w:rsidP="00320672">
            <w:pPr>
              <w:pStyle w:val="TableParagraph"/>
              <w:spacing w:before="8" w:line="246" w:lineRule="exact"/>
              <w:ind w:right="324"/>
            </w:pPr>
            <w:r>
              <w:t>78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3FB8ADE" w14:textId="526AC72B" w:rsidR="00320672" w:rsidRDefault="00320672" w:rsidP="00320672">
            <w:pPr>
              <w:pStyle w:val="TableParagraph"/>
              <w:spacing w:before="8" w:line="246" w:lineRule="exact"/>
              <w:ind w:right="264"/>
            </w:pPr>
            <w:r>
              <w:t>4.4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40B1AB9" w14:textId="4F69711D" w:rsidR="00320672" w:rsidRDefault="00320672" w:rsidP="00320672">
            <w:pPr>
              <w:pStyle w:val="TableParagraph"/>
              <w:spacing w:before="8"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90D0E44" w14:textId="2446A6EC" w:rsidR="00320672" w:rsidRDefault="00320672" w:rsidP="00320672">
            <w:pPr>
              <w:pStyle w:val="TableParagraph"/>
              <w:spacing w:before="8" w:line="246" w:lineRule="exact"/>
              <w:ind w:right="309"/>
            </w:pPr>
            <w:r>
              <w:t>3.4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4E8FF20" w14:textId="440809A4" w:rsidR="00320672" w:rsidRDefault="00320672" w:rsidP="00320672">
            <w:pPr>
              <w:pStyle w:val="TableParagraph"/>
              <w:spacing w:before="8" w:line="246" w:lineRule="exact"/>
              <w:ind w:right="309"/>
            </w:pPr>
            <w:r>
              <w:t>0.04</w:t>
            </w:r>
          </w:p>
        </w:tc>
      </w:tr>
      <w:tr w:rsidR="00320672" w14:paraId="6F1860EE" w14:textId="77777777" w:rsidTr="00E75A93">
        <w:trPr>
          <w:trHeight w:val="26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DEE3DC6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7C4BBE2" w14:textId="77777777" w:rsidR="00320672" w:rsidRDefault="00320672" w:rsidP="00320672">
            <w:pPr>
              <w:pStyle w:val="TableParagraph"/>
              <w:spacing w:before="1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168969B" w14:textId="77777777" w:rsidR="00320672" w:rsidRDefault="00320672" w:rsidP="00320672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466996B" w14:textId="77777777" w:rsidR="00320672" w:rsidRDefault="00320672" w:rsidP="00320672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320672" w14:paraId="4FC99D58" w14:textId="77777777" w:rsidTr="00E75A93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54B7A1B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B982A2A" w14:textId="77777777" w:rsidR="00320672" w:rsidRDefault="00320672" w:rsidP="00320672">
            <w:pPr>
              <w:pStyle w:val="TableParagraph"/>
              <w:spacing w:before="8"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7964441" w14:textId="429C7623" w:rsidR="00320672" w:rsidRDefault="00320672" w:rsidP="00320672">
            <w:pPr>
              <w:pStyle w:val="TableParagraph"/>
              <w:spacing w:before="8" w:line="242" w:lineRule="exact"/>
              <w:ind w:right="745"/>
              <w:jc w:val="left"/>
            </w:pPr>
            <w:r>
              <w:t>F(1,1033) = 0.02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AC557E5" w14:textId="43CD7073" w:rsidR="00320672" w:rsidRDefault="00320672" w:rsidP="00320672">
            <w:pPr>
              <w:pStyle w:val="TableParagraph"/>
              <w:spacing w:before="8" w:line="242" w:lineRule="exact"/>
              <w:ind w:right="745"/>
            </w:pPr>
            <w:r>
              <w:t>0.890</w:t>
            </w:r>
          </w:p>
        </w:tc>
      </w:tr>
      <w:tr w:rsidR="00320672" w14:paraId="79212015" w14:textId="77777777" w:rsidTr="00E75A93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4A618CE" w14:textId="77777777" w:rsidR="00320672" w:rsidRPr="0017334F" w:rsidRDefault="00320672" w:rsidP="0032067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73125686" w14:textId="77777777" w:rsidR="00320672" w:rsidRDefault="00320672" w:rsidP="00320672">
            <w:pPr>
              <w:pStyle w:val="TableParagraph"/>
              <w:spacing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18E3BA8" w14:textId="72FE2AC2" w:rsidR="00320672" w:rsidRDefault="00320672" w:rsidP="00320672">
            <w:pPr>
              <w:pStyle w:val="TableParagraph"/>
              <w:spacing w:line="251" w:lineRule="exact"/>
              <w:ind w:right="745"/>
              <w:jc w:val="left"/>
            </w:pPr>
            <w:r>
              <w:t>F(2,1033) &lt; 0.01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89361F0" w14:textId="5880AB9B" w:rsidR="00320672" w:rsidRDefault="00320672" w:rsidP="00320672">
            <w:pPr>
              <w:pStyle w:val="TableParagraph"/>
              <w:spacing w:line="251" w:lineRule="exact"/>
              <w:ind w:right="745"/>
            </w:pPr>
            <w:r>
              <w:t>0.997</w:t>
            </w:r>
          </w:p>
        </w:tc>
      </w:tr>
      <w:tr w:rsidR="00320672" w14:paraId="11A28A5C" w14:textId="77777777" w:rsidTr="00E75A93">
        <w:trPr>
          <w:trHeight w:val="262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 w14:paraId="42A66B18" w14:textId="6D4C0CB1" w:rsidR="00320672" w:rsidRPr="00320672" w:rsidRDefault="00320672" w:rsidP="00320672">
            <w:pPr>
              <w:pStyle w:val="TableParagraph"/>
              <w:spacing w:before="0"/>
              <w:ind w:left="102" w:right="216"/>
              <w:rPr>
                <w:sz w:val="18"/>
                <w:szCs w:val="18"/>
              </w:rPr>
            </w:pPr>
            <w:r w:rsidRPr="00320672">
              <w:rPr>
                <w:sz w:val="18"/>
                <w:szCs w:val="18"/>
              </w:rPr>
              <w:t>Scientists play with</w:t>
            </w:r>
            <w:r w:rsidRPr="00320672">
              <w:rPr>
                <w:spacing w:val="-53"/>
                <w:sz w:val="18"/>
                <w:szCs w:val="18"/>
              </w:rPr>
              <w:t xml:space="preserve"> </w:t>
            </w:r>
            <w:r w:rsidRPr="00320672">
              <w:rPr>
                <w:sz w:val="18"/>
                <w:szCs w:val="18"/>
              </w:rPr>
              <w:t>statistics to support</w:t>
            </w:r>
            <w:r w:rsidRPr="00320672">
              <w:rPr>
                <w:spacing w:val="-53"/>
                <w:sz w:val="18"/>
                <w:szCs w:val="18"/>
              </w:rPr>
              <w:t xml:space="preserve"> </w:t>
            </w:r>
            <w:r w:rsidRPr="00320672">
              <w:rPr>
                <w:sz w:val="18"/>
                <w:szCs w:val="18"/>
              </w:rPr>
              <w:t>their own ideas</w:t>
            </w:r>
          </w:p>
        </w:tc>
        <w:tc>
          <w:tcPr>
            <w:tcW w:w="511" w:type="pct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5675A7A" w14:textId="77777777" w:rsidR="00320672" w:rsidRDefault="00320672" w:rsidP="00320672">
            <w:pPr>
              <w:pStyle w:val="TableParagraph"/>
              <w:spacing w:before="27"/>
              <w:ind w:left="100"/>
            </w:pPr>
            <w:r>
              <w:t>CURE</w:t>
            </w:r>
          </w:p>
          <w:p w14:paraId="6906BD3B" w14:textId="77777777" w:rsidR="00320672" w:rsidRDefault="00320672" w:rsidP="00320672">
            <w:pPr>
              <w:pStyle w:val="TableParagraph"/>
              <w:spacing w:before="0" w:line="246" w:lineRule="exact"/>
              <w:ind w:left="10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2966224" w14:textId="77777777" w:rsidR="00320672" w:rsidRDefault="00320672" w:rsidP="00320672">
            <w:pPr>
              <w:pStyle w:val="TableParagraph"/>
              <w:spacing w:before="0" w:line="243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8" w:type="pct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E3FD386" w14:textId="77777777" w:rsidR="00320672" w:rsidRDefault="00320672" w:rsidP="00320672">
            <w:pPr>
              <w:pStyle w:val="TableParagraph"/>
              <w:spacing w:before="0" w:line="243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320672" w14:paraId="68320287" w14:textId="77777777" w:rsidTr="00FC50D6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3A29443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F1E8198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05E60FC" w14:textId="77777777" w:rsidR="00320672" w:rsidRDefault="00320672" w:rsidP="00320672">
            <w:pPr>
              <w:pStyle w:val="TableParagraph"/>
              <w:spacing w:before="3" w:line="246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FBB894C" w14:textId="77777777" w:rsidR="00320672" w:rsidRDefault="00320672" w:rsidP="00320672">
            <w:pPr>
              <w:pStyle w:val="TableParagraph"/>
              <w:spacing w:before="8" w:line="242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88F1C13" w14:textId="77777777" w:rsidR="00320672" w:rsidRDefault="00320672" w:rsidP="00320672">
            <w:pPr>
              <w:pStyle w:val="TableParagraph"/>
              <w:spacing w:before="8" w:line="242" w:lineRule="exact"/>
              <w:ind w:right="247"/>
            </w:pPr>
            <w:r>
              <w:t>SE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534DB4C" w14:textId="77777777" w:rsidR="00320672" w:rsidRDefault="00320672" w:rsidP="00320672">
            <w:pPr>
              <w:pStyle w:val="TableParagraph"/>
              <w:spacing w:before="8" w:line="242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7CDB6A5" w14:textId="77777777" w:rsidR="00320672" w:rsidRPr="0079428A" w:rsidRDefault="00320672" w:rsidP="00320672">
            <w:pPr>
              <w:pStyle w:val="TableParagraph"/>
              <w:spacing w:before="3" w:line="246" w:lineRule="exact"/>
              <w:rPr>
                <w:iCs/>
              </w:rPr>
            </w:pPr>
            <w:r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9E4AF16" w14:textId="77777777" w:rsidR="00320672" w:rsidRDefault="00320672" w:rsidP="00320672">
            <w:pPr>
              <w:pStyle w:val="TableParagraph"/>
              <w:spacing w:before="3" w:line="246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51D9BFC" w14:textId="77777777" w:rsidR="00320672" w:rsidRDefault="00320672" w:rsidP="00320672">
            <w:pPr>
              <w:pStyle w:val="TableParagraph"/>
              <w:spacing w:before="8" w:line="242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BF5E6D6" w14:textId="77777777" w:rsidR="00320672" w:rsidRDefault="00320672" w:rsidP="00320672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3A5AD35" w14:textId="77777777" w:rsidR="00320672" w:rsidRDefault="00320672" w:rsidP="00320672">
            <w:pPr>
              <w:pStyle w:val="TableParagraph"/>
              <w:spacing w:before="8" w:line="242" w:lineRule="exact"/>
              <w:ind w:right="231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5F2A1B2" w14:textId="77777777" w:rsidR="00320672" w:rsidRDefault="00320672" w:rsidP="00320672">
            <w:pPr>
              <w:pStyle w:val="TableParagraph"/>
              <w:spacing w:before="8" w:line="242" w:lineRule="exact"/>
              <w:ind w:right="231"/>
            </w:pPr>
            <w:r>
              <w:t>SE</w:t>
            </w:r>
          </w:p>
        </w:tc>
      </w:tr>
      <w:tr w:rsidR="00320672" w14:paraId="12497FBA" w14:textId="77777777" w:rsidTr="00CE0C71">
        <w:trPr>
          <w:trHeight w:val="263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6197DF37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5B2995" w14:textId="77777777" w:rsidR="00320672" w:rsidRDefault="00320672" w:rsidP="00320672">
            <w:pPr>
              <w:pStyle w:val="TableParagraph"/>
              <w:spacing w:before="1" w:line="242" w:lineRule="exact"/>
              <w:ind w:left="100"/>
            </w:pPr>
            <w:r>
              <w:t>Control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7027C" w14:textId="53CCBF74" w:rsidR="00320672" w:rsidRDefault="00320672" w:rsidP="00320672">
            <w:pPr>
              <w:pStyle w:val="TableParagraph"/>
              <w:spacing w:before="1" w:line="242" w:lineRule="exact"/>
              <w:ind w:right="300"/>
            </w:pPr>
            <w:r>
              <w:t>104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72238" w14:textId="70D9AB0A" w:rsidR="00320672" w:rsidRDefault="00320672" w:rsidP="00320672">
            <w:pPr>
              <w:pStyle w:val="TableParagraph"/>
              <w:spacing w:before="1" w:line="242" w:lineRule="exact"/>
              <w:ind w:right="237"/>
            </w:pPr>
            <w:r>
              <w:t>3.98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889A7" w14:textId="2EC99CFC" w:rsidR="00320672" w:rsidRDefault="00C628AA" w:rsidP="00320672">
            <w:pPr>
              <w:pStyle w:val="TableParagraph"/>
              <w:spacing w:before="1" w:line="242" w:lineRule="exact"/>
              <w:ind w:right="252"/>
            </w:pPr>
            <w:r>
              <w:t>0.18</w:t>
            </w:r>
          </w:p>
        </w:tc>
        <w:tc>
          <w:tcPr>
            <w:tcW w:w="4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56DD6" w14:textId="7C4367D3" w:rsidR="00320672" w:rsidRDefault="00320672" w:rsidP="00320672">
            <w:pPr>
              <w:pStyle w:val="TableParagraph"/>
              <w:spacing w:before="1" w:line="242" w:lineRule="exact"/>
              <w:ind w:right="252"/>
            </w:pPr>
            <w:r>
              <w:t>3.05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37DFC" w14:textId="3117BC11" w:rsidR="00320672" w:rsidRDefault="00C628AA" w:rsidP="00320672">
            <w:pPr>
              <w:pStyle w:val="TableParagraph"/>
              <w:spacing w:before="1" w:line="242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5252E" w14:textId="1FC27848" w:rsidR="00320672" w:rsidRDefault="00320672" w:rsidP="00320672">
            <w:pPr>
              <w:pStyle w:val="TableParagraph"/>
              <w:spacing w:before="1" w:line="242" w:lineRule="exact"/>
              <w:ind w:right="324"/>
            </w:pPr>
            <w:r>
              <w:t>308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040A2" w14:textId="028D243F" w:rsidR="00320672" w:rsidRDefault="00320672" w:rsidP="00320672">
            <w:pPr>
              <w:pStyle w:val="TableParagraph"/>
              <w:spacing w:before="1" w:line="242" w:lineRule="exact"/>
              <w:ind w:right="264"/>
            </w:pPr>
            <w:r>
              <w:t>3.69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C6868" w14:textId="78507DD2" w:rsidR="00320672" w:rsidRDefault="00C628AA" w:rsidP="00320672">
            <w:pPr>
              <w:pStyle w:val="TableParagraph"/>
              <w:spacing w:before="1" w:line="242" w:lineRule="exact"/>
              <w:ind w:right="309"/>
            </w:pPr>
            <w:r>
              <w:t>0.10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E4ACE" w14:textId="13FA7563" w:rsidR="00320672" w:rsidRDefault="00320672" w:rsidP="00320672">
            <w:pPr>
              <w:pStyle w:val="TableParagraph"/>
              <w:spacing w:before="1" w:line="242" w:lineRule="exact"/>
              <w:ind w:right="309"/>
            </w:pPr>
            <w:r>
              <w:t>2.79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87F53" w14:textId="3DC4E160" w:rsidR="00320672" w:rsidRDefault="00C628AA" w:rsidP="00320672">
            <w:pPr>
              <w:pStyle w:val="TableParagraph"/>
              <w:spacing w:before="1" w:line="242" w:lineRule="exact"/>
              <w:ind w:right="309"/>
            </w:pPr>
            <w:r>
              <w:t>0.06</w:t>
            </w:r>
          </w:p>
        </w:tc>
      </w:tr>
      <w:tr w:rsidR="00320672" w14:paraId="1569A606" w14:textId="77777777" w:rsidTr="00CE0C71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8B5BD9E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380EF8" w14:textId="77777777" w:rsidR="00320672" w:rsidRDefault="00320672" w:rsidP="00320672">
            <w:pPr>
              <w:pStyle w:val="TableParagraph"/>
              <w:spacing w:before="8" w:line="242" w:lineRule="exact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31F42" w14:textId="6983A008" w:rsidR="00320672" w:rsidRDefault="00320672" w:rsidP="00320672">
            <w:pPr>
              <w:pStyle w:val="TableParagraph"/>
              <w:spacing w:before="8" w:line="242" w:lineRule="exact"/>
              <w:ind w:right="300"/>
            </w:pPr>
            <w:r>
              <w:t>10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CE51" w14:textId="799F476B" w:rsidR="00320672" w:rsidRDefault="00320672" w:rsidP="00320672">
            <w:pPr>
              <w:pStyle w:val="TableParagraph"/>
              <w:spacing w:before="8" w:line="242" w:lineRule="exact"/>
              <w:ind w:right="237"/>
            </w:pPr>
            <w:r>
              <w:t>4.33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1BAC3" w14:textId="4C775EC8" w:rsidR="00320672" w:rsidRDefault="00C628AA" w:rsidP="00320672">
            <w:pPr>
              <w:pStyle w:val="TableParagraph"/>
              <w:spacing w:before="8" w:line="242" w:lineRule="exact"/>
              <w:ind w:right="252"/>
            </w:pPr>
            <w:r>
              <w:t>0.1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6B3AA" w14:textId="40F2FB8B" w:rsidR="00320672" w:rsidRDefault="00320672" w:rsidP="00320672">
            <w:pPr>
              <w:pStyle w:val="TableParagraph"/>
              <w:spacing w:before="8" w:line="242" w:lineRule="exact"/>
              <w:ind w:right="252"/>
            </w:pPr>
            <w:r>
              <w:t>3.0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76AA1" w14:textId="2F43887B" w:rsidR="00320672" w:rsidRDefault="00C628AA" w:rsidP="00320672">
            <w:pPr>
              <w:pStyle w:val="TableParagraph"/>
              <w:spacing w:before="8" w:line="242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29594" w14:textId="7BB4404D" w:rsidR="00320672" w:rsidRDefault="00320672" w:rsidP="00320672">
            <w:pPr>
              <w:pStyle w:val="TableParagraph"/>
              <w:spacing w:before="8" w:line="242" w:lineRule="exact"/>
              <w:ind w:right="324"/>
            </w:pPr>
            <w:r>
              <w:t>23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1289A" w14:textId="4D13CBC0" w:rsidR="00320672" w:rsidRDefault="00320672" w:rsidP="00320672">
            <w:pPr>
              <w:pStyle w:val="TableParagraph"/>
              <w:spacing w:before="8" w:line="242" w:lineRule="exact"/>
              <w:ind w:right="264"/>
            </w:pPr>
            <w:r>
              <w:t>3.7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F93FC" w14:textId="5E9C715A" w:rsidR="00320672" w:rsidRDefault="00C628AA" w:rsidP="00320672">
            <w:pPr>
              <w:pStyle w:val="TableParagraph"/>
              <w:spacing w:before="8"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CDDB9" w14:textId="0A7613E3" w:rsidR="00320672" w:rsidRDefault="00320672" w:rsidP="00320672">
            <w:pPr>
              <w:pStyle w:val="TableParagraph"/>
              <w:spacing w:before="8" w:line="242" w:lineRule="exact"/>
              <w:ind w:right="309"/>
            </w:pPr>
            <w:r>
              <w:t>2.8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2DE5E" w14:textId="640D0A91" w:rsidR="00320672" w:rsidRDefault="00C628AA" w:rsidP="00320672">
            <w:pPr>
              <w:pStyle w:val="TableParagraph"/>
              <w:spacing w:before="8" w:line="242" w:lineRule="exact"/>
              <w:ind w:right="309"/>
            </w:pPr>
            <w:r>
              <w:t>0.07</w:t>
            </w:r>
          </w:p>
        </w:tc>
      </w:tr>
      <w:tr w:rsidR="00320672" w14:paraId="37EB3389" w14:textId="77777777" w:rsidTr="00CE0C71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111300E9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1169E1F" w14:textId="77777777" w:rsidR="00320672" w:rsidRDefault="00320672" w:rsidP="00320672">
            <w:pPr>
              <w:pStyle w:val="TableParagraph"/>
              <w:spacing w:line="242" w:lineRule="exact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DCEE" w14:textId="6E83BF04" w:rsidR="00320672" w:rsidRDefault="00320672" w:rsidP="00320672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49637" w14:textId="4F43F310" w:rsidR="00320672" w:rsidRDefault="00320672" w:rsidP="00320672">
            <w:pPr>
              <w:pStyle w:val="TableParagraph"/>
              <w:spacing w:line="242" w:lineRule="exact"/>
              <w:ind w:right="237"/>
            </w:pPr>
            <w:r>
              <w:t>3.8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38A47" w14:textId="4FED4AAD" w:rsidR="00320672" w:rsidRDefault="00C628AA" w:rsidP="00320672">
            <w:pPr>
              <w:pStyle w:val="TableParagraph"/>
              <w:spacing w:line="242" w:lineRule="exact"/>
              <w:ind w:right="252"/>
            </w:pPr>
            <w:r>
              <w:t>0.27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CBEE0" w14:textId="44A8E0EF" w:rsidR="00320672" w:rsidRDefault="00320672" w:rsidP="00320672">
            <w:pPr>
              <w:pStyle w:val="TableParagraph"/>
              <w:spacing w:line="242" w:lineRule="exact"/>
              <w:ind w:right="252"/>
            </w:pPr>
            <w:r>
              <w:t>2.9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38598" w14:textId="22E0B615" w:rsidR="00320672" w:rsidRDefault="00C628AA" w:rsidP="00320672">
            <w:pPr>
              <w:pStyle w:val="TableParagraph"/>
              <w:spacing w:line="242" w:lineRule="exact"/>
              <w:ind w:right="324"/>
            </w:pPr>
            <w:r>
              <w:t>0.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8F98D" w14:textId="0B7C6663" w:rsidR="00320672" w:rsidRDefault="00320672" w:rsidP="00320672">
            <w:pPr>
              <w:pStyle w:val="TableParagraph"/>
              <w:spacing w:line="242" w:lineRule="exact"/>
              <w:ind w:right="324"/>
            </w:pPr>
            <w:r>
              <w:t>21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A6E31" w14:textId="3E708B14" w:rsidR="00320672" w:rsidRDefault="00320672" w:rsidP="00320672">
            <w:pPr>
              <w:pStyle w:val="TableParagraph"/>
              <w:spacing w:line="242" w:lineRule="exact"/>
              <w:ind w:right="264"/>
            </w:pPr>
            <w:r>
              <w:t>3.4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0AB8" w14:textId="3B2BA429" w:rsidR="00320672" w:rsidRDefault="00C628AA" w:rsidP="00320672">
            <w:pPr>
              <w:pStyle w:val="TableParagraph"/>
              <w:spacing w:line="242" w:lineRule="exact"/>
              <w:ind w:right="309"/>
            </w:pPr>
            <w:r>
              <w:t>0.11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2022C" w14:textId="6EE5926D" w:rsidR="00320672" w:rsidRDefault="00320672" w:rsidP="00320672">
            <w:pPr>
              <w:pStyle w:val="TableParagraph"/>
              <w:spacing w:line="242" w:lineRule="exact"/>
              <w:ind w:right="309"/>
            </w:pPr>
            <w:r>
              <w:t>2.6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A16D8" w14:textId="22FB2DF0" w:rsidR="00320672" w:rsidRDefault="00C628AA" w:rsidP="00320672">
            <w:pPr>
              <w:pStyle w:val="TableParagraph"/>
              <w:spacing w:line="242" w:lineRule="exact"/>
              <w:ind w:right="309"/>
            </w:pPr>
            <w:r>
              <w:t>0.08</w:t>
            </w:r>
          </w:p>
        </w:tc>
      </w:tr>
      <w:tr w:rsidR="00320672" w14:paraId="41E926FE" w14:textId="77777777" w:rsidTr="00CE0C71">
        <w:trPr>
          <w:trHeight w:val="27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5524EB28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45E35F3" w14:textId="77777777" w:rsidR="00320672" w:rsidRDefault="00320672" w:rsidP="00320672">
            <w:pPr>
              <w:pStyle w:val="TableParagraph"/>
              <w:spacing w:line="246" w:lineRule="exact"/>
              <w:ind w:left="100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D486BA4" w14:textId="7CD09B54" w:rsidR="00320672" w:rsidRDefault="00320672" w:rsidP="00320672">
            <w:pPr>
              <w:pStyle w:val="TableParagraph"/>
              <w:spacing w:line="246" w:lineRule="exact"/>
              <w:ind w:right="301"/>
            </w:pPr>
            <w:r>
              <w:t>25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E564D8A" w14:textId="69E3E2A5" w:rsidR="00320672" w:rsidRDefault="00320672" w:rsidP="00320672">
            <w:pPr>
              <w:pStyle w:val="TableParagraph"/>
              <w:spacing w:line="246" w:lineRule="exact"/>
              <w:ind w:right="237"/>
            </w:pPr>
            <w:r>
              <w:t>4.09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FE9949A" w14:textId="4E4F0A01" w:rsidR="00320672" w:rsidRDefault="00C628AA" w:rsidP="00320672">
            <w:pPr>
              <w:pStyle w:val="TableParagraph"/>
              <w:spacing w:line="246" w:lineRule="exact"/>
              <w:ind w:right="252"/>
            </w:pPr>
            <w:r>
              <w:t>0.11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EF6C03F" w14:textId="1DC9F7B5" w:rsidR="00320672" w:rsidRDefault="00320672" w:rsidP="00320672">
            <w:pPr>
              <w:pStyle w:val="TableParagraph"/>
              <w:spacing w:line="246" w:lineRule="exact"/>
              <w:ind w:right="252"/>
            </w:pPr>
            <w:r>
              <w:t>3.0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B3A04BA" w14:textId="1426F666" w:rsidR="00320672" w:rsidRDefault="00C628AA" w:rsidP="00320672">
            <w:pPr>
              <w:pStyle w:val="TableParagraph"/>
              <w:spacing w:line="246" w:lineRule="exact"/>
              <w:ind w:right="324"/>
            </w:pPr>
            <w:r>
              <w:t>0.08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BD45D96" w14:textId="7E94510F" w:rsidR="00320672" w:rsidRDefault="00320672" w:rsidP="00320672">
            <w:pPr>
              <w:pStyle w:val="TableParagraph"/>
              <w:spacing w:line="246" w:lineRule="exact"/>
              <w:ind w:right="324"/>
            </w:pPr>
            <w:r>
              <w:t>76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D1733D0" w14:textId="1AF6A1A4" w:rsidR="00320672" w:rsidRDefault="00320672" w:rsidP="00320672">
            <w:pPr>
              <w:pStyle w:val="TableParagraph"/>
              <w:spacing w:line="246" w:lineRule="exact"/>
              <w:ind w:right="264"/>
            </w:pPr>
            <w:r>
              <w:t>3.6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E2B70D5" w14:textId="3455C40F" w:rsidR="00320672" w:rsidRDefault="00C628AA" w:rsidP="00320672">
            <w:pPr>
              <w:pStyle w:val="TableParagraph"/>
              <w:spacing w:line="246" w:lineRule="exact"/>
              <w:ind w:right="309"/>
            </w:pPr>
            <w:r>
              <w:t>0.06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3944CB0" w14:textId="782F4AD1" w:rsidR="00320672" w:rsidRDefault="00320672" w:rsidP="00320672">
            <w:pPr>
              <w:pStyle w:val="TableParagraph"/>
              <w:spacing w:line="246" w:lineRule="exact"/>
              <w:ind w:right="309"/>
            </w:pPr>
            <w:r>
              <w:t>2.77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B4E9CFB" w14:textId="04E14AD3" w:rsidR="00320672" w:rsidRDefault="00C628AA" w:rsidP="00320672">
            <w:pPr>
              <w:pStyle w:val="TableParagraph"/>
              <w:spacing w:line="246" w:lineRule="exact"/>
              <w:ind w:right="309"/>
            </w:pPr>
            <w:r>
              <w:t>0.04</w:t>
            </w:r>
          </w:p>
        </w:tc>
      </w:tr>
      <w:tr w:rsidR="00320672" w14:paraId="6929A399" w14:textId="77777777" w:rsidTr="00E75A93">
        <w:trPr>
          <w:trHeight w:val="265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2889C800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8CA66CA" w14:textId="77777777" w:rsidR="00320672" w:rsidRDefault="00320672" w:rsidP="00320672">
            <w:pPr>
              <w:pStyle w:val="TableParagraph"/>
              <w:spacing w:before="3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7D63577" w14:textId="77777777" w:rsidR="00320672" w:rsidRDefault="00320672" w:rsidP="00320672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4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FCDE728" w14:textId="77777777" w:rsidR="00320672" w:rsidRDefault="00320672" w:rsidP="00320672">
            <w:pPr>
              <w:pStyle w:val="TableParagraph"/>
              <w:spacing w:before="3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320672" w14:paraId="52F93183" w14:textId="77777777" w:rsidTr="00E75A93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7D761C04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71DB3D3" w14:textId="77777777" w:rsidR="00320672" w:rsidRDefault="00320672" w:rsidP="00320672">
            <w:pPr>
              <w:pStyle w:val="TableParagraph"/>
              <w:spacing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9886E90" w14:textId="22437160" w:rsidR="00320672" w:rsidRDefault="00C628AA" w:rsidP="00320672">
            <w:pPr>
              <w:pStyle w:val="TableParagraph"/>
              <w:spacing w:line="242" w:lineRule="exact"/>
              <w:ind w:right="745"/>
              <w:jc w:val="left"/>
            </w:pPr>
            <w:r>
              <w:t>F(1,1005) = 2.90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20633AC" w14:textId="0DE1DFA8" w:rsidR="00320672" w:rsidRDefault="00C628AA" w:rsidP="00320672">
            <w:pPr>
              <w:pStyle w:val="TableParagraph"/>
              <w:spacing w:line="242" w:lineRule="exact"/>
              <w:ind w:right="745"/>
            </w:pPr>
            <w:r>
              <w:t>0.089</w:t>
            </w:r>
          </w:p>
        </w:tc>
      </w:tr>
      <w:tr w:rsidR="00320672" w14:paraId="6AA3DC1E" w14:textId="77777777" w:rsidTr="00E75A93">
        <w:trPr>
          <w:trHeight w:val="279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8" w:space="0" w:color="000000"/>
            </w:tcBorders>
          </w:tcPr>
          <w:p w14:paraId="3CED5B3D" w14:textId="77777777" w:rsidR="00320672" w:rsidRDefault="00320672" w:rsidP="0032067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8D1F52B" w14:textId="77777777" w:rsidR="00320672" w:rsidRDefault="00320672" w:rsidP="00320672">
            <w:pPr>
              <w:pStyle w:val="TableParagraph"/>
              <w:spacing w:before="8"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9B773CD" w14:textId="3B92F458" w:rsidR="00320672" w:rsidRDefault="00C628AA" w:rsidP="00320672">
            <w:pPr>
              <w:pStyle w:val="TableParagraph"/>
              <w:spacing w:before="8" w:line="251" w:lineRule="exact"/>
              <w:ind w:right="745"/>
              <w:jc w:val="left"/>
            </w:pPr>
            <w:r>
              <w:t>F(2,1005) = 0.70</w:t>
            </w:r>
          </w:p>
        </w:tc>
        <w:tc>
          <w:tcPr>
            <w:tcW w:w="1184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DE238A4" w14:textId="16FCC3AC" w:rsidR="00320672" w:rsidRDefault="00C628AA" w:rsidP="00320672">
            <w:pPr>
              <w:pStyle w:val="TableParagraph"/>
              <w:spacing w:before="8" w:line="251" w:lineRule="exact"/>
              <w:ind w:right="745"/>
            </w:pPr>
            <w:r>
              <w:t>0.497</w:t>
            </w:r>
          </w:p>
        </w:tc>
      </w:tr>
    </w:tbl>
    <w:p w14:paraId="7AD5616F" w14:textId="77777777" w:rsidR="004E42EF" w:rsidRDefault="004E42EF">
      <w:pPr>
        <w:spacing w:line="248" w:lineRule="exact"/>
      </w:pPr>
    </w:p>
    <w:p w14:paraId="35D77B9E" w14:textId="77777777" w:rsidR="004E42EF" w:rsidRDefault="004E42EF">
      <w:pPr>
        <w:spacing w:line="248" w:lineRule="exact"/>
      </w:pPr>
    </w:p>
    <w:p w14:paraId="0FAA23F6" w14:textId="6707EB37" w:rsidR="004E42EF" w:rsidRDefault="004E42EF">
      <w:pPr>
        <w:spacing w:line="248" w:lineRule="exact"/>
        <w:sectPr w:rsidR="004E42EF">
          <w:pgSz w:w="12240" w:h="15840"/>
          <w:pgMar w:top="1440" w:right="1220" w:bottom="1267" w:left="1340" w:header="720" w:footer="720" w:gutter="0"/>
          <w:cols w:space="720"/>
        </w:sectPr>
      </w:pPr>
    </w:p>
    <w:p w14:paraId="18A166AF" w14:textId="77777777" w:rsidR="00555264" w:rsidRDefault="00555264">
      <w:pPr>
        <w:spacing w:line="252" w:lineRule="exact"/>
      </w:pP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989"/>
        <w:gridCol w:w="719"/>
        <w:gridCol w:w="727"/>
        <w:gridCol w:w="716"/>
        <w:gridCol w:w="814"/>
        <w:gridCol w:w="810"/>
        <w:gridCol w:w="718"/>
        <w:gridCol w:w="721"/>
        <w:gridCol w:w="721"/>
        <w:gridCol w:w="808"/>
        <w:gridCol w:w="762"/>
      </w:tblGrid>
      <w:tr w:rsidR="00C628AA" w14:paraId="17610957" w14:textId="77777777" w:rsidTr="00FC50D6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3184B4B" w14:textId="77777777" w:rsidR="00C628AA" w:rsidRDefault="00C628AA" w:rsidP="00FC50D6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760D3650" w14:textId="77777777" w:rsidR="00C628AA" w:rsidRDefault="00C628AA" w:rsidP="00FC50D6">
            <w:pPr>
              <w:pStyle w:val="TableParagraph"/>
              <w:spacing w:before="0" w:line="251" w:lineRule="exact"/>
            </w:pPr>
            <w:r>
              <w:t>Statement</w:t>
            </w:r>
          </w:p>
        </w:tc>
        <w:tc>
          <w:tcPr>
            <w:tcW w:w="511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3E9927F" w14:textId="77777777" w:rsidR="00C628AA" w:rsidRDefault="00C628AA" w:rsidP="00FC50D6">
            <w:pPr>
              <w:pStyle w:val="TableParagraph"/>
              <w:spacing w:before="28"/>
              <w:ind w:right="110"/>
            </w:pPr>
            <w:r>
              <w:t>CURE</w:t>
            </w:r>
          </w:p>
          <w:p w14:paraId="62A600A7" w14:textId="77777777" w:rsidR="00C628AA" w:rsidRDefault="00C628AA" w:rsidP="00FC50D6">
            <w:pPr>
              <w:pStyle w:val="TableParagraph"/>
              <w:spacing w:before="0" w:line="251" w:lineRule="exact"/>
              <w:ind w:right="110"/>
            </w:pPr>
            <w:r>
              <w:t>Type</w:t>
            </w:r>
          </w:p>
        </w:tc>
        <w:tc>
          <w:tcPr>
            <w:tcW w:w="1958" w:type="pct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57403E0" w14:textId="77777777" w:rsidR="00C628AA" w:rsidRDefault="00C628AA" w:rsidP="00FC50D6">
            <w:pPr>
              <w:pStyle w:val="TableParagraph"/>
              <w:spacing w:before="0" w:line="241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1929" w:type="pct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EC56FDC" w14:textId="77777777" w:rsidR="00C628AA" w:rsidRDefault="00C628AA" w:rsidP="00FC50D6">
            <w:pPr>
              <w:pStyle w:val="TableParagraph"/>
              <w:spacing w:before="0" w:line="241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</w:tr>
      <w:tr w:rsidR="00C628AA" w14:paraId="50D22CEB" w14:textId="77777777" w:rsidTr="00FC50D6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0B00DD9" w14:textId="77777777" w:rsidR="00C628AA" w:rsidRDefault="00C628AA" w:rsidP="00FC50D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11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D0FFCFE" w14:textId="77777777" w:rsidR="00C628AA" w:rsidRDefault="00C628AA" w:rsidP="00FC50D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969A132" w14:textId="77777777" w:rsidR="00C628AA" w:rsidRDefault="00C628AA" w:rsidP="00FC50D6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459E963" w14:textId="77777777" w:rsidR="00C628AA" w:rsidRDefault="00C628AA" w:rsidP="00FC50D6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0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85B35DB" w14:textId="77777777" w:rsidR="00C628AA" w:rsidRDefault="00C628AA" w:rsidP="00FC50D6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E2E09EB" w14:textId="77777777" w:rsidR="00C628AA" w:rsidRDefault="00C628AA" w:rsidP="00FC50D6">
            <w:pPr>
              <w:pStyle w:val="TableParagraph"/>
              <w:spacing w:before="10" w:line="246" w:lineRule="exact"/>
              <w:ind w:right="252"/>
            </w:pPr>
            <w:r>
              <w:t>x̄</w:t>
            </w:r>
          </w:p>
          <w:p w14:paraId="073F63C7" w14:textId="77777777" w:rsidR="00C628AA" w:rsidRDefault="00C628AA" w:rsidP="00FC50D6">
            <w:pPr>
              <w:pStyle w:val="TableParagraph"/>
              <w:spacing w:before="10" w:line="246" w:lineRule="exact"/>
              <w:ind w:right="252"/>
            </w:pPr>
            <w:r>
              <w:t>Post*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5E36FE2" w14:textId="77777777" w:rsidR="00C628AA" w:rsidRPr="0079428A" w:rsidRDefault="00C628AA" w:rsidP="00FC50D6">
            <w:pPr>
              <w:pStyle w:val="TableParagraph"/>
              <w:spacing w:line="251" w:lineRule="exact"/>
              <w:rPr>
                <w:iCs/>
              </w:rPr>
            </w:pPr>
            <w:r w:rsidRPr="0079428A">
              <w:rPr>
                <w:iCs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147F97C" w14:textId="77777777" w:rsidR="00C628AA" w:rsidRDefault="00C628AA" w:rsidP="00FC50D6">
            <w:pPr>
              <w:pStyle w:val="TableParagraph"/>
              <w:spacing w:line="251" w:lineRule="exact"/>
              <w:ind w:left="10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13ACF5B" w14:textId="77777777" w:rsidR="00C628AA" w:rsidRDefault="00C628AA" w:rsidP="00FC50D6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*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831B093" w14:textId="77777777" w:rsidR="00C628AA" w:rsidRDefault="00C628AA" w:rsidP="00FC50D6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  <w:tc>
          <w:tcPr>
            <w:tcW w:w="418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54FBB11" w14:textId="77777777" w:rsidR="00C628AA" w:rsidRDefault="00C628AA" w:rsidP="00FC50D6">
            <w:pPr>
              <w:pStyle w:val="TableParagraph"/>
              <w:spacing w:before="10" w:line="246" w:lineRule="exact"/>
              <w:ind w:right="236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*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EC82F7A" w14:textId="77777777" w:rsidR="00C628AA" w:rsidRDefault="00C628AA" w:rsidP="00FC50D6">
            <w:pPr>
              <w:pStyle w:val="TableParagraph"/>
              <w:spacing w:before="10" w:line="246" w:lineRule="exact"/>
              <w:ind w:right="236"/>
            </w:pPr>
            <w:r>
              <w:t>SE</w:t>
            </w:r>
          </w:p>
        </w:tc>
      </w:tr>
      <w:tr w:rsidR="00807903" w14:paraId="09C6FB1B" w14:textId="77777777" w:rsidTr="00920473">
        <w:trPr>
          <w:trHeight w:val="260"/>
        </w:trPr>
        <w:tc>
          <w:tcPr>
            <w:tcW w:w="60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1205CB" w14:textId="1FBC29E6" w:rsidR="00807903" w:rsidRPr="00C628AA" w:rsidRDefault="00807903" w:rsidP="00807903">
            <w:pPr>
              <w:pStyle w:val="TableParagraph"/>
              <w:spacing w:before="1" w:line="237" w:lineRule="auto"/>
              <w:ind w:left="107" w:right="255"/>
              <w:rPr>
                <w:rFonts w:asciiTheme="minorHAnsi" w:hAnsiTheme="minorHAnsi" w:cstheme="minorHAnsi"/>
                <w:sz w:val="18"/>
                <w:szCs w:val="18"/>
              </w:rPr>
            </w:pP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Lab experiments are</w:t>
            </w:r>
            <w:r w:rsidRPr="00C628AA"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53"/>
                <w:sz w:val="18"/>
                <w:szCs w:val="18"/>
              </w:rPr>
              <w:t xml:space="preserve"> </w:t>
            </w: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used to confirm</w:t>
            </w:r>
            <w:r w:rsidRPr="00C628AA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information studied</w:t>
            </w:r>
            <w:r w:rsidRPr="00C628AA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C628AA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science</w:t>
            </w:r>
            <w:r w:rsidRPr="00C628AA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C628AA">
              <w:rPr>
                <w:rFonts w:asciiTheme="minorHAnsi" w:hAnsiTheme="minorHAnsi" w:cstheme="minorHAnsi"/>
                <w:sz w:val="18"/>
                <w:szCs w:val="18"/>
              </w:rPr>
              <w:t>class</w:t>
            </w:r>
          </w:p>
        </w:tc>
        <w:tc>
          <w:tcPr>
            <w:tcW w:w="51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50F18" w14:textId="77777777" w:rsidR="00807903" w:rsidRDefault="00807903" w:rsidP="00807903">
            <w:pPr>
              <w:pStyle w:val="TableParagraph"/>
              <w:spacing w:before="0" w:line="240" w:lineRule="exact"/>
            </w:pPr>
            <w:r>
              <w:t>Control</w:t>
            </w:r>
          </w:p>
        </w:tc>
        <w:tc>
          <w:tcPr>
            <w:tcW w:w="37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D718" w14:textId="26CA07D9" w:rsidR="00807903" w:rsidRDefault="00807903" w:rsidP="00807903">
            <w:pPr>
              <w:pStyle w:val="TableParagraph"/>
              <w:spacing w:before="0" w:line="240" w:lineRule="exact"/>
              <w:ind w:right="301"/>
            </w:pPr>
            <w:r>
              <w:t>105</w:t>
            </w:r>
          </w:p>
        </w:tc>
        <w:tc>
          <w:tcPr>
            <w:tcW w:w="3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A994" w14:textId="2F9BE9AC" w:rsidR="00807903" w:rsidRDefault="00807903" w:rsidP="00807903">
            <w:pPr>
              <w:pStyle w:val="TableParagraph"/>
              <w:spacing w:before="0" w:line="240" w:lineRule="exact"/>
              <w:ind w:right="237"/>
            </w:pPr>
            <w:r>
              <w:t>5.69</w:t>
            </w:r>
          </w:p>
        </w:tc>
        <w:tc>
          <w:tcPr>
            <w:tcW w:w="37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E8853" w14:textId="021858B9" w:rsidR="00807903" w:rsidRDefault="00807903" w:rsidP="00807903">
            <w:pPr>
              <w:pStyle w:val="TableParagraph"/>
              <w:spacing w:before="0" w:line="240" w:lineRule="exact"/>
              <w:ind w:right="252"/>
            </w:pPr>
            <w:r>
              <w:t>0.14</w:t>
            </w:r>
          </w:p>
        </w:tc>
        <w:tc>
          <w:tcPr>
            <w:tcW w:w="42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0D821" w14:textId="685CC39A" w:rsidR="00807903" w:rsidRDefault="00807903" w:rsidP="00807903">
            <w:pPr>
              <w:pStyle w:val="TableParagraph"/>
              <w:spacing w:before="0" w:line="240" w:lineRule="exact"/>
              <w:ind w:right="252"/>
            </w:pPr>
            <w:r>
              <w:t>3.96</w:t>
            </w:r>
          </w:p>
        </w:tc>
        <w:tc>
          <w:tcPr>
            <w:tcW w:w="41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04D1F" w14:textId="22CBA945" w:rsidR="00807903" w:rsidRDefault="00807903" w:rsidP="00807903">
            <w:pPr>
              <w:pStyle w:val="TableParagraph"/>
              <w:spacing w:before="0" w:line="240" w:lineRule="exact"/>
              <w:ind w:right="324"/>
            </w:pPr>
            <w:r>
              <w:t>0.08</w:t>
            </w:r>
          </w:p>
        </w:tc>
        <w:tc>
          <w:tcPr>
            <w:tcW w:w="37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B5DA7" w14:textId="29AC5610" w:rsidR="00807903" w:rsidRDefault="00807903" w:rsidP="00807903">
            <w:pPr>
              <w:pStyle w:val="TableParagraph"/>
              <w:spacing w:before="0" w:line="240" w:lineRule="exact"/>
              <w:ind w:right="324"/>
            </w:pPr>
            <w:r>
              <w:t>316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49CC5" w14:textId="536E6885" w:rsidR="00807903" w:rsidRDefault="00807903" w:rsidP="00807903">
            <w:pPr>
              <w:pStyle w:val="TableParagraph"/>
              <w:spacing w:before="0" w:line="240" w:lineRule="exact"/>
              <w:ind w:right="264"/>
            </w:pPr>
            <w:r>
              <w:t>5.47</w:t>
            </w:r>
          </w:p>
        </w:tc>
        <w:tc>
          <w:tcPr>
            <w:tcW w:w="37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F07E2" w14:textId="1D12DD82" w:rsidR="00807903" w:rsidRDefault="00807903" w:rsidP="00807903">
            <w:pPr>
              <w:pStyle w:val="TableParagraph"/>
              <w:spacing w:before="0" w:line="240" w:lineRule="exact"/>
              <w:ind w:right="309"/>
            </w:pPr>
            <w:r>
              <w:t>0.07</w:t>
            </w:r>
          </w:p>
        </w:tc>
        <w:tc>
          <w:tcPr>
            <w:tcW w:w="41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E4C89" w14:textId="61471BAF" w:rsidR="00807903" w:rsidRDefault="00807903" w:rsidP="00807903">
            <w:pPr>
              <w:pStyle w:val="TableParagraph"/>
              <w:spacing w:before="0" w:line="240" w:lineRule="exact"/>
              <w:ind w:right="309"/>
            </w:pPr>
            <w:r>
              <w:t>3.81</w:t>
            </w:r>
          </w:p>
        </w:tc>
        <w:tc>
          <w:tcPr>
            <w:tcW w:w="39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AD8AB" w14:textId="782C33B0" w:rsidR="00807903" w:rsidRDefault="00807903" w:rsidP="00807903">
            <w:pPr>
              <w:pStyle w:val="TableParagraph"/>
              <w:spacing w:before="0" w:line="240" w:lineRule="exact"/>
              <w:ind w:right="309"/>
            </w:pPr>
            <w:r>
              <w:t>0.05</w:t>
            </w:r>
          </w:p>
        </w:tc>
      </w:tr>
      <w:tr w:rsidR="00807903" w14:paraId="6B58AAF6" w14:textId="77777777" w:rsidTr="00920473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19BEC43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39BAF" w14:textId="77777777" w:rsidR="00807903" w:rsidRDefault="00807903" w:rsidP="00807903">
            <w:pPr>
              <w:pStyle w:val="TableParagraph"/>
              <w:spacing w:line="242" w:lineRule="exact"/>
            </w:pPr>
            <w:proofErr w:type="spellStart"/>
            <w:r>
              <w:t>m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85E24" w14:textId="0B603D29" w:rsidR="00807903" w:rsidRDefault="00807903" w:rsidP="00807903">
            <w:pPr>
              <w:pStyle w:val="TableParagraph"/>
              <w:spacing w:line="242" w:lineRule="exact"/>
              <w:ind w:right="301"/>
            </w:pPr>
            <w:r>
              <w:t>10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0758E" w14:textId="061700ED" w:rsidR="00807903" w:rsidRDefault="00807903" w:rsidP="00807903">
            <w:pPr>
              <w:pStyle w:val="TableParagraph"/>
              <w:spacing w:line="242" w:lineRule="exact"/>
              <w:ind w:right="237"/>
            </w:pPr>
            <w:r>
              <w:t>5.8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A8068" w14:textId="46B933A3" w:rsidR="00807903" w:rsidRDefault="00807903" w:rsidP="00807903">
            <w:pPr>
              <w:pStyle w:val="TableParagraph"/>
              <w:spacing w:line="242" w:lineRule="exact"/>
              <w:ind w:right="252"/>
            </w:pPr>
            <w:r>
              <w:t>0.1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CFBFC" w14:textId="49C8C8D5" w:rsidR="00807903" w:rsidRDefault="00807903" w:rsidP="00807903">
            <w:pPr>
              <w:pStyle w:val="TableParagraph"/>
              <w:spacing w:line="242" w:lineRule="exact"/>
              <w:ind w:right="252"/>
            </w:pPr>
            <w:r>
              <w:t>3.9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BC319" w14:textId="3C1E7797" w:rsidR="00807903" w:rsidRDefault="00807903" w:rsidP="00807903">
            <w:pPr>
              <w:pStyle w:val="TableParagraph"/>
              <w:spacing w:line="242" w:lineRule="exact"/>
              <w:ind w:right="324"/>
            </w:pPr>
            <w:r>
              <w:t>0.09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853AC" w14:textId="4DACA5CF" w:rsidR="00807903" w:rsidRDefault="00807903" w:rsidP="00807903">
            <w:pPr>
              <w:pStyle w:val="TableParagraph"/>
              <w:spacing w:line="242" w:lineRule="exact"/>
              <w:ind w:right="324"/>
            </w:pPr>
            <w:r>
              <w:t>2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ED329" w14:textId="7361DAD3" w:rsidR="00807903" w:rsidRDefault="00807903" w:rsidP="00807903">
            <w:pPr>
              <w:pStyle w:val="TableParagraph"/>
              <w:spacing w:line="242" w:lineRule="exact"/>
              <w:ind w:right="264"/>
            </w:pPr>
            <w:r>
              <w:t>5.4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7B878" w14:textId="2F11D7CB" w:rsidR="00807903" w:rsidRDefault="00807903" w:rsidP="00807903">
            <w:pPr>
              <w:pStyle w:val="TableParagraph"/>
              <w:spacing w:line="242" w:lineRule="exact"/>
              <w:ind w:right="309"/>
            </w:pPr>
            <w:r>
              <w:t>0.08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C8EA3" w14:textId="7FFE0194" w:rsidR="00807903" w:rsidRDefault="00807903" w:rsidP="00807903">
            <w:pPr>
              <w:pStyle w:val="TableParagraph"/>
              <w:spacing w:line="242" w:lineRule="exact"/>
              <w:ind w:right="309"/>
            </w:pPr>
            <w:r>
              <w:t>3.79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8E226" w14:textId="4227A220" w:rsidR="00807903" w:rsidRDefault="00807903" w:rsidP="00807903">
            <w:pPr>
              <w:pStyle w:val="TableParagraph"/>
              <w:spacing w:line="242" w:lineRule="exact"/>
              <w:ind w:right="309"/>
            </w:pPr>
            <w:r>
              <w:t>0.06</w:t>
            </w:r>
          </w:p>
        </w:tc>
      </w:tr>
      <w:tr w:rsidR="00807903" w14:paraId="4E1AACED" w14:textId="77777777" w:rsidTr="00920473">
        <w:trPr>
          <w:trHeight w:val="26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3A3936E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BCABC" w14:textId="77777777" w:rsidR="00807903" w:rsidRDefault="00807903" w:rsidP="00807903">
            <w:pPr>
              <w:pStyle w:val="TableParagraph"/>
              <w:spacing w:before="8" w:line="239" w:lineRule="exact"/>
            </w:pPr>
            <w:proofErr w:type="spellStart"/>
            <w:r>
              <w:t>cCURE</w:t>
            </w:r>
            <w:proofErr w:type="spellEnd"/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D7E17" w14:textId="3B8B2BF6" w:rsidR="00807903" w:rsidRDefault="00807903" w:rsidP="00807903">
            <w:pPr>
              <w:pStyle w:val="TableParagraph"/>
              <w:spacing w:before="8" w:line="239" w:lineRule="exact"/>
              <w:ind w:right="300"/>
            </w:pPr>
            <w:r>
              <w:t>4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B127F" w14:textId="6522481E" w:rsidR="00807903" w:rsidRDefault="00807903" w:rsidP="00807903">
            <w:pPr>
              <w:pStyle w:val="TableParagraph"/>
              <w:spacing w:before="8" w:line="239" w:lineRule="exact"/>
              <w:ind w:right="237"/>
            </w:pPr>
            <w:r>
              <w:t>5.5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15951" w14:textId="5BD10A40" w:rsidR="00807903" w:rsidRDefault="00807903" w:rsidP="00807903">
            <w:pPr>
              <w:pStyle w:val="TableParagraph"/>
              <w:spacing w:before="8" w:line="239" w:lineRule="exact"/>
              <w:ind w:right="252"/>
            </w:pPr>
            <w:r>
              <w:t>0.19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C67B1" w14:textId="36CD5DB5" w:rsidR="00807903" w:rsidRDefault="00807903" w:rsidP="00807903">
            <w:pPr>
              <w:pStyle w:val="TableParagraph"/>
              <w:spacing w:before="8" w:line="239" w:lineRule="exact"/>
              <w:ind w:right="252"/>
            </w:pPr>
            <w:r>
              <w:t>3.8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2E776" w14:textId="00705A64" w:rsidR="00807903" w:rsidRDefault="00807903" w:rsidP="00807903">
            <w:pPr>
              <w:pStyle w:val="TableParagraph"/>
              <w:spacing w:before="8" w:line="239" w:lineRule="exact"/>
              <w:ind w:right="324"/>
            </w:pPr>
            <w:r>
              <w:t>0.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84DE" w14:textId="0C14CEAF" w:rsidR="00807903" w:rsidRDefault="00807903" w:rsidP="00807903">
            <w:pPr>
              <w:pStyle w:val="TableParagraph"/>
              <w:spacing w:before="8" w:line="239" w:lineRule="exact"/>
              <w:ind w:right="324"/>
            </w:pPr>
            <w:r>
              <w:t>21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3FACF" w14:textId="1549D722" w:rsidR="00807903" w:rsidRDefault="00807903" w:rsidP="00807903">
            <w:pPr>
              <w:pStyle w:val="TableParagraph"/>
              <w:spacing w:before="8" w:line="239" w:lineRule="exact"/>
              <w:ind w:right="264"/>
            </w:pPr>
            <w:r>
              <w:t>5.2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9BFF3" w14:textId="2FE28E24" w:rsidR="00807903" w:rsidRDefault="00807903" w:rsidP="00807903">
            <w:pPr>
              <w:pStyle w:val="TableParagraph"/>
              <w:spacing w:before="8" w:line="239" w:lineRule="exact"/>
              <w:ind w:right="309"/>
            </w:pPr>
            <w:r>
              <w:t>0.09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A4B7" w14:textId="4E8F9861" w:rsidR="00807903" w:rsidRDefault="00807903" w:rsidP="00807903">
            <w:pPr>
              <w:pStyle w:val="TableParagraph"/>
              <w:spacing w:before="8" w:line="239" w:lineRule="exact"/>
              <w:ind w:right="309"/>
            </w:pPr>
            <w:r>
              <w:t>3.61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CFFB5" w14:textId="0F36FD06" w:rsidR="00807903" w:rsidRDefault="00807903" w:rsidP="00807903">
            <w:pPr>
              <w:pStyle w:val="TableParagraph"/>
              <w:spacing w:before="8" w:line="239" w:lineRule="exact"/>
              <w:ind w:right="309"/>
            </w:pPr>
            <w:r>
              <w:t>0.06</w:t>
            </w:r>
          </w:p>
        </w:tc>
      </w:tr>
      <w:tr w:rsidR="00807903" w14:paraId="694939AF" w14:textId="77777777" w:rsidTr="00920473">
        <w:trPr>
          <w:trHeight w:val="274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068E8C5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3B6C442" w14:textId="77777777" w:rsidR="00807903" w:rsidRDefault="00807903" w:rsidP="00807903">
            <w:pPr>
              <w:pStyle w:val="TableParagraph"/>
              <w:spacing w:before="8" w:line="246" w:lineRule="exact"/>
            </w:pPr>
            <w:r>
              <w:t>Overall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593C0AA" w14:textId="6F35993D" w:rsidR="00807903" w:rsidRDefault="00807903" w:rsidP="00807903">
            <w:pPr>
              <w:pStyle w:val="TableParagraph"/>
              <w:spacing w:before="8" w:line="246" w:lineRule="exact"/>
              <w:ind w:right="301"/>
            </w:pPr>
            <w:r>
              <w:t>25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053056F" w14:textId="76449A0A" w:rsidR="00807903" w:rsidRDefault="00807903" w:rsidP="00807903">
            <w:pPr>
              <w:pStyle w:val="TableParagraph"/>
              <w:spacing w:before="8" w:line="246" w:lineRule="exact"/>
              <w:ind w:right="237"/>
            </w:pPr>
            <w:r>
              <w:t>5.7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C045EB2" w14:textId="36B08E89" w:rsidR="00807903" w:rsidRDefault="00807903" w:rsidP="00807903">
            <w:pPr>
              <w:pStyle w:val="TableParagraph"/>
              <w:spacing w:before="8" w:line="246" w:lineRule="exact"/>
              <w:ind w:right="252"/>
            </w:pPr>
            <w:r>
              <w:t>0.08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EB1B7AA" w14:textId="7F90C9C8" w:rsidR="00807903" w:rsidRDefault="00807903" w:rsidP="00807903">
            <w:pPr>
              <w:pStyle w:val="TableParagraph"/>
              <w:spacing w:before="8" w:line="246" w:lineRule="exact"/>
              <w:ind w:right="252"/>
            </w:pPr>
            <w:r>
              <w:t>3.9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2DFEF45" w14:textId="13FD6164" w:rsidR="00807903" w:rsidRDefault="00807903" w:rsidP="00807903">
            <w:pPr>
              <w:pStyle w:val="TableParagraph"/>
              <w:spacing w:before="8" w:line="246" w:lineRule="exact"/>
              <w:ind w:right="324"/>
            </w:pPr>
            <w:r>
              <w:t>0.0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3EADCF1" w14:textId="4CCEF8BC" w:rsidR="00807903" w:rsidRDefault="00807903" w:rsidP="00807903">
            <w:pPr>
              <w:pStyle w:val="TableParagraph"/>
              <w:spacing w:before="8" w:line="246" w:lineRule="exact"/>
              <w:ind w:right="324"/>
            </w:pPr>
            <w:r>
              <w:t>780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42AF034" w14:textId="3B2925C7" w:rsidR="00807903" w:rsidRDefault="00807903" w:rsidP="00807903">
            <w:pPr>
              <w:pStyle w:val="TableParagraph"/>
              <w:spacing w:before="8" w:line="246" w:lineRule="exact"/>
              <w:ind w:right="264"/>
            </w:pPr>
            <w:r>
              <w:t>5.3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E4DE5E3" w14:textId="45BA3A4D" w:rsidR="00807903" w:rsidRDefault="00807903" w:rsidP="00807903">
            <w:pPr>
              <w:pStyle w:val="TableParagraph"/>
              <w:spacing w:before="8" w:line="246" w:lineRule="exact"/>
              <w:ind w:right="309"/>
            </w:pPr>
            <w:r>
              <w:t>0.05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D791DFD" w14:textId="75D5A6C3" w:rsidR="00807903" w:rsidRDefault="00807903" w:rsidP="00807903">
            <w:pPr>
              <w:pStyle w:val="TableParagraph"/>
              <w:spacing w:before="8" w:line="246" w:lineRule="exact"/>
              <w:ind w:right="309"/>
            </w:pPr>
            <w:r>
              <w:t>3.74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A805BA9" w14:textId="79F377A5" w:rsidR="00807903" w:rsidRDefault="00807903" w:rsidP="00807903">
            <w:pPr>
              <w:pStyle w:val="TableParagraph"/>
              <w:spacing w:before="8" w:line="246" w:lineRule="exact"/>
              <w:ind w:right="309"/>
            </w:pPr>
            <w:r>
              <w:t>0.03</w:t>
            </w:r>
          </w:p>
        </w:tc>
      </w:tr>
      <w:tr w:rsidR="00807903" w14:paraId="2D97E5BC" w14:textId="77777777" w:rsidTr="00FC50D6">
        <w:trPr>
          <w:trHeight w:val="262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936DFDE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93713B4" w14:textId="77777777" w:rsidR="00807903" w:rsidRDefault="00807903" w:rsidP="00807903">
            <w:pPr>
              <w:pStyle w:val="TableParagraph"/>
              <w:spacing w:before="1" w:line="242" w:lineRule="exact"/>
              <w:ind w:left="26"/>
            </w:pPr>
          </w:p>
        </w:tc>
        <w:tc>
          <w:tcPr>
            <w:tcW w:w="116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0FBA1E1" w14:textId="77777777" w:rsidR="00807903" w:rsidRDefault="00807903" w:rsidP="00807903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t>F</w:t>
            </w:r>
          </w:p>
        </w:tc>
        <w:tc>
          <w:tcPr>
            <w:tcW w:w="1185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07E0522" w14:textId="77777777" w:rsidR="00807903" w:rsidRDefault="00807903" w:rsidP="00807903">
            <w:pPr>
              <w:pStyle w:val="TableParagraph"/>
              <w:spacing w:before="1" w:line="242" w:lineRule="exact"/>
              <w:ind w:left="27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807903" w14:paraId="02A8213E" w14:textId="77777777" w:rsidTr="00FC50D6">
        <w:trPr>
          <w:trHeight w:val="270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75524DB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873AAF1" w14:textId="77777777" w:rsidR="00807903" w:rsidRDefault="00807903" w:rsidP="00807903">
            <w:pPr>
              <w:pStyle w:val="TableParagraph"/>
              <w:spacing w:before="8" w:line="242" w:lineRule="exact"/>
              <w:ind w:right="757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871C108" w14:textId="4388B196" w:rsidR="00807903" w:rsidRDefault="00807903" w:rsidP="00807903">
            <w:pPr>
              <w:pStyle w:val="TableParagraph"/>
              <w:spacing w:before="8" w:line="242" w:lineRule="exact"/>
              <w:ind w:right="745"/>
              <w:jc w:val="left"/>
            </w:pPr>
            <w:r>
              <w:t>F(1,1028) = 4.06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F0735CE" w14:textId="37A76829" w:rsidR="00807903" w:rsidRDefault="00807903" w:rsidP="00807903">
            <w:pPr>
              <w:pStyle w:val="TableParagraph"/>
              <w:spacing w:before="8" w:line="242" w:lineRule="exact"/>
              <w:ind w:right="745"/>
            </w:pPr>
            <w:r>
              <w:t>0.044</w:t>
            </w:r>
          </w:p>
        </w:tc>
      </w:tr>
      <w:tr w:rsidR="00807903" w14:paraId="59022B57" w14:textId="77777777" w:rsidTr="00FC50D6">
        <w:trPr>
          <w:trHeight w:val="277"/>
        </w:trPr>
        <w:tc>
          <w:tcPr>
            <w:tcW w:w="60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70FEF50" w14:textId="77777777" w:rsidR="00807903" w:rsidRPr="004E42EF" w:rsidRDefault="00807903" w:rsidP="008079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0" w:type="pct"/>
            <w:gridSpan w:val="5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095C94DA" w14:textId="77777777" w:rsidR="00807903" w:rsidRDefault="00807903" w:rsidP="00807903">
            <w:pPr>
              <w:pStyle w:val="TableParagraph"/>
              <w:spacing w:line="251" w:lineRule="exact"/>
              <w:ind w:right="757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1163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FC72FED" w14:textId="556BE81C" w:rsidR="00807903" w:rsidRDefault="00807903" w:rsidP="00807903">
            <w:pPr>
              <w:pStyle w:val="TableParagraph"/>
              <w:spacing w:line="251" w:lineRule="exact"/>
              <w:ind w:right="745"/>
              <w:jc w:val="left"/>
            </w:pPr>
            <w:r>
              <w:t>F(2,1028) = 0.19</w:t>
            </w:r>
          </w:p>
        </w:tc>
        <w:tc>
          <w:tcPr>
            <w:tcW w:w="1185" w:type="pct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7865F48" w14:textId="474CAC13" w:rsidR="00807903" w:rsidRDefault="00807903" w:rsidP="00807903">
            <w:pPr>
              <w:pStyle w:val="TableParagraph"/>
              <w:spacing w:line="251" w:lineRule="exact"/>
              <w:ind w:right="745"/>
            </w:pPr>
            <w:r>
              <w:t>0.827</w:t>
            </w:r>
          </w:p>
        </w:tc>
      </w:tr>
    </w:tbl>
    <w:p w14:paraId="4BA5C822" w14:textId="7D1A9000" w:rsidR="00C628AA" w:rsidRDefault="00C628AA">
      <w:pPr>
        <w:spacing w:line="252" w:lineRule="exact"/>
        <w:sectPr w:rsidR="00C628AA">
          <w:type w:val="continuous"/>
          <w:pgSz w:w="12240" w:h="15840"/>
          <w:pgMar w:top="1440" w:right="1220" w:bottom="1468" w:left="1340" w:header="720" w:footer="720" w:gutter="0"/>
          <w:cols w:space="720"/>
        </w:sectPr>
      </w:pPr>
    </w:p>
    <w:p w14:paraId="6BFB2C4D" w14:textId="77777777" w:rsidR="000122BB" w:rsidRDefault="000122BB" w:rsidP="000122BB">
      <w:pPr>
        <w:pStyle w:val="BodyText"/>
      </w:pPr>
      <w:r>
        <w:t>*Pretest and Posttest are on different scales. Pretest is 1 to 7 and Posttest is 1 to 5.</w:t>
      </w:r>
    </w:p>
    <w:p w14:paraId="4462BD79" w14:textId="77777777" w:rsidR="0042157D" w:rsidRDefault="0042157D"/>
    <w:sectPr w:rsidR="0042157D">
      <w:type w:val="continuous"/>
      <w:pgSz w:w="12240" w:h="15840"/>
      <w:pgMar w:top="144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64"/>
    <w:rsid w:val="000122BB"/>
    <w:rsid w:val="00054F6E"/>
    <w:rsid w:val="0017334F"/>
    <w:rsid w:val="001D1EA6"/>
    <w:rsid w:val="001D2C31"/>
    <w:rsid w:val="00222D0A"/>
    <w:rsid w:val="002D46FE"/>
    <w:rsid w:val="00320672"/>
    <w:rsid w:val="003453F7"/>
    <w:rsid w:val="003F36DB"/>
    <w:rsid w:val="0042157D"/>
    <w:rsid w:val="00425A7E"/>
    <w:rsid w:val="004E42EF"/>
    <w:rsid w:val="004F0A0D"/>
    <w:rsid w:val="00555264"/>
    <w:rsid w:val="005825A0"/>
    <w:rsid w:val="005D4A20"/>
    <w:rsid w:val="0079428A"/>
    <w:rsid w:val="00807903"/>
    <w:rsid w:val="008C098A"/>
    <w:rsid w:val="00905900"/>
    <w:rsid w:val="00A75EEC"/>
    <w:rsid w:val="00AA4A12"/>
    <w:rsid w:val="00AE75B8"/>
    <w:rsid w:val="00C56E30"/>
    <w:rsid w:val="00C628AA"/>
    <w:rsid w:val="00D95687"/>
    <w:rsid w:val="00E26B59"/>
    <w:rsid w:val="00E33578"/>
    <w:rsid w:val="00E75A93"/>
    <w:rsid w:val="00F0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3381F"/>
  <w15:docId w15:val="{2372A597-C726-4B8D-8340-4890BE51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/>
      <w:jc w:val="center"/>
    </w:pPr>
  </w:style>
  <w:style w:type="paragraph" w:styleId="Revision">
    <w:name w:val="Revision"/>
    <w:hidden/>
    <w:uiPriority w:val="99"/>
    <w:semiHidden/>
    <w:rsid w:val="00D95687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829E5-B619-4465-8007-2992CD33F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5:57:00Z</dcterms:created>
  <dcterms:modified xsi:type="dcterms:W3CDTF">2022-11-1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